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4FC90" w14:textId="56A79FA8" w:rsidR="005871A4" w:rsidRDefault="005871A4" w:rsidP="009A630E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8"/>
          <w:szCs w:val="24"/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>Information</w:t>
      </w:r>
      <w:r w:rsidR="006A6AEA">
        <w:rPr>
          <w:rFonts w:ascii="Times New Roman" w:hAnsi="Times New Roman"/>
          <w:b/>
          <w:color w:val="000000" w:themeColor="text1"/>
          <w:sz w:val="28"/>
          <w:szCs w:val="24"/>
        </w:rPr>
        <w:t xml:space="preserve"> for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 xml:space="preserve">: Shin </w:t>
      </w:r>
      <w:r w:rsidRPr="00974CC4">
        <w:rPr>
          <w:rFonts w:ascii="Times New Roman" w:hAnsi="Times New Roman"/>
          <w:b/>
          <w:i/>
          <w:color w:val="000000" w:themeColor="text1"/>
          <w:sz w:val="28"/>
          <w:szCs w:val="24"/>
        </w:rPr>
        <w:t>et al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>.</w:t>
      </w:r>
    </w:p>
    <w:p w14:paraId="77A4CE4A" w14:textId="77777777" w:rsidR="00E77F69" w:rsidRDefault="00E77F69" w:rsidP="009A630E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</w:p>
    <w:p w14:paraId="4EC0A157" w14:textId="77777777" w:rsidR="00E77F69" w:rsidRDefault="00E77F69" w:rsidP="00E77F69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  <w:r w:rsidRPr="0018486F">
        <w:rPr>
          <w:rFonts w:ascii="Times New Roman" w:hAnsi="Times New Roman" w:hint="eastAsia"/>
          <w:b/>
          <w:color w:val="000000" w:themeColor="text1"/>
          <w:sz w:val="28"/>
          <w:szCs w:val="24"/>
        </w:rPr>
        <w:t>Regenerati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>ve</w:t>
      </w:r>
      <w:r w:rsidRPr="0018486F">
        <w:rPr>
          <w:rFonts w:ascii="Times New Roman" w:hAnsi="Times New Roman" w:hint="eastAsia"/>
          <w:b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8"/>
          <w:szCs w:val="24"/>
        </w:rPr>
        <w:t>Potential</w:t>
      </w:r>
      <w:r w:rsidRPr="0018486F">
        <w:rPr>
          <w:rFonts w:ascii="Times New Roman" w:hAnsi="Times New Roman" w:hint="eastAsia"/>
          <w:b/>
          <w:color w:val="000000" w:themeColor="text1"/>
          <w:sz w:val="28"/>
          <w:szCs w:val="24"/>
        </w:rPr>
        <w:t xml:space="preserve"> of Tonsil Mesenchymal Stem Cells on Surgical Cutaneous Defect</w:t>
      </w:r>
    </w:p>
    <w:p w14:paraId="502AB6E2" w14:textId="77777777" w:rsidR="007C5D6E" w:rsidRDefault="007C5D6E" w:rsidP="007C5D6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8486F">
        <w:rPr>
          <w:rFonts w:ascii="Times New Roman" w:hAnsi="Times New Roman"/>
          <w:color w:val="000000" w:themeColor="text1"/>
          <w:sz w:val="24"/>
          <w:szCs w:val="24"/>
        </w:rPr>
        <w:t>Sung-Chan Shin</w:t>
      </w:r>
      <w:r w:rsidRPr="008F04E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B1B60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*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18486F">
        <w:rPr>
          <w:rFonts w:ascii="Times New Roman" w:hAnsi="Times New Roman"/>
          <w:color w:val="000000" w:themeColor="text1"/>
          <w:sz w:val="24"/>
          <w:szCs w:val="24"/>
        </w:rPr>
        <w:t>Yoojin Seo</w:t>
      </w:r>
      <w:r w:rsidRPr="008F04E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B1B60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*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18486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>Hee Young Park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523130">
        <w:rPr>
          <w:rFonts w:ascii="Times New Roman" w:hAnsi="Times New Roman" w:hint="eastAsia"/>
          <w:color w:val="000000" w:themeColor="text1"/>
          <w:sz w:val="24"/>
          <w:szCs w:val="24"/>
        </w:rPr>
        <w:t>Da-Woon Ju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ae-Hoon Shi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>aejin Son</w:t>
      </w:r>
      <w:r w:rsidRPr="004B279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Young Keum Kim</w:t>
      </w:r>
      <w:r w:rsidRPr="004B279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>Jin-Choon Le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4B279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, Eui-Suk Sung</w:t>
      </w:r>
      <w:r w:rsidRPr="004B279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4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 xml:space="preserve"> Jeon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>Yeob Jan</w:t>
      </w:r>
      <w:r w:rsidRPr="004B2795">
        <w:rPr>
          <w:rFonts w:ascii="Times New Roman" w:hAnsi="Times New Roman" w:hint="eastAsia"/>
          <w:color w:val="000000" w:themeColor="text1"/>
          <w:sz w:val="24"/>
          <w:szCs w:val="24"/>
        </w:rPr>
        <w:t>g</w:t>
      </w:r>
      <w:r w:rsidRPr="004B279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4B2795">
        <w:rPr>
          <w:rFonts w:ascii="Times New Roman" w:hAnsi="Times New Roman"/>
          <w:color w:val="000000" w:themeColor="text1"/>
          <w:sz w:val="24"/>
          <w:szCs w:val="24"/>
        </w:rPr>
        <w:t>, Hyu</w:t>
      </w:r>
      <w:r w:rsidRPr="0018486F">
        <w:rPr>
          <w:rFonts w:ascii="Times New Roman" w:hAnsi="Times New Roman"/>
          <w:color w:val="000000" w:themeColor="text1"/>
          <w:sz w:val="24"/>
          <w:szCs w:val="24"/>
        </w:rPr>
        <w:t>ng-Sik Kim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CB1B6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18486F">
        <w:rPr>
          <w:rFonts w:ascii="Times New Roman" w:hAnsi="Times New Roman"/>
          <w:color w:val="000000" w:themeColor="text1"/>
          <w:sz w:val="24"/>
          <w:szCs w:val="24"/>
        </w:rPr>
        <w:t>, Byung-Joo Le</w:t>
      </w:r>
      <w:r w:rsidRPr="0018486F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8F04E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B1B6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18486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1B6DD49" w14:textId="77777777" w:rsidR="007C5D6E" w:rsidRPr="0018486F" w:rsidRDefault="007C5D6E" w:rsidP="007C5D6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F54038D" w14:textId="77777777" w:rsidR="007C5D6E" w:rsidRDefault="007C5D6E" w:rsidP="007C5D6E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04E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Department of Otorhinolaryngology-Head and Neck Surgery,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iomedical Research Institute,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 Pusan National University 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chool of Medicine, Pusan National University 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Hospital, 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usan, Republic of Korea</w:t>
      </w:r>
    </w:p>
    <w:p w14:paraId="4518FD62" w14:textId="77777777" w:rsidR="007C5D6E" w:rsidRPr="008F04E1" w:rsidRDefault="007C5D6E" w:rsidP="007C5D6E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8F04E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>Biomedical Research Institute,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 Pusan National University 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chool of Medicine, Pusan National University 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Hospital, 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usan, Republic of Korea</w:t>
      </w:r>
    </w:p>
    <w:p w14:paraId="6ABD652D" w14:textId="77777777" w:rsidR="007C5D6E" w:rsidRDefault="007C5D6E" w:rsidP="007C5D6E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Department of 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>Pathology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iomedical Research Institute,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 Pusan National University 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chool of Medicine, Pusan National University 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Hospital, 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usan, Republic of Korea</w:t>
      </w:r>
    </w:p>
    <w:p w14:paraId="7EDF619C" w14:textId="77777777" w:rsidR="007C5D6E" w:rsidRDefault="007C5D6E" w:rsidP="007C5D6E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Department of Otorhinolaryngology-Head and Neck Surgery,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iomedical Research Institute,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 xml:space="preserve"> Pusan National University </w:t>
      </w:r>
      <w:r w:rsidRPr="008F04E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chool of Medicine, </w:t>
      </w:r>
      <w:r w:rsidRPr="008F04E1">
        <w:rPr>
          <w:rFonts w:ascii="Times New Roman" w:hAnsi="Times New Roman"/>
          <w:color w:val="000000" w:themeColor="text1"/>
          <w:sz w:val="24"/>
          <w:szCs w:val="24"/>
        </w:rPr>
        <w:t>Yangsan Pusan National University Hospital, Yangsan, Republic of Korea</w:t>
      </w:r>
    </w:p>
    <w:p w14:paraId="5AB09DF3" w14:textId="77777777" w:rsidR="007C5D6E" w:rsidRDefault="007C5D6E" w:rsidP="007C5D6E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E00F37">
        <w:rPr>
          <w:rFonts w:ascii="Times New Roman" w:hAnsi="Times New Roman" w:hint="eastAsia"/>
          <w:color w:val="000000" w:themeColor="text1"/>
          <w:sz w:val="24"/>
          <w:szCs w:val="24"/>
        </w:rPr>
        <w:t>Department of Otorhinolaryngology-Head and Neck Surgery, Ajou University School of Medicine, Suwon, Republic of Korea</w:t>
      </w:r>
    </w:p>
    <w:p w14:paraId="44A84BEB" w14:textId="77777777" w:rsidR="007C5D6E" w:rsidRPr="00CB1B60" w:rsidRDefault="007C5D6E" w:rsidP="007C5D6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7754BA5" w14:textId="77777777" w:rsidR="007C5D6E" w:rsidRPr="00CB1B60" w:rsidRDefault="007C5D6E" w:rsidP="007C5D6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B1B6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>These authors contributed equally to this work</w:t>
      </w:r>
    </w:p>
    <w:p w14:paraId="39E3A12E" w14:textId="77777777" w:rsidR="007C5D6E" w:rsidRPr="00CB1B60" w:rsidRDefault="007C5D6E" w:rsidP="007C5D6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B1B6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CB1B60">
        <w:rPr>
          <w:rFonts w:ascii="Times New Roman" w:hAnsi="Times New Roman" w:hint="eastAsia"/>
          <w:color w:val="000000" w:themeColor="text1"/>
          <w:sz w:val="24"/>
          <w:szCs w:val="24"/>
        </w:rPr>
        <w:t>Authors share co-corresponding authorship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D74E048" w14:textId="77777777" w:rsidR="007C5D6E" w:rsidRPr="007C5D6E" w:rsidRDefault="007C5D6E" w:rsidP="007C5D6E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C5D6E">
        <w:rPr>
          <w:rFonts w:ascii="Times New Roman" w:hAnsi="Times New Roman"/>
          <w:b/>
          <w:color w:val="000000" w:themeColor="text1"/>
          <w:sz w:val="24"/>
          <w:szCs w:val="24"/>
        </w:rPr>
        <w:t xml:space="preserve">Running Title: Role of tonsil MSCs in wound repair </w:t>
      </w:r>
    </w:p>
    <w:p w14:paraId="0D3CB15D" w14:textId="735722F1" w:rsidR="00C24DCE" w:rsidRPr="00E77F69" w:rsidRDefault="00C24DCE" w:rsidP="00C24DC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  <w:r w:rsidRPr="00E77F69">
        <w:rPr>
          <w:rFonts w:ascii="Times New Roman" w:hAnsi="Times New Roman" w:hint="eastAsia"/>
          <w:b/>
          <w:color w:val="000000" w:themeColor="text1"/>
          <w:sz w:val="28"/>
          <w:szCs w:val="24"/>
        </w:rPr>
        <w:lastRenderedPageBreak/>
        <w:t xml:space="preserve">Supplementary </w:t>
      </w:r>
      <w:r w:rsidR="009B4774" w:rsidRPr="00E77F69">
        <w:rPr>
          <w:rFonts w:ascii="Times New Roman" w:hAnsi="Times New Roman"/>
          <w:b/>
          <w:color w:val="000000" w:themeColor="text1"/>
          <w:sz w:val="28"/>
          <w:szCs w:val="24"/>
        </w:rPr>
        <w:t>Methods</w:t>
      </w:r>
    </w:p>
    <w:p w14:paraId="6C6CEC36" w14:textId="77777777" w:rsidR="00C24DCE" w:rsidRDefault="00C24DCE" w:rsidP="00C24DCE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BFF4345" w14:textId="0B7FC5BA" w:rsidR="007703B1" w:rsidRPr="00143BFE" w:rsidRDefault="00E77F69" w:rsidP="007703B1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Immuno</w:t>
      </w:r>
      <w:r w:rsidR="0070398F">
        <w:rPr>
          <w:rFonts w:ascii="Times New Roman" w:hAnsi="Times New Roman"/>
          <w:b/>
          <w:color w:val="000000" w:themeColor="text1"/>
          <w:sz w:val="24"/>
          <w:szCs w:val="24"/>
        </w:rPr>
        <w:t>stainin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11F4C87B" w14:textId="184A4640" w:rsidR="00872BB7" w:rsidRDefault="0070398F" w:rsidP="007703B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ouse TNF-</w:t>
      </w:r>
      <w:r w:rsidRPr="0070398F">
        <w:rPr>
          <w:rFonts w:ascii="Times New Roman" w:hAnsi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>and IL-10 were detected by immunohistochemistry. M</w:t>
      </w:r>
      <w:r w:rsidR="00872BB7" w:rsidRPr="00872BB7">
        <w:rPr>
          <w:rFonts w:ascii="Times New Roman" w:hAnsi="Times New Roman"/>
          <w:color w:val="000000" w:themeColor="text1"/>
          <w:sz w:val="24"/>
          <w:szCs w:val="24"/>
        </w:rPr>
        <w:t>ice were sacrificed and wound beds were excised, fixed in 4% paraformaldehyde followed by consecutive tissue processing steps and embedding in paraffin. Sections of 4 μm thickness were prepared and stained with anti-CD31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872BB7" w:rsidRPr="00872BB7">
        <w:rPr>
          <w:rFonts w:ascii="Times New Roman" w:hAnsi="Times New Roman"/>
          <w:color w:val="000000" w:themeColor="text1"/>
          <w:sz w:val="24"/>
          <w:szCs w:val="24"/>
        </w:rPr>
        <w:t xml:space="preserve">anti- 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>TNF-</w:t>
      </w:r>
      <w:r w:rsidR="00872BB7" w:rsidRPr="0070398F">
        <w:rPr>
          <w:rFonts w:ascii="Times New Roman" w:hAnsi="Times New Roman"/>
          <w:color w:val="000000" w:themeColor="text1"/>
          <w:sz w:val="24"/>
          <w:szCs w:val="24"/>
        </w:rPr>
        <w:t>α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 xml:space="preserve"> and anti-IL-10 </w:t>
      </w:r>
      <w:r w:rsidR="00872BB7" w:rsidRPr="00872BB7">
        <w:rPr>
          <w:rFonts w:ascii="Times New Roman" w:hAnsi="Times New Roman"/>
          <w:color w:val="000000" w:themeColor="text1"/>
          <w:sz w:val="24"/>
          <w:szCs w:val="24"/>
        </w:rPr>
        <w:t>antibod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>ies</w:t>
      </w:r>
      <w:r w:rsidR="00872BB7" w:rsidRPr="00872BB7">
        <w:rPr>
          <w:rFonts w:ascii="Times New Roman" w:hAnsi="Times New Roman"/>
          <w:color w:val="000000" w:themeColor="text1"/>
          <w:sz w:val="24"/>
          <w:szCs w:val="24"/>
        </w:rPr>
        <w:t xml:space="preserve"> (Abcam, Cambridge, UK).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lides were 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>then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>incubated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with biotinylated antibod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>ies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for 30 min, followed by 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 xml:space="preserve">the incubation with 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streptavidin HRP for 30 min. </w:t>
      </w:r>
      <w:r w:rsidR="000F70C1">
        <w:rPr>
          <w:rFonts w:ascii="Times New Roman" w:hAnsi="Times New Roman"/>
          <w:color w:val="000000" w:themeColor="text1"/>
          <w:sz w:val="24"/>
          <w:szCs w:val="24"/>
        </w:rPr>
        <w:t xml:space="preserve">Positively stained 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 xml:space="preserve">cells were 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visualized by incubating the slides with 3,3-diaminobenzidine (DAB) for 5–10 min. 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>Slides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were 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>washed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with distilled water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 xml:space="preserve"> followed by the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counterstain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with hematoxylin. For negative controls, tissue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 xml:space="preserve"> without primary antibod</w:t>
      </w:r>
      <w:r w:rsidR="00034212">
        <w:rPr>
          <w:rFonts w:ascii="Times New Roman" w:hAnsi="Times New Roman"/>
          <w:color w:val="000000" w:themeColor="text1"/>
          <w:sz w:val="24"/>
          <w:szCs w:val="24"/>
        </w:rPr>
        <w:t>ies were used</w:t>
      </w:r>
      <w:r w:rsidR="000F70C1" w:rsidRPr="000F70C1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872BB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</w:p>
    <w:p w14:paraId="37ACCC35" w14:textId="77777777" w:rsidR="000F70C1" w:rsidRDefault="000F70C1" w:rsidP="007703B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7C6F27B" w14:textId="7EC37962" w:rsidR="000F70C1" w:rsidRDefault="00C34C71" w:rsidP="007703B1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reparation of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Conditioned M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dia from TMSCs</w:t>
      </w:r>
    </w:p>
    <w:p w14:paraId="2C1493A6" w14:textId="68494AC8" w:rsidR="00C34C71" w:rsidRPr="00C34C71" w:rsidRDefault="00C34C71" w:rsidP="008F107C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o harvest conditioned media of TMSCs for </w:t>
      </w:r>
      <w:r w:rsidRPr="008F107C">
        <w:rPr>
          <w:rFonts w:ascii="Times New Roman" w:hAnsi="Times New Roman"/>
          <w:color w:val="000000" w:themeColor="text1"/>
          <w:sz w:val="24"/>
          <w:szCs w:val="24"/>
        </w:rPr>
        <w:t>in vivo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 efficacy assessment, TMSCs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(3 </w:t>
      </w:r>
      <w:r w:rsidR="008F107C" w:rsidRPr="00F60C03">
        <w:rPr>
          <w:rFonts w:ascii="Times New Roman" w:eastAsia="굴림" w:hAnsi="Times New Roman"/>
          <w:color w:val="000000" w:themeColor="text1"/>
          <w:sz w:val="24"/>
          <w:szCs w:val="24"/>
        </w:rPr>
        <w:sym w:font="Symbol" w:char="F0B4"/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>/well) were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seeded in 6-well plates, and 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>24 hours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>, T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MSCs were washed 5 times and fresh </w:t>
      </w:r>
      <w:r w:rsidR="008F107C">
        <w:rPr>
          <w:rFonts w:ascii="Times New Roman" w:hAnsi="Times New Roman"/>
          <w:color w:val="000000" w:themeColor="text1"/>
          <w:sz w:val="24"/>
          <w:szCs w:val="24"/>
          <w:lang w:val="en-GB"/>
        </w:rPr>
        <w:t>α-</w:t>
      </w:r>
      <w:r w:rsidR="008F107C" w:rsidRPr="00CB1B6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MEM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 was added. After </w:t>
      </w:r>
      <w:r w:rsidR="009145F0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 days, the media was harvested and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145F0">
        <w:rPr>
          <w:rFonts w:ascii="Times New Roman" w:hAnsi="Times New Roman"/>
          <w:color w:val="000000" w:themeColor="text1"/>
          <w:sz w:val="24"/>
          <w:szCs w:val="24"/>
        </w:rPr>
        <w:t xml:space="preserve">after centrifugation and filtration through a 0.22 </w:t>
      </w:r>
      <w:r w:rsidR="009145F0" w:rsidRPr="00872BB7">
        <w:rPr>
          <w:rFonts w:ascii="Times New Roman" w:hAnsi="Times New Roman"/>
          <w:color w:val="000000" w:themeColor="text1"/>
          <w:sz w:val="24"/>
          <w:szCs w:val="24"/>
        </w:rPr>
        <w:t>μm</w:t>
      </w:r>
      <w:r w:rsidR="009145F0">
        <w:rPr>
          <w:rFonts w:ascii="Times New Roman" w:hAnsi="Times New Roman"/>
          <w:color w:val="000000" w:themeColor="text1"/>
          <w:sz w:val="24"/>
          <w:szCs w:val="24"/>
        </w:rPr>
        <w:t xml:space="preserve"> syringe filter, </w:t>
      </w:r>
      <w:r w:rsidR="008F107C">
        <w:rPr>
          <w:rFonts w:ascii="Times New Roman" w:hAnsi="Times New Roman"/>
          <w:color w:val="000000" w:themeColor="text1"/>
          <w:sz w:val="24"/>
          <w:szCs w:val="24"/>
        </w:rPr>
        <w:t>conditioned media was topically applied into wound beds. F</w:t>
      </w:r>
      <w:r w:rsidR="008F107C" w:rsidRPr="008F107C">
        <w:rPr>
          <w:rFonts w:ascii="Times New Roman" w:hAnsi="Times New Roman"/>
          <w:color w:val="000000" w:themeColor="text1"/>
          <w:sz w:val="24"/>
          <w:szCs w:val="24"/>
        </w:rPr>
        <w:t xml:space="preserve">resh </w:t>
      </w:r>
      <w:r w:rsidR="008F107C">
        <w:rPr>
          <w:rFonts w:ascii="Times New Roman" w:hAnsi="Times New Roman"/>
          <w:color w:val="000000" w:themeColor="text1"/>
          <w:sz w:val="24"/>
          <w:szCs w:val="24"/>
          <w:lang w:val="en-GB"/>
        </w:rPr>
        <w:t>α-</w:t>
      </w:r>
      <w:r w:rsidR="008F107C" w:rsidRPr="00CB1B60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MEM</w:t>
      </w:r>
      <w:r w:rsidR="008F107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as used as </w:t>
      </w:r>
      <w:r w:rsidR="00120534">
        <w:rPr>
          <w:rFonts w:ascii="Times New Roman" w:hAnsi="Times New Roman"/>
          <w:color w:val="000000" w:themeColor="text1"/>
          <w:sz w:val="24"/>
          <w:szCs w:val="24"/>
          <w:lang w:val="en-GB"/>
        </w:rPr>
        <w:t>vehicle</w:t>
      </w:r>
      <w:r w:rsidR="008F107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trol. </w:t>
      </w:r>
    </w:p>
    <w:p w14:paraId="188BF6C8" w14:textId="77777777" w:rsidR="000F70C1" w:rsidRDefault="000F70C1" w:rsidP="007703B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6DA15B8" w14:textId="77777777" w:rsidR="009B4774" w:rsidRDefault="009B4774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52EC3FB9" w14:textId="5FBDCA43" w:rsidR="00C1119B" w:rsidRPr="00872BB7" w:rsidRDefault="00C1119B" w:rsidP="00C24DCE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4"/>
        </w:rPr>
      </w:pPr>
      <w:r w:rsidRPr="00872BB7">
        <w:rPr>
          <w:rFonts w:ascii="Times New Roman" w:hAnsi="Times New Roman" w:hint="eastAsia"/>
          <w:b/>
          <w:color w:val="000000" w:themeColor="text1"/>
          <w:sz w:val="28"/>
          <w:szCs w:val="24"/>
        </w:rPr>
        <w:lastRenderedPageBreak/>
        <w:t>Supplementary</w:t>
      </w:r>
      <w:r w:rsidRPr="00872BB7">
        <w:rPr>
          <w:rFonts w:ascii="Times New Roman" w:hAnsi="Times New Roman"/>
          <w:b/>
          <w:color w:val="000000" w:themeColor="text1"/>
          <w:sz w:val="28"/>
          <w:szCs w:val="24"/>
        </w:rPr>
        <w:t xml:space="preserve"> </w:t>
      </w:r>
      <w:r w:rsidR="00872BB7">
        <w:rPr>
          <w:rFonts w:ascii="Times New Roman" w:hAnsi="Times New Roman"/>
          <w:b/>
          <w:color w:val="000000" w:themeColor="text1"/>
          <w:sz w:val="28"/>
          <w:szCs w:val="24"/>
        </w:rPr>
        <w:t>Figure</w:t>
      </w:r>
    </w:p>
    <w:p w14:paraId="2655D268" w14:textId="5EFCD2AB" w:rsidR="005871A4" w:rsidRDefault="00614AFC" w:rsidP="00C24DCE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14AFC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242AD6C5" wp14:editId="15002A7D">
            <wp:extent cx="5715062" cy="2301240"/>
            <wp:effectExtent l="0" t="0" r="0" b="3810"/>
            <wp:docPr id="4" name="그림 3" descr="C:\Users\lio29\AppData\Local\Microsoft\Windows\INetCache\Content.Word\S.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C:\Users\lio29\AppData\Local\Microsoft\Windows\INetCache\Content.Word\S.Fig 1.tif"/>
                    <pic:cNvPicPr>
                      <a:picLocks noChangeAspect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427" cy="230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AE973" w14:textId="2B552FCC" w:rsidR="00BD14F1" w:rsidRPr="00143BFE" w:rsidRDefault="00BD14F1" w:rsidP="00BD14F1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="00D63F96">
        <w:rPr>
          <w:rFonts w:ascii="Times New Roman" w:hAnsi="Times New Roman"/>
          <w:b/>
          <w:color w:val="000000" w:themeColor="text1"/>
          <w:sz w:val="24"/>
          <w:szCs w:val="24"/>
        </w:rPr>
        <w:t>Detailed demonstration of histopathology</w:t>
      </w: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14:paraId="65C4B4E5" w14:textId="756B3F63" w:rsidR="00D63F96" w:rsidRDefault="00D63F96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B1B60">
        <w:rPr>
          <w:rFonts w:ascii="Times New Roman" w:hAnsi="Times New Roman"/>
          <w:color w:val="000000" w:themeColor="text1"/>
          <w:sz w:val="24"/>
          <w:szCs w:val="24"/>
        </w:rPr>
        <w:t>(A</w:t>
      </w:r>
      <w:r>
        <w:rPr>
          <w:rFonts w:ascii="Times New Roman" w:hAnsi="Times New Roman"/>
          <w:color w:val="000000" w:themeColor="text1"/>
          <w:sz w:val="24"/>
          <w:szCs w:val="24"/>
        </w:rPr>
        <w:t>-B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kin wound lesions were collected and processed for H&amp;E staining to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perfor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histological assessment. (A) Representative H&amp;E stained sections are shown. </w:t>
      </w:r>
      <w:r w:rsidR="00F31685" w:rsidRPr="00F31685">
        <w:rPr>
          <w:rFonts w:ascii="Times New Roman" w:hAnsi="Times New Roman" w:hint="eastAsia"/>
          <w:color w:val="000000" w:themeColor="text1"/>
          <w:sz w:val="24"/>
          <w:szCs w:val="24"/>
        </w:rPr>
        <w:t>The epithelial margins and the wound edges are indicated by arrows and arrowhead</w:t>
      </w:r>
      <w:r w:rsidR="00F31685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F31685" w:rsidRPr="00F31685">
        <w:rPr>
          <w:rFonts w:ascii="Times New Roman" w:hAnsi="Times New Roman" w:hint="eastAsia"/>
          <w:color w:val="000000" w:themeColor="text1"/>
          <w:sz w:val="24"/>
          <w:szCs w:val="24"/>
        </w:rPr>
        <w:t>, respectively.</w:t>
      </w:r>
      <w:r w:rsidR="00F3168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31685" w:rsidRPr="00F31685">
        <w:rPr>
          <w:rFonts w:ascii="Times New Roman" w:hAnsi="Times New Roman" w:hint="eastAsia"/>
          <w:color w:val="000000" w:themeColor="text1"/>
          <w:sz w:val="24"/>
          <w:szCs w:val="24"/>
        </w:rPr>
        <w:t>The skin appendages are located in the circle.</w:t>
      </w:r>
      <w:r w:rsidR="00F3168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B) </w:t>
      </w:r>
      <w:r w:rsidR="00F31685">
        <w:rPr>
          <w:rFonts w:ascii="Times New Roman" w:hAnsi="Times New Roman"/>
          <w:color w:val="000000" w:themeColor="text1"/>
          <w:sz w:val="24"/>
          <w:szCs w:val="24"/>
        </w:rPr>
        <w:t xml:space="preserve">Representative H&amp;E stained sections with higher magnitude are demonstrated. </w:t>
      </w:r>
      <w:r>
        <w:rPr>
          <w:rFonts w:ascii="Times New Roman" w:hAnsi="Times New Roman"/>
          <w:color w:val="000000" w:themeColor="text1"/>
          <w:sz w:val="24"/>
          <w:szCs w:val="24"/>
        </w:rPr>
        <w:t>(day 4</w:t>
      </w:r>
      <w:r w:rsidR="00F31685">
        <w:rPr>
          <w:rFonts w:ascii="Times New Roman" w:hAnsi="Times New Roman"/>
          <w:color w:val="000000" w:themeColor="text1"/>
          <w:sz w:val="24"/>
          <w:szCs w:val="24"/>
        </w:rPr>
        <w:t xml:space="preserve">, 6 an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8). </w:t>
      </w:r>
      <w:r w:rsidRPr="00C31930">
        <w:rPr>
          <w:rFonts w:ascii="Times New Roman" w:hAnsi="Times New Roman"/>
          <w:color w:val="000000" w:themeColor="text1"/>
          <w:sz w:val="24"/>
          <w:szCs w:val="24"/>
        </w:rPr>
        <w:t>Scale bar=200 μm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C3193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E6BADB4" w14:textId="5DFC7BCC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A261BC6" w14:textId="4EFC3C17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D9A1B6B" w14:textId="5BF25045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9FE4BC4" w14:textId="1050A16D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04D8CAC" w14:textId="1F777372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494A492" w14:textId="33C8BD43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7118024" w14:textId="2A0BF6DF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80A96DD" w14:textId="090EFFCC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F77F6D3" w14:textId="76061818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42B39B4" w14:textId="7DA192FE" w:rsidR="00CD59D0" w:rsidRDefault="00CD59D0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A911F0C" w14:textId="371E55D6" w:rsidR="00CD59D0" w:rsidRDefault="00834A1B" w:rsidP="00F3168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pict w14:anchorId="54BDA6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323.4pt">
            <v:imagedata r:id="rId9" o:title="S"/>
          </v:shape>
        </w:pict>
      </w:r>
    </w:p>
    <w:p w14:paraId="3D9FD7E9" w14:textId="4E44DF7D" w:rsidR="00CD59D0" w:rsidRPr="00143BFE" w:rsidRDefault="00CD59D0" w:rsidP="00CD59D0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mmunostaining of cytokines</w:t>
      </w:r>
    </w:p>
    <w:p w14:paraId="7EEF749D" w14:textId="7E2E1F9C" w:rsidR="003E3B85" w:rsidRDefault="00CD59D0" w:rsidP="00562882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B1B60">
        <w:rPr>
          <w:rFonts w:ascii="Times New Roman" w:hAnsi="Times New Roman"/>
          <w:color w:val="000000" w:themeColor="text1"/>
          <w:sz w:val="24"/>
          <w:szCs w:val="24"/>
        </w:rPr>
        <w:t>(A</w:t>
      </w:r>
      <w:r>
        <w:rPr>
          <w:rFonts w:ascii="Times New Roman" w:hAnsi="Times New Roman"/>
          <w:color w:val="000000" w:themeColor="text1"/>
          <w:sz w:val="24"/>
          <w:szCs w:val="24"/>
        </w:rPr>
        <w:t>-B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kin wound lesions </w:t>
      </w:r>
      <w:r w:rsidR="00B5465F">
        <w:rPr>
          <w:rFonts w:ascii="Times New Roman" w:hAnsi="Times New Roman"/>
          <w:color w:val="000000" w:themeColor="text1"/>
          <w:sz w:val="24"/>
          <w:szCs w:val="24"/>
        </w:rPr>
        <w:t xml:space="preserve">on day 4, 6 and 8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were collected and processed for 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>immun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taining to 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>assess the infiltration of immune cells producing cytokines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A) 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>TNF-</w:t>
      </w:r>
      <w:r w:rsidR="00562882" w:rsidRPr="0070398F">
        <w:rPr>
          <w:rFonts w:ascii="Times New Roman" w:hAnsi="Times New Roman"/>
          <w:color w:val="000000" w:themeColor="text1"/>
          <w:sz w:val="24"/>
          <w:szCs w:val="24"/>
        </w:rPr>
        <w:t>α</w:t>
      </w:r>
      <w:r w:rsidR="00562882" w:rsidRPr="0056288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 xml:space="preserve"> cells or (B) IL-10</w:t>
      </w:r>
      <w:r w:rsidR="00562882" w:rsidRPr="0056288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 xml:space="preserve"> cells were stained and visualized by DAB staining. Stained area was quantified using Image J</w:t>
      </w:r>
      <w:r w:rsidR="00B5465F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B5465F" w:rsidRPr="00CB1B60">
        <w:rPr>
          <w:rFonts w:ascii="Times New Roman" w:hAnsi="Times New Roman" w:hint="eastAsia"/>
          <w:color w:val="000000" w:themeColor="text1"/>
          <w:sz w:val="24"/>
          <w:szCs w:val="24"/>
        </w:rPr>
        <w:t>**</w:t>
      </w:r>
      <w:r w:rsidR="00B5465F" w:rsidRPr="00CB1B6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</w:t>
      </w:r>
      <w:r w:rsidR="00B5465F" w:rsidRPr="00CB1B6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&lt;0.01, </w:t>
      </w:r>
      <w:r w:rsidR="00B5465F" w:rsidRPr="00CB1B60">
        <w:rPr>
          <w:rFonts w:ascii="Times New Roman" w:hAnsi="Times New Roman"/>
          <w:color w:val="000000" w:themeColor="text1"/>
          <w:sz w:val="24"/>
          <w:szCs w:val="24"/>
        </w:rPr>
        <w:t xml:space="preserve">*** </w:t>
      </w:r>
      <w:r w:rsidR="00B5465F" w:rsidRPr="00CB1B60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B5465F" w:rsidRPr="00CB1B60">
        <w:rPr>
          <w:rFonts w:ascii="Times New Roman" w:hAnsi="Times New Roman"/>
          <w:color w:val="000000" w:themeColor="text1"/>
          <w:sz w:val="24"/>
          <w:szCs w:val="24"/>
        </w:rPr>
        <w:t>&lt;0.001. Results are shown as mean ± SD.</w:t>
      </w:r>
      <w:r w:rsidR="00562882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</w:p>
    <w:p w14:paraId="4A7FA7B2" w14:textId="77777777" w:rsidR="003E3B85" w:rsidRDefault="003E3B85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175049DB" w14:textId="5AFDB525" w:rsidR="00562882" w:rsidRDefault="00834A1B" w:rsidP="00562882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pict w14:anchorId="355DB97B">
          <v:shape id="_x0000_i1026" type="#_x0000_t75" style="width:450.6pt;height:312.6pt">
            <v:imagedata r:id="rId10" o:title="S"/>
          </v:shape>
        </w:pict>
      </w:r>
      <w:bookmarkStart w:id="0" w:name="_GoBack"/>
      <w:bookmarkEnd w:id="0"/>
    </w:p>
    <w:p w14:paraId="711E09FD" w14:textId="3C016342" w:rsidR="008E1D25" w:rsidRPr="008E3158" w:rsidRDefault="008E1D25" w:rsidP="008E1D25">
      <w:pPr>
        <w:wordWrap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Pr="00143BF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fficacy of TMSC</w:t>
      </w:r>
      <w:r w:rsidRPr="008E315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 wound model compared with AMSCs or TMSC CM</w:t>
      </w:r>
    </w:p>
    <w:p w14:paraId="28722633" w14:textId="0EC07BBF" w:rsidR="008E1D25" w:rsidRPr="00CB1B60" w:rsidRDefault="008E1D25" w:rsidP="008E1D25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(A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Representative time-course images of wound closure in a murine excisional skin wound model after TMSCs or </w:t>
      </w:r>
      <w:r w:rsidR="00F74EF5">
        <w:rPr>
          <w:rFonts w:ascii="Times New Roman" w:hAnsi="Times New Roman"/>
          <w:color w:val="000000" w:themeColor="text1"/>
          <w:sz w:val="24"/>
          <w:szCs w:val="24"/>
        </w:rPr>
        <w:t>ASC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74EF5">
        <w:rPr>
          <w:rFonts w:ascii="Times New Roman" w:hAnsi="Times New Roman"/>
          <w:color w:val="000000" w:themeColor="text1"/>
          <w:sz w:val="24"/>
          <w:szCs w:val="24"/>
        </w:rPr>
        <w:t>administr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(B) The reduced wound size (%) relative to day 0 lesion (0%; complete wound closure is considered as 100%) was determined. </w:t>
      </w:r>
      <w:r w:rsidR="00F74EF5">
        <w:rPr>
          <w:rFonts w:ascii="Times New Roman" w:hAnsi="Times New Roman"/>
          <w:color w:val="000000" w:themeColor="text1"/>
          <w:sz w:val="24"/>
          <w:szCs w:val="24"/>
        </w:rPr>
        <w:t xml:space="preserve">(C) Representative time-course images of wound closure in a murine wound model after TMSC CM or Media (vehicle control) administration.  (D) The reduced wound size was determined. </w:t>
      </w:r>
      <w:r w:rsidRPr="00CB1B60">
        <w:rPr>
          <w:rFonts w:ascii="Times New Roman" w:hAnsi="Times New Roman"/>
          <w:color w:val="000000" w:themeColor="text1"/>
          <w:sz w:val="24"/>
          <w:szCs w:val="24"/>
        </w:rPr>
        <w:t>Results are shown as mean ± SD.</w:t>
      </w:r>
    </w:p>
    <w:p w14:paraId="521B3411" w14:textId="4CA856FD" w:rsidR="008E1D25" w:rsidRPr="008E1D25" w:rsidRDefault="008E1D25" w:rsidP="008E1D25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1CFCEAE" w14:textId="38FE491E" w:rsidR="00CD59D0" w:rsidRPr="00562882" w:rsidRDefault="00562882" w:rsidP="00CD59D0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</w:p>
    <w:p w14:paraId="2BCB3FCF" w14:textId="76A9A8FC" w:rsidR="00040FA1" w:rsidRPr="00D63F96" w:rsidRDefault="00040FA1" w:rsidP="00D63F96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040FA1" w:rsidRPr="00D63F96" w:rsidSect="00240F9E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63858" w14:textId="77777777" w:rsidR="004554D8" w:rsidRDefault="004554D8" w:rsidP="004A71FB">
      <w:r>
        <w:separator/>
      </w:r>
    </w:p>
  </w:endnote>
  <w:endnote w:type="continuationSeparator" w:id="0">
    <w:p w14:paraId="678D3517" w14:textId="77777777" w:rsidR="004554D8" w:rsidRDefault="004554D8" w:rsidP="004A7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131713"/>
      <w:docPartObj>
        <w:docPartGallery w:val="Page Numbers (Bottom of Page)"/>
        <w:docPartUnique/>
      </w:docPartObj>
    </w:sdtPr>
    <w:sdtEndPr/>
    <w:sdtContent>
      <w:p w14:paraId="4AB904F8" w14:textId="2930C5FD" w:rsidR="00CD0206" w:rsidRDefault="00CD020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4BE1" w:rsidRPr="002B4BE1">
          <w:rPr>
            <w:noProof/>
            <w:lang w:val="ko-KR"/>
          </w:rPr>
          <w:t>5</w:t>
        </w:r>
        <w:r>
          <w:fldChar w:fldCharType="end"/>
        </w:r>
      </w:p>
    </w:sdtContent>
  </w:sdt>
  <w:p w14:paraId="37007CCE" w14:textId="77777777" w:rsidR="00CD0206" w:rsidRDefault="00CD020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02B29" w14:textId="77777777" w:rsidR="004554D8" w:rsidRDefault="004554D8" w:rsidP="004A71FB">
      <w:r>
        <w:separator/>
      </w:r>
    </w:p>
  </w:footnote>
  <w:footnote w:type="continuationSeparator" w:id="0">
    <w:p w14:paraId="2F40D63B" w14:textId="77777777" w:rsidR="004554D8" w:rsidRDefault="004554D8" w:rsidP="004A7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646EA"/>
    <w:multiLevelType w:val="hybridMultilevel"/>
    <w:tmpl w:val="F1D28476"/>
    <w:lvl w:ilvl="0" w:tplc="F38285B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682789F"/>
    <w:multiLevelType w:val="hybridMultilevel"/>
    <w:tmpl w:val="581EF2C6"/>
    <w:lvl w:ilvl="0" w:tplc="E710D8D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7323F55"/>
    <w:multiLevelType w:val="hybridMultilevel"/>
    <w:tmpl w:val="2760DFAA"/>
    <w:lvl w:ilvl="0" w:tplc="E6223554">
      <w:numFmt w:val="bullet"/>
      <w:lvlText w:val=""/>
      <w:lvlJc w:val="left"/>
      <w:pPr>
        <w:ind w:left="760" w:hanging="360"/>
      </w:pPr>
      <w:rPr>
        <w:rFonts w:ascii="Wingdings" w:eastAsia="맑은 고딕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8100C7D"/>
    <w:multiLevelType w:val="hybridMultilevel"/>
    <w:tmpl w:val="92A2D82E"/>
    <w:lvl w:ilvl="0" w:tplc="5F025D3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E714668"/>
    <w:multiLevelType w:val="hybridMultilevel"/>
    <w:tmpl w:val="D146E722"/>
    <w:lvl w:ilvl="0" w:tplc="CA68B302">
      <w:numFmt w:val="bullet"/>
      <w:lvlText w:val=""/>
      <w:lvlJc w:val="left"/>
      <w:pPr>
        <w:ind w:left="760" w:hanging="360"/>
      </w:pPr>
      <w:rPr>
        <w:rFonts w:ascii="Wingdings" w:eastAsia="맑은 고딕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EA614F8"/>
    <w:multiLevelType w:val="hybridMultilevel"/>
    <w:tmpl w:val="BDCCB1E0"/>
    <w:lvl w:ilvl="0" w:tplc="6C3CA40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WysDA2NTYyNbU0MzRT0lEKTi0uzszPAymwqAUAfFv96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heu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ee9dvwoee20pefwfoxzp97rww9sz5a2dew&quot;&gt;RA&lt;record-ids&gt;&lt;item&gt;45&lt;/item&gt;&lt;item&gt;46&lt;/item&gt;&lt;item&gt;47&lt;/item&gt;&lt;item&gt;48&lt;/item&gt;&lt;item&gt;49&lt;/item&gt;&lt;item&gt;51&lt;/item&gt;&lt;item&gt;52&lt;/item&gt;&lt;item&gt;53&lt;/item&gt;&lt;item&gt;54&lt;/item&gt;&lt;item&gt;74&lt;/item&gt;&lt;item&gt;77&lt;/item&gt;&lt;item&gt;86&lt;/item&gt;&lt;item&gt;93&lt;/item&gt;&lt;item&gt;97&lt;/item&gt;&lt;item&gt;103&lt;/item&gt;&lt;item&gt;107&lt;/item&gt;&lt;item&gt;111&lt;/item&gt;&lt;item&gt;112&lt;/item&gt;&lt;item&gt;114&lt;/item&gt;&lt;item&gt;117&lt;/item&gt;&lt;item&gt;118&lt;/item&gt;&lt;item&gt;120&lt;/item&gt;&lt;item&gt;121&lt;/item&gt;&lt;item&gt;123&lt;/item&gt;&lt;item&gt;124&lt;/item&gt;&lt;item&gt;126&lt;/item&gt;&lt;item&gt;133&lt;/item&gt;&lt;item&gt;134&lt;/item&gt;&lt;item&gt;137&lt;/item&gt;&lt;item&gt;139&lt;/item&gt;&lt;item&gt;140&lt;/item&gt;&lt;item&gt;141&lt;/item&gt;&lt;item&gt;143&lt;/item&gt;&lt;item&gt;158&lt;/item&gt;&lt;item&gt;160&lt;/item&gt;&lt;item&gt;161&lt;/item&gt;&lt;item&gt;164&lt;/item&gt;&lt;item&gt;165&lt;/item&gt;&lt;item&gt;178&lt;/item&gt;&lt;item&gt;181&lt;/item&gt;&lt;item&gt;184&lt;/item&gt;&lt;item&gt;185&lt;/item&gt;&lt;item&gt;187&lt;/item&gt;&lt;item&gt;189&lt;/item&gt;&lt;item&gt;199&lt;/item&gt;&lt;item&gt;200&lt;/item&gt;&lt;item&gt;209&lt;/item&gt;&lt;item&gt;210&lt;/item&gt;&lt;item&gt;213&lt;/item&gt;&lt;item&gt;217&lt;/item&gt;&lt;item&gt;221&lt;/item&gt;&lt;item&gt;222&lt;/item&gt;&lt;/record-ids&gt;&lt;/item&gt;&lt;/Libraries&gt;"/>
  </w:docVars>
  <w:rsids>
    <w:rsidRoot w:val="00244803"/>
    <w:rsid w:val="00000C46"/>
    <w:rsid w:val="00000C6B"/>
    <w:rsid w:val="0000237B"/>
    <w:rsid w:val="00002DCC"/>
    <w:rsid w:val="0000301C"/>
    <w:rsid w:val="0000332A"/>
    <w:rsid w:val="000039B1"/>
    <w:rsid w:val="00003AD7"/>
    <w:rsid w:val="00003F0B"/>
    <w:rsid w:val="00004181"/>
    <w:rsid w:val="000056E0"/>
    <w:rsid w:val="00007742"/>
    <w:rsid w:val="00007764"/>
    <w:rsid w:val="000110B8"/>
    <w:rsid w:val="000113F1"/>
    <w:rsid w:val="000118F5"/>
    <w:rsid w:val="000130E0"/>
    <w:rsid w:val="00014563"/>
    <w:rsid w:val="00014DD8"/>
    <w:rsid w:val="00015042"/>
    <w:rsid w:val="00015A9F"/>
    <w:rsid w:val="00016848"/>
    <w:rsid w:val="00016F7E"/>
    <w:rsid w:val="000171F7"/>
    <w:rsid w:val="000173CE"/>
    <w:rsid w:val="0001745D"/>
    <w:rsid w:val="0001750D"/>
    <w:rsid w:val="00017820"/>
    <w:rsid w:val="00017D87"/>
    <w:rsid w:val="00021DEB"/>
    <w:rsid w:val="000225A8"/>
    <w:rsid w:val="00023618"/>
    <w:rsid w:val="00024526"/>
    <w:rsid w:val="0002474E"/>
    <w:rsid w:val="00026E54"/>
    <w:rsid w:val="00027513"/>
    <w:rsid w:val="00030AAC"/>
    <w:rsid w:val="00030C7D"/>
    <w:rsid w:val="000310F1"/>
    <w:rsid w:val="00031714"/>
    <w:rsid w:val="00032694"/>
    <w:rsid w:val="00032996"/>
    <w:rsid w:val="00032EF5"/>
    <w:rsid w:val="000334D2"/>
    <w:rsid w:val="00033A3E"/>
    <w:rsid w:val="00034212"/>
    <w:rsid w:val="00034725"/>
    <w:rsid w:val="00035949"/>
    <w:rsid w:val="00036C95"/>
    <w:rsid w:val="00036EFA"/>
    <w:rsid w:val="00037600"/>
    <w:rsid w:val="0004055A"/>
    <w:rsid w:val="000407C1"/>
    <w:rsid w:val="00040FA1"/>
    <w:rsid w:val="00042A91"/>
    <w:rsid w:val="00042FEA"/>
    <w:rsid w:val="00043F8B"/>
    <w:rsid w:val="0004483F"/>
    <w:rsid w:val="00044EBA"/>
    <w:rsid w:val="00047C7C"/>
    <w:rsid w:val="00047D02"/>
    <w:rsid w:val="000507BA"/>
    <w:rsid w:val="0005128C"/>
    <w:rsid w:val="00051A34"/>
    <w:rsid w:val="00051D2A"/>
    <w:rsid w:val="000529E0"/>
    <w:rsid w:val="00052E4C"/>
    <w:rsid w:val="00052E56"/>
    <w:rsid w:val="000536B5"/>
    <w:rsid w:val="00053F1D"/>
    <w:rsid w:val="00054741"/>
    <w:rsid w:val="000555BF"/>
    <w:rsid w:val="000557C0"/>
    <w:rsid w:val="000557CA"/>
    <w:rsid w:val="00055941"/>
    <w:rsid w:val="00055BC7"/>
    <w:rsid w:val="0005766E"/>
    <w:rsid w:val="00060E9B"/>
    <w:rsid w:val="00060FDB"/>
    <w:rsid w:val="00064673"/>
    <w:rsid w:val="00064D32"/>
    <w:rsid w:val="000658B3"/>
    <w:rsid w:val="00065F65"/>
    <w:rsid w:val="000663DB"/>
    <w:rsid w:val="0006686D"/>
    <w:rsid w:val="00066CD1"/>
    <w:rsid w:val="000678C0"/>
    <w:rsid w:val="00067F86"/>
    <w:rsid w:val="00070BDB"/>
    <w:rsid w:val="0007196D"/>
    <w:rsid w:val="00072DD2"/>
    <w:rsid w:val="00073880"/>
    <w:rsid w:val="00073DF5"/>
    <w:rsid w:val="00074812"/>
    <w:rsid w:val="00074D6D"/>
    <w:rsid w:val="0007505E"/>
    <w:rsid w:val="00075F13"/>
    <w:rsid w:val="0007674C"/>
    <w:rsid w:val="00077BBF"/>
    <w:rsid w:val="000802DF"/>
    <w:rsid w:val="00081ADD"/>
    <w:rsid w:val="00081C55"/>
    <w:rsid w:val="000823CE"/>
    <w:rsid w:val="0008256C"/>
    <w:rsid w:val="000828CA"/>
    <w:rsid w:val="00082A2C"/>
    <w:rsid w:val="00083ACC"/>
    <w:rsid w:val="000852AF"/>
    <w:rsid w:val="000855C2"/>
    <w:rsid w:val="000863EA"/>
    <w:rsid w:val="00086B95"/>
    <w:rsid w:val="0009005B"/>
    <w:rsid w:val="00090A94"/>
    <w:rsid w:val="000918A2"/>
    <w:rsid w:val="00092623"/>
    <w:rsid w:val="00092AC2"/>
    <w:rsid w:val="00093132"/>
    <w:rsid w:val="0009347A"/>
    <w:rsid w:val="00093BE7"/>
    <w:rsid w:val="0009427F"/>
    <w:rsid w:val="00094E8C"/>
    <w:rsid w:val="00095BE0"/>
    <w:rsid w:val="00096292"/>
    <w:rsid w:val="0009673A"/>
    <w:rsid w:val="00096EE6"/>
    <w:rsid w:val="00097786"/>
    <w:rsid w:val="000A101B"/>
    <w:rsid w:val="000A13AE"/>
    <w:rsid w:val="000A1CEC"/>
    <w:rsid w:val="000A5AC9"/>
    <w:rsid w:val="000A5E2D"/>
    <w:rsid w:val="000A66C0"/>
    <w:rsid w:val="000A6B0D"/>
    <w:rsid w:val="000A7166"/>
    <w:rsid w:val="000A7522"/>
    <w:rsid w:val="000A795C"/>
    <w:rsid w:val="000A7F50"/>
    <w:rsid w:val="000B01FC"/>
    <w:rsid w:val="000B0437"/>
    <w:rsid w:val="000B0946"/>
    <w:rsid w:val="000B144E"/>
    <w:rsid w:val="000B1EC4"/>
    <w:rsid w:val="000B223B"/>
    <w:rsid w:val="000B25C1"/>
    <w:rsid w:val="000B27ED"/>
    <w:rsid w:val="000B3CEB"/>
    <w:rsid w:val="000B49CC"/>
    <w:rsid w:val="000B6158"/>
    <w:rsid w:val="000B64DB"/>
    <w:rsid w:val="000B6711"/>
    <w:rsid w:val="000B71EB"/>
    <w:rsid w:val="000B7705"/>
    <w:rsid w:val="000B7EA2"/>
    <w:rsid w:val="000B7ED3"/>
    <w:rsid w:val="000C0473"/>
    <w:rsid w:val="000C16D2"/>
    <w:rsid w:val="000C20A8"/>
    <w:rsid w:val="000C22D3"/>
    <w:rsid w:val="000C4387"/>
    <w:rsid w:val="000C5A27"/>
    <w:rsid w:val="000C6380"/>
    <w:rsid w:val="000C6740"/>
    <w:rsid w:val="000C7931"/>
    <w:rsid w:val="000C7C41"/>
    <w:rsid w:val="000D0CB9"/>
    <w:rsid w:val="000D10AD"/>
    <w:rsid w:val="000D1242"/>
    <w:rsid w:val="000D2B60"/>
    <w:rsid w:val="000D383F"/>
    <w:rsid w:val="000D3AFF"/>
    <w:rsid w:val="000D4193"/>
    <w:rsid w:val="000D52BC"/>
    <w:rsid w:val="000D5839"/>
    <w:rsid w:val="000D5B5B"/>
    <w:rsid w:val="000D6AA3"/>
    <w:rsid w:val="000D7E2A"/>
    <w:rsid w:val="000E02EA"/>
    <w:rsid w:val="000E2158"/>
    <w:rsid w:val="000E3AC0"/>
    <w:rsid w:val="000E3F2B"/>
    <w:rsid w:val="000E401F"/>
    <w:rsid w:val="000E4A6C"/>
    <w:rsid w:val="000E50E5"/>
    <w:rsid w:val="000E563C"/>
    <w:rsid w:val="000E5CC5"/>
    <w:rsid w:val="000E71C4"/>
    <w:rsid w:val="000F182E"/>
    <w:rsid w:val="000F32F0"/>
    <w:rsid w:val="000F3A39"/>
    <w:rsid w:val="000F400A"/>
    <w:rsid w:val="000F4932"/>
    <w:rsid w:val="000F514C"/>
    <w:rsid w:val="000F52E0"/>
    <w:rsid w:val="000F52EE"/>
    <w:rsid w:val="000F61EC"/>
    <w:rsid w:val="000F6346"/>
    <w:rsid w:val="000F6365"/>
    <w:rsid w:val="000F6384"/>
    <w:rsid w:val="000F6A90"/>
    <w:rsid w:val="000F70C1"/>
    <w:rsid w:val="000F7BA8"/>
    <w:rsid w:val="000F7E3F"/>
    <w:rsid w:val="00100B62"/>
    <w:rsid w:val="00100DC3"/>
    <w:rsid w:val="00100EC6"/>
    <w:rsid w:val="001027B7"/>
    <w:rsid w:val="00104D9D"/>
    <w:rsid w:val="00105F71"/>
    <w:rsid w:val="00106FFC"/>
    <w:rsid w:val="001076CE"/>
    <w:rsid w:val="00110575"/>
    <w:rsid w:val="00110E2E"/>
    <w:rsid w:val="00111517"/>
    <w:rsid w:val="00112050"/>
    <w:rsid w:val="001120CC"/>
    <w:rsid w:val="001122B6"/>
    <w:rsid w:val="001123FD"/>
    <w:rsid w:val="001134FB"/>
    <w:rsid w:val="0011416C"/>
    <w:rsid w:val="001143CC"/>
    <w:rsid w:val="001145E6"/>
    <w:rsid w:val="00114706"/>
    <w:rsid w:val="00116A0F"/>
    <w:rsid w:val="00116BF2"/>
    <w:rsid w:val="0011720E"/>
    <w:rsid w:val="001174F4"/>
    <w:rsid w:val="00120534"/>
    <w:rsid w:val="00120FFF"/>
    <w:rsid w:val="001216B0"/>
    <w:rsid w:val="001219EA"/>
    <w:rsid w:val="0012210A"/>
    <w:rsid w:val="0012218F"/>
    <w:rsid w:val="00122950"/>
    <w:rsid w:val="00122E45"/>
    <w:rsid w:val="00125BCC"/>
    <w:rsid w:val="00126D23"/>
    <w:rsid w:val="00126E58"/>
    <w:rsid w:val="00126F82"/>
    <w:rsid w:val="00131ED2"/>
    <w:rsid w:val="0013245C"/>
    <w:rsid w:val="0013423D"/>
    <w:rsid w:val="00134BC5"/>
    <w:rsid w:val="00134CA7"/>
    <w:rsid w:val="0013599A"/>
    <w:rsid w:val="00135B81"/>
    <w:rsid w:val="00136843"/>
    <w:rsid w:val="001375F0"/>
    <w:rsid w:val="00137C40"/>
    <w:rsid w:val="00140517"/>
    <w:rsid w:val="00140D09"/>
    <w:rsid w:val="00140D52"/>
    <w:rsid w:val="00140DB3"/>
    <w:rsid w:val="0014105B"/>
    <w:rsid w:val="001416F7"/>
    <w:rsid w:val="00142480"/>
    <w:rsid w:val="001426BE"/>
    <w:rsid w:val="00142921"/>
    <w:rsid w:val="001429E1"/>
    <w:rsid w:val="00142F6D"/>
    <w:rsid w:val="00143086"/>
    <w:rsid w:val="00143BFE"/>
    <w:rsid w:val="001447AF"/>
    <w:rsid w:val="00144C50"/>
    <w:rsid w:val="001472D8"/>
    <w:rsid w:val="001475DC"/>
    <w:rsid w:val="00147D22"/>
    <w:rsid w:val="00147DF0"/>
    <w:rsid w:val="00147E12"/>
    <w:rsid w:val="001509BC"/>
    <w:rsid w:val="0015179C"/>
    <w:rsid w:val="001525E8"/>
    <w:rsid w:val="001530F2"/>
    <w:rsid w:val="001533DB"/>
    <w:rsid w:val="00154182"/>
    <w:rsid w:val="00154806"/>
    <w:rsid w:val="00154F80"/>
    <w:rsid w:val="001554FA"/>
    <w:rsid w:val="00155975"/>
    <w:rsid w:val="00155BCB"/>
    <w:rsid w:val="00156ED9"/>
    <w:rsid w:val="00157062"/>
    <w:rsid w:val="0015733B"/>
    <w:rsid w:val="00157A6D"/>
    <w:rsid w:val="00160162"/>
    <w:rsid w:val="0016041A"/>
    <w:rsid w:val="0016061F"/>
    <w:rsid w:val="001608D7"/>
    <w:rsid w:val="00160CB3"/>
    <w:rsid w:val="00160CC8"/>
    <w:rsid w:val="0016136E"/>
    <w:rsid w:val="00161A90"/>
    <w:rsid w:val="0016279D"/>
    <w:rsid w:val="00162FB4"/>
    <w:rsid w:val="00163021"/>
    <w:rsid w:val="00163365"/>
    <w:rsid w:val="0016424A"/>
    <w:rsid w:val="00165F88"/>
    <w:rsid w:val="00167054"/>
    <w:rsid w:val="00167E7F"/>
    <w:rsid w:val="00170ECB"/>
    <w:rsid w:val="001710FE"/>
    <w:rsid w:val="00171B7E"/>
    <w:rsid w:val="001721FF"/>
    <w:rsid w:val="00173625"/>
    <w:rsid w:val="00173A31"/>
    <w:rsid w:val="00175ABB"/>
    <w:rsid w:val="00175ACE"/>
    <w:rsid w:val="00175C84"/>
    <w:rsid w:val="00176151"/>
    <w:rsid w:val="0017722F"/>
    <w:rsid w:val="00181808"/>
    <w:rsid w:val="0018253B"/>
    <w:rsid w:val="001825D4"/>
    <w:rsid w:val="00182948"/>
    <w:rsid w:val="0018392E"/>
    <w:rsid w:val="00183B43"/>
    <w:rsid w:val="00183B69"/>
    <w:rsid w:val="00183E62"/>
    <w:rsid w:val="001840A0"/>
    <w:rsid w:val="0018433C"/>
    <w:rsid w:val="00184824"/>
    <w:rsid w:val="00184C53"/>
    <w:rsid w:val="00186EA2"/>
    <w:rsid w:val="001870FE"/>
    <w:rsid w:val="001871B3"/>
    <w:rsid w:val="001873B7"/>
    <w:rsid w:val="00187773"/>
    <w:rsid w:val="0019091C"/>
    <w:rsid w:val="0019092F"/>
    <w:rsid w:val="001933B3"/>
    <w:rsid w:val="001937C4"/>
    <w:rsid w:val="001938D6"/>
    <w:rsid w:val="00193AE5"/>
    <w:rsid w:val="00194BEA"/>
    <w:rsid w:val="00195B0E"/>
    <w:rsid w:val="00196654"/>
    <w:rsid w:val="001978D6"/>
    <w:rsid w:val="001A0E17"/>
    <w:rsid w:val="001A137D"/>
    <w:rsid w:val="001A2F1C"/>
    <w:rsid w:val="001A2F8E"/>
    <w:rsid w:val="001A33F4"/>
    <w:rsid w:val="001A4DAB"/>
    <w:rsid w:val="001A4FD2"/>
    <w:rsid w:val="001A6701"/>
    <w:rsid w:val="001A688C"/>
    <w:rsid w:val="001A6F64"/>
    <w:rsid w:val="001A7960"/>
    <w:rsid w:val="001B05CE"/>
    <w:rsid w:val="001B2184"/>
    <w:rsid w:val="001B21E9"/>
    <w:rsid w:val="001B2CCD"/>
    <w:rsid w:val="001B3197"/>
    <w:rsid w:val="001B3852"/>
    <w:rsid w:val="001B392A"/>
    <w:rsid w:val="001B399E"/>
    <w:rsid w:val="001B442D"/>
    <w:rsid w:val="001B5132"/>
    <w:rsid w:val="001B5249"/>
    <w:rsid w:val="001B61B6"/>
    <w:rsid w:val="001B705E"/>
    <w:rsid w:val="001B71D7"/>
    <w:rsid w:val="001C089F"/>
    <w:rsid w:val="001C0F21"/>
    <w:rsid w:val="001C13DE"/>
    <w:rsid w:val="001C278F"/>
    <w:rsid w:val="001C3037"/>
    <w:rsid w:val="001C47A5"/>
    <w:rsid w:val="001C4A98"/>
    <w:rsid w:val="001C4E8B"/>
    <w:rsid w:val="001C679E"/>
    <w:rsid w:val="001C6AF3"/>
    <w:rsid w:val="001C7F45"/>
    <w:rsid w:val="001D0678"/>
    <w:rsid w:val="001D10BA"/>
    <w:rsid w:val="001D115F"/>
    <w:rsid w:val="001D2049"/>
    <w:rsid w:val="001D2A42"/>
    <w:rsid w:val="001D386A"/>
    <w:rsid w:val="001D3CBF"/>
    <w:rsid w:val="001D416E"/>
    <w:rsid w:val="001D4D4E"/>
    <w:rsid w:val="001D5B5E"/>
    <w:rsid w:val="001D5CC2"/>
    <w:rsid w:val="001D620E"/>
    <w:rsid w:val="001D68FF"/>
    <w:rsid w:val="001E0581"/>
    <w:rsid w:val="001E060F"/>
    <w:rsid w:val="001E1023"/>
    <w:rsid w:val="001E1C8E"/>
    <w:rsid w:val="001E1DE0"/>
    <w:rsid w:val="001E2A35"/>
    <w:rsid w:val="001E30CB"/>
    <w:rsid w:val="001E389F"/>
    <w:rsid w:val="001E3AF9"/>
    <w:rsid w:val="001E45D7"/>
    <w:rsid w:val="001E4701"/>
    <w:rsid w:val="001E52D2"/>
    <w:rsid w:val="001E53EB"/>
    <w:rsid w:val="001E55FF"/>
    <w:rsid w:val="001E5A00"/>
    <w:rsid w:val="001E644D"/>
    <w:rsid w:val="001E6AA4"/>
    <w:rsid w:val="001F1321"/>
    <w:rsid w:val="001F1DB5"/>
    <w:rsid w:val="001F2223"/>
    <w:rsid w:val="001F36FF"/>
    <w:rsid w:val="001F4097"/>
    <w:rsid w:val="001F4B82"/>
    <w:rsid w:val="001F5226"/>
    <w:rsid w:val="001F5502"/>
    <w:rsid w:val="001F5C43"/>
    <w:rsid w:val="001F6468"/>
    <w:rsid w:val="001F747F"/>
    <w:rsid w:val="001F74FE"/>
    <w:rsid w:val="001F7B14"/>
    <w:rsid w:val="002000A3"/>
    <w:rsid w:val="0020062A"/>
    <w:rsid w:val="00200C58"/>
    <w:rsid w:val="00200F94"/>
    <w:rsid w:val="00201BAD"/>
    <w:rsid w:val="00203C88"/>
    <w:rsid w:val="00203DB2"/>
    <w:rsid w:val="00204599"/>
    <w:rsid w:val="00204D84"/>
    <w:rsid w:val="0020591C"/>
    <w:rsid w:val="00205B7A"/>
    <w:rsid w:val="002063C5"/>
    <w:rsid w:val="0020678C"/>
    <w:rsid w:val="00207E56"/>
    <w:rsid w:val="002107F4"/>
    <w:rsid w:val="00210B5D"/>
    <w:rsid w:val="00210C44"/>
    <w:rsid w:val="00211B1C"/>
    <w:rsid w:val="00211BF0"/>
    <w:rsid w:val="00212A38"/>
    <w:rsid w:val="00212DA3"/>
    <w:rsid w:val="00213AB9"/>
    <w:rsid w:val="00214DF2"/>
    <w:rsid w:val="00216180"/>
    <w:rsid w:val="002162C4"/>
    <w:rsid w:val="00216822"/>
    <w:rsid w:val="00220CF6"/>
    <w:rsid w:val="002211BF"/>
    <w:rsid w:val="00223623"/>
    <w:rsid w:val="002236D4"/>
    <w:rsid w:val="00223F76"/>
    <w:rsid w:val="00224913"/>
    <w:rsid w:val="00224BD6"/>
    <w:rsid w:val="00224D08"/>
    <w:rsid w:val="00224D52"/>
    <w:rsid w:val="00227116"/>
    <w:rsid w:val="002309E0"/>
    <w:rsid w:val="002314E4"/>
    <w:rsid w:val="00232065"/>
    <w:rsid w:val="00232484"/>
    <w:rsid w:val="00234559"/>
    <w:rsid w:val="00235419"/>
    <w:rsid w:val="0023775C"/>
    <w:rsid w:val="00237F15"/>
    <w:rsid w:val="00240065"/>
    <w:rsid w:val="00240F9E"/>
    <w:rsid w:val="0024152A"/>
    <w:rsid w:val="00241749"/>
    <w:rsid w:val="00241832"/>
    <w:rsid w:val="00241BA7"/>
    <w:rsid w:val="002425F6"/>
    <w:rsid w:val="00242928"/>
    <w:rsid w:val="00244520"/>
    <w:rsid w:val="00244803"/>
    <w:rsid w:val="0024657F"/>
    <w:rsid w:val="0024659E"/>
    <w:rsid w:val="00246C91"/>
    <w:rsid w:val="00250F47"/>
    <w:rsid w:val="00251834"/>
    <w:rsid w:val="002540C3"/>
    <w:rsid w:val="002542DB"/>
    <w:rsid w:val="002549C7"/>
    <w:rsid w:val="00254AA9"/>
    <w:rsid w:val="00254F54"/>
    <w:rsid w:val="002558D3"/>
    <w:rsid w:val="00256730"/>
    <w:rsid w:val="00257294"/>
    <w:rsid w:val="00257FC5"/>
    <w:rsid w:val="00260BAE"/>
    <w:rsid w:val="00260F80"/>
    <w:rsid w:val="002610CB"/>
    <w:rsid w:val="00261671"/>
    <w:rsid w:val="00262204"/>
    <w:rsid w:val="002626B1"/>
    <w:rsid w:val="00262795"/>
    <w:rsid w:val="00262D2D"/>
    <w:rsid w:val="002631FD"/>
    <w:rsid w:val="00264272"/>
    <w:rsid w:val="00264524"/>
    <w:rsid w:val="002645A0"/>
    <w:rsid w:val="00264BEF"/>
    <w:rsid w:val="00265010"/>
    <w:rsid w:val="0026536C"/>
    <w:rsid w:val="00266661"/>
    <w:rsid w:val="002668A2"/>
    <w:rsid w:val="00267C03"/>
    <w:rsid w:val="00267EDD"/>
    <w:rsid w:val="00270FCC"/>
    <w:rsid w:val="002715F0"/>
    <w:rsid w:val="00271E68"/>
    <w:rsid w:val="002723BB"/>
    <w:rsid w:val="00272684"/>
    <w:rsid w:val="002736AF"/>
    <w:rsid w:val="00274618"/>
    <w:rsid w:val="002748C6"/>
    <w:rsid w:val="00274F3F"/>
    <w:rsid w:val="00275873"/>
    <w:rsid w:val="002767CD"/>
    <w:rsid w:val="002770C6"/>
    <w:rsid w:val="002777E4"/>
    <w:rsid w:val="002818F8"/>
    <w:rsid w:val="00281CEA"/>
    <w:rsid w:val="00282CAB"/>
    <w:rsid w:val="00282FF7"/>
    <w:rsid w:val="0028316C"/>
    <w:rsid w:val="002833F0"/>
    <w:rsid w:val="00283AEA"/>
    <w:rsid w:val="00283BA5"/>
    <w:rsid w:val="00284017"/>
    <w:rsid w:val="00284675"/>
    <w:rsid w:val="00284C8A"/>
    <w:rsid w:val="00284EF9"/>
    <w:rsid w:val="0028533B"/>
    <w:rsid w:val="00286098"/>
    <w:rsid w:val="0028612D"/>
    <w:rsid w:val="002867AF"/>
    <w:rsid w:val="00286B6C"/>
    <w:rsid w:val="00286F0B"/>
    <w:rsid w:val="00287D29"/>
    <w:rsid w:val="00287E5B"/>
    <w:rsid w:val="00290C47"/>
    <w:rsid w:val="00291A9B"/>
    <w:rsid w:val="0029207F"/>
    <w:rsid w:val="002924B8"/>
    <w:rsid w:val="002944FD"/>
    <w:rsid w:val="00295C4A"/>
    <w:rsid w:val="00295FCD"/>
    <w:rsid w:val="0029713C"/>
    <w:rsid w:val="002972BA"/>
    <w:rsid w:val="002976E4"/>
    <w:rsid w:val="00297B06"/>
    <w:rsid w:val="002A004D"/>
    <w:rsid w:val="002A0CFF"/>
    <w:rsid w:val="002A11F2"/>
    <w:rsid w:val="002A1D99"/>
    <w:rsid w:val="002A1EB3"/>
    <w:rsid w:val="002A2D97"/>
    <w:rsid w:val="002A373B"/>
    <w:rsid w:val="002A3AC6"/>
    <w:rsid w:val="002A3CC9"/>
    <w:rsid w:val="002A5077"/>
    <w:rsid w:val="002A5891"/>
    <w:rsid w:val="002A58F5"/>
    <w:rsid w:val="002A5CE6"/>
    <w:rsid w:val="002A5ED5"/>
    <w:rsid w:val="002A624E"/>
    <w:rsid w:val="002A6DDA"/>
    <w:rsid w:val="002A6E1F"/>
    <w:rsid w:val="002A7DB1"/>
    <w:rsid w:val="002B0C18"/>
    <w:rsid w:val="002B0C68"/>
    <w:rsid w:val="002B0E65"/>
    <w:rsid w:val="002B0EC5"/>
    <w:rsid w:val="002B204F"/>
    <w:rsid w:val="002B2CA5"/>
    <w:rsid w:val="002B4BE1"/>
    <w:rsid w:val="002B4F0C"/>
    <w:rsid w:val="002B5219"/>
    <w:rsid w:val="002B64EC"/>
    <w:rsid w:val="002B6A12"/>
    <w:rsid w:val="002B7552"/>
    <w:rsid w:val="002B78D7"/>
    <w:rsid w:val="002B790E"/>
    <w:rsid w:val="002C004D"/>
    <w:rsid w:val="002C0FE5"/>
    <w:rsid w:val="002C19C9"/>
    <w:rsid w:val="002C1D9F"/>
    <w:rsid w:val="002C22E1"/>
    <w:rsid w:val="002C2948"/>
    <w:rsid w:val="002C3A33"/>
    <w:rsid w:val="002C3C1C"/>
    <w:rsid w:val="002C43E4"/>
    <w:rsid w:val="002C4F52"/>
    <w:rsid w:val="002C69D5"/>
    <w:rsid w:val="002C7AEA"/>
    <w:rsid w:val="002D0ADE"/>
    <w:rsid w:val="002D1C65"/>
    <w:rsid w:val="002D1E7A"/>
    <w:rsid w:val="002D3359"/>
    <w:rsid w:val="002D4E5E"/>
    <w:rsid w:val="002D6557"/>
    <w:rsid w:val="002D7A1A"/>
    <w:rsid w:val="002E1241"/>
    <w:rsid w:val="002E318A"/>
    <w:rsid w:val="002E3616"/>
    <w:rsid w:val="002E4326"/>
    <w:rsid w:val="002E6AC0"/>
    <w:rsid w:val="002E738E"/>
    <w:rsid w:val="002F07FC"/>
    <w:rsid w:val="002F1332"/>
    <w:rsid w:val="002F192B"/>
    <w:rsid w:val="002F4119"/>
    <w:rsid w:val="002F46B5"/>
    <w:rsid w:val="002F4A2B"/>
    <w:rsid w:val="002F4A91"/>
    <w:rsid w:val="002F5B29"/>
    <w:rsid w:val="002F5E7B"/>
    <w:rsid w:val="002F6683"/>
    <w:rsid w:val="002F680C"/>
    <w:rsid w:val="002F7DA7"/>
    <w:rsid w:val="0030025F"/>
    <w:rsid w:val="0030051E"/>
    <w:rsid w:val="00300857"/>
    <w:rsid w:val="003013E7"/>
    <w:rsid w:val="00301BC5"/>
    <w:rsid w:val="00302327"/>
    <w:rsid w:val="00304BC2"/>
    <w:rsid w:val="00304E47"/>
    <w:rsid w:val="003050D0"/>
    <w:rsid w:val="00305569"/>
    <w:rsid w:val="0030556D"/>
    <w:rsid w:val="00306DAC"/>
    <w:rsid w:val="00307731"/>
    <w:rsid w:val="00310022"/>
    <w:rsid w:val="00310609"/>
    <w:rsid w:val="003110BC"/>
    <w:rsid w:val="003119DB"/>
    <w:rsid w:val="0031310C"/>
    <w:rsid w:val="0031320A"/>
    <w:rsid w:val="00313CA9"/>
    <w:rsid w:val="00314FDE"/>
    <w:rsid w:val="00315090"/>
    <w:rsid w:val="003161B3"/>
    <w:rsid w:val="00316483"/>
    <w:rsid w:val="003167B2"/>
    <w:rsid w:val="003169C9"/>
    <w:rsid w:val="00316DC4"/>
    <w:rsid w:val="00316E24"/>
    <w:rsid w:val="003179D9"/>
    <w:rsid w:val="0032000C"/>
    <w:rsid w:val="00320A40"/>
    <w:rsid w:val="00322DB3"/>
    <w:rsid w:val="00323395"/>
    <w:rsid w:val="00324791"/>
    <w:rsid w:val="00324BCA"/>
    <w:rsid w:val="00325806"/>
    <w:rsid w:val="003258F9"/>
    <w:rsid w:val="00325CB2"/>
    <w:rsid w:val="00325DA2"/>
    <w:rsid w:val="00327274"/>
    <w:rsid w:val="00330E68"/>
    <w:rsid w:val="00331242"/>
    <w:rsid w:val="003317E8"/>
    <w:rsid w:val="003322D1"/>
    <w:rsid w:val="00332B1B"/>
    <w:rsid w:val="00333359"/>
    <w:rsid w:val="0033369E"/>
    <w:rsid w:val="003349A9"/>
    <w:rsid w:val="00334FB2"/>
    <w:rsid w:val="0033513F"/>
    <w:rsid w:val="0033668C"/>
    <w:rsid w:val="00337A59"/>
    <w:rsid w:val="00340191"/>
    <w:rsid w:val="003402D2"/>
    <w:rsid w:val="003411DB"/>
    <w:rsid w:val="00341708"/>
    <w:rsid w:val="00341C09"/>
    <w:rsid w:val="00342241"/>
    <w:rsid w:val="00342645"/>
    <w:rsid w:val="00342B78"/>
    <w:rsid w:val="00344CFB"/>
    <w:rsid w:val="003451C9"/>
    <w:rsid w:val="003453DE"/>
    <w:rsid w:val="00345D8A"/>
    <w:rsid w:val="00345DA5"/>
    <w:rsid w:val="00345F75"/>
    <w:rsid w:val="00346051"/>
    <w:rsid w:val="003467E9"/>
    <w:rsid w:val="00350B6F"/>
    <w:rsid w:val="00350BEF"/>
    <w:rsid w:val="00351F69"/>
    <w:rsid w:val="003520FF"/>
    <w:rsid w:val="003522AA"/>
    <w:rsid w:val="003525D3"/>
    <w:rsid w:val="003526D3"/>
    <w:rsid w:val="003600ED"/>
    <w:rsid w:val="00361E61"/>
    <w:rsid w:val="00362D8A"/>
    <w:rsid w:val="00363328"/>
    <w:rsid w:val="00363539"/>
    <w:rsid w:val="003635D6"/>
    <w:rsid w:val="003636DE"/>
    <w:rsid w:val="00365D41"/>
    <w:rsid w:val="00366D4E"/>
    <w:rsid w:val="00367D56"/>
    <w:rsid w:val="003706B5"/>
    <w:rsid w:val="00370858"/>
    <w:rsid w:val="00370D32"/>
    <w:rsid w:val="0037158C"/>
    <w:rsid w:val="00371AC2"/>
    <w:rsid w:val="0037201C"/>
    <w:rsid w:val="003724C7"/>
    <w:rsid w:val="0037300E"/>
    <w:rsid w:val="003731A1"/>
    <w:rsid w:val="00374BDC"/>
    <w:rsid w:val="00374E05"/>
    <w:rsid w:val="00374F0A"/>
    <w:rsid w:val="0037541D"/>
    <w:rsid w:val="003754D6"/>
    <w:rsid w:val="003755D3"/>
    <w:rsid w:val="0037614A"/>
    <w:rsid w:val="003772BF"/>
    <w:rsid w:val="00377495"/>
    <w:rsid w:val="00377A4B"/>
    <w:rsid w:val="00377EA8"/>
    <w:rsid w:val="003802AD"/>
    <w:rsid w:val="003807BF"/>
    <w:rsid w:val="0038181E"/>
    <w:rsid w:val="00381ED3"/>
    <w:rsid w:val="00382026"/>
    <w:rsid w:val="003823FB"/>
    <w:rsid w:val="003828B4"/>
    <w:rsid w:val="003830BA"/>
    <w:rsid w:val="00383257"/>
    <w:rsid w:val="003832C0"/>
    <w:rsid w:val="00383AB4"/>
    <w:rsid w:val="003854C5"/>
    <w:rsid w:val="003858E3"/>
    <w:rsid w:val="00386451"/>
    <w:rsid w:val="003866D8"/>
    <w:rsid w:val="00386A7D"/>
    <w:rsid w:val="00386F41"/>
    <w:rsid w:val="00387D62"/>
    <w:rsid w:val="00390090"/>
    <w:rsid w:val="00390212"/>
    <w:rsid w:val="003905A3"/>
    <w:rsid w:val="00390E52"/>
    <w:rsid w:val="00392496"/>
    <w:rsid w:val="00392941"/>
    <w:rsid w:val="003929F9"/>
    <w:rsid w:val="00392A76"/>
    <w:rsid w:val="00392B1E"/>
    <w:rsid w:val="00393250"/>
    <w:rsid w:val="003934AA"/>
    <w:rsid w:val="00393799"/>
    <w:rsid w:val="003951EC"/>
    <w:rsid w:val="00395385"/>
    <w:rsid w:val="00395B98"/>
    <w:rsid w:val="00395C70"/>
    <w:rsid w:val="00395E9F"/>
    <w:rsid w:val="00396B33"/>
    <w:rsid w:val="00396C8C"/>
    <w:rsid w:val="003A0632"/>
    <w:rsid w:val="003A0E85"/>
    <w:rsid w:val="003A14D3"/>
    <w:rsid w:val="003A14F5"/>
    <w:rsid w:val="003A1A34"/>
    <w:rsid w:val="003A1D7A"/>
    <w:rsid w:val="003A2411"/>
    <w:rsid w:val="003A3152"/>
    <w:rsid w:val="003A39FA"/>
    <w:rsid w:val="003A50A1"/>
    <w:rsid w:val="003A58FC"/>
    <w:rsid w:val="003A5900"/>
    <w:rsid w:val="003A5D77"/>
    <w:rsid w:val="003A710E"/>
    <w:rsid w:val="003A718C"/>
    <w:rsid w:val="003A7AC6"/>
    <w:rsid w:val="003B10C6"/>
    <w:rsid w:val="003B1A1B"/>
    <w:rsid w:val="003B22EE"/>
    <w:rsid w:val="003B2497"/>
    <w:rsid w:val="003B25A2"/>
    <w:rsid w:val="003B30D8"/>
    <w:rsid w:val="003B41FB"/>
    <w:rsid w:val="003B49BC"/>
    <w:rsid w:val="003B4BD9"/>
    <w:rsid w:val="003B5832"/>
    <w:rsid w:val="003B5BE2"/>
    <w:rsid w:val="003B6C01"/>
    <w:rsid w:val="003C16F0"/>
    <w:rsid w:val="003C1BAF"/>
    <w:rsid w:val="003C2829"/>
    <w:rsid w:val="003C2C98"/>
    <w:rsid w:val="003C346F"/>
    <w:rsid w:val="003C511D"/>
    <w:rsid w:val="003C600C"/>
    <w:rsid w:val="003C6AFF"/>
    <w:rsid w:val="003C6B51"/>
    <w:rsid w:val="003C72EB"/>
    <w:rsid w:val="003C77AB"/>
    <w:rsid w:val="003C7A37"/>
    <w:rsid w:val="003C7BCD"/>
    <w:rsid w:val="003C7CEA"/>
    <w:rsid w:val="003D047F"/>
    <w:rsid w:val="003D11C4"/>
    <w:rsid w:val="003D20BF"/>
    <w:rsid w:val="003D27C5"/>
    <w:rsid w:val="003D2EE3"/>
    <w:rsid w:val="003D35AB"/>
    <w:rsid w:val="003D3B85"/>
    <w:rsid w:val="003D3C56"/>
    <w:rsid w:val="003D445C"/>
    <w:rsid w:val="003D4681"/>
    <w:rsid w:val="003D47F5"/>
    <w:rsid w:val="003D5F86"/>
    <w:rsid w:val="003D629C"/>
    <w:rsid w:val="003D77D5"/>
    <w:rsid w:val="003E0196"/>
    <w:rsid w:val="003E1DCC"/>
    <w:rsid w:val="003E322A"/>
    <w:rsid w:val="003E3B85"/>
    <w:rsid w:val="003E3F26"/>
    <w:rsid w:val="003E40F3"/>
    <w:rsid w:val="003E4360"/>
    <w:rsid w:val="003E46D8"/>
    <w:rsid w:val="003E4966"/>
    <w:rsid w:val="003E4972"/>
    <w:rsid w:val="003E4C65"/>
    <w:rsid w:val="003E530D"/>
    <w:rsid w:val="003E570E"/>
    <w:rsid w:val="003E6442"/>
    <w:rsid w:val="003E6475"/>
    <w:rsid w:val="003E700A"/>
    <w:rsid w:val="003E7118"/>
    <w:rsid w:val="003E79EA"/>
    <w:rsid w:val="003F0202"/>
    <w:rsid w:val="003F1443"/>
    <w:rsid w:val="003F154B"/>
    <w:rsid w:val="003F2278"/>
    <w:rsid w:val="003F2AD0"/>
    <w:rsid w:val="003F4BBB"/>
    <w:rsid w:val="003F5B17"/>
    <w:rsid w:val="003F609B"/>
    <w:rsid w:val="003F6332"/>
    <w:rsid w:val="003F63E0"/>
    <w:rsid w:val="003F66C6"/>
    <w:rsid w:val="003F7651"/>
    <w:rsid w:val="003F7983"/>
    <w:rsid w:val="003F7D1A"/>
    <w:rsid w:val="00401168"/>
    <w:rsid w:val="00401677"/>
    <w:rsid w:val="00401852"/>
    <w:rsid w:val="00401FDE"/>
    <w:rsid w:val="004022A3"/>
    <w:rsid w:val="00402DD1"/>
    <w:rsid w:val="00404960"/>
    <w:rsid w:val="00404DDA"/>
    <w:rsid w:val="0040522F"/>
    <w:rsid w:val="00406615"/>
    <w:rsid w:val="00406E1E"/>
    <w:rsid w:val="004070C3"/>
    <w:rsid w:val="004106D7"/>
    <w:rsid w:val="00410A29"/>
    <w:rsid w:val="004119E2"/>
    <w:rsid w:val="00411B5E"/>
    <w:rsid w:val="00412295"/>
    <w:rsid w:val="00412D6D"/>
    <w:rsid w:val="00412F7B"/>
    <w:rsid w:val="004130B0"/>
    <w:rsid w:val="004132F5"/>
    <w:rsid w:val="00414FE1"/>
    <w:rsid w:val="00415218"/>
    <w:rsid w:val="004155FF"/>
    <w:rsid w:val="00415F35"/>
    <w:rsid w:val="004167BB"/>
    <w:rsid w:val="004167D9"/>
    <w:rsid w:val="0041795A"/>
    <w:rsid w:val="004211F4"/>
    <w:rsid w:val="004222CD"/>
    <w:rsid w:val="00422A8B"/>
    <w:rsid w:val="004236C7"/>
    <w:rsid w:val="00424AF5"/>
    <w:rsid w:val="00424E3D"/>
    <w:rsid w:val="00424E71"/>
    <w:rsid w:val="00425535"/>
    <w:rsid w:val="00425FE1"/>
    <w:rsid w:val="004261A8"/>
    <w:rsid w:val="004267B2"/>
    <w:rsid w:val="00427601"/>
    <w:rsid w:val="00431B8A"/>
    <w:rsid w:val="004337C9"/>
    <w:rsid w:val="004344BC"/>
    <w:rsid w:val="00434A97"/>
    <w:rsid w:val="0043534B"/>
    <w:rsid w:val="00435619"/>
    <w:rsid w:val="004365B3"/>
    <w:rsid w:val="00436A3C"/>
    <w:rsid w:val="0043759D"/>
    <w:rsid w:val="00437BB0"/>
    <w:rsid w:val="004402DE"/>
    <w:rsid w:val="004416D1"/>
    <w:rsid w:val="00441FB7"/>
    <w:rsid w:val="00442667"/>
    <w:rsid w:val="00443AB6"/>
    <w:rsid w:val="0044418A"/>
    <w:rsid w:val="00444215"/>
    <w:rsid w:val="0044443F"/>
    <w:rsid w:val="00444A67"/>
    <w:rsid w:val="00445637"/>
    <w:rsid w:val="00445E17"/>
    <w:rsid w:val="0044698A"/>
    <w:rsid w:val="004470AE"/>
    <w:rsid w:val="00447464"/>
    <w:rsid w:val="00450BDA"/>
    <w:rsid w:val="00450DB6"/>
    <w:rsid w:val="00451868"/>
    <w:rsid w:val="00451AF2"/>
    <w:rsid w:val="00452FC5"/>
    <w:rsid w:val="00453A42"/>
    <w:rsid w:val="00454756"/>
    <w:rsid w:val="00454D67"/>
    <w:rsid w:val="004554D8"/>
    <w:rsid w:val="0045597C"/>
    <w:rsid w:val="00455A9D"/>
    <w:rsid w:val="00455C4C"/>
    <w:rsid w:val="004579A9"/>
    <w:rsid w:val="00457E7A"/>
    <w:rsid w:val="00460D3B"/>
    <w:rsid w:val="0046110C"/>
    <w:rsid w:val="004616B4"/>
    <w:rsid w:val="00462131"/>
    <w:rsid w:val="0046281B"/>
    <w:rsid w:val="004628E9"/>
    <w:rsid w:val="00462954"/>
    <w:rsid w:val="004638C2"/>
    <w:rsid w:val="00463D26"/>
    <w:rsid w:val="004641A9"/>
    <w:rsid w:val="00465387"/>
    <w:rsid w:val="0046586D"/>
    <w:rsid w:val="00465E51"/>
    <w:rsid w:val="0046649C"/>
    <w:rsid w:val="004665DD"/>
    <w:rsid w:val="0046695C"/>
    <w:rsid w:val="00466E2C"/>
    <w:rsid w:val="00467363"/>
    <w:rsid w:val="00467433"/>
    <w:rsid w:val="00467CC0"/>
    <w:rsid w:val="00470236"/>
    <w:rsid w:val="00471CD6"/>
    <w:rsid w:val="00471E9C"/>
    <w:rsid w:val="00472AE9"/>
    <w:rsid w:val="004730C3"/>
    <w:rsid w:val="00473256"/>
    <w:rsid w:val="00473B44"/>
    <w:rsid w:val="0047438C"/>
    <w:rsid w:val="00474A0B"/>
    <w:rsid w:val="004751DA"/>
    <w:rsid w:val="00475F26"/>
    <w:rsid w:val="004760DE"/>
    <w:rsid w:val="0047665D"/>
    <w:rsid w:val="00476B61"/>
    <w:rsid w:val="00477F30"/>
    <w:rsid w:val="00480181"/>
    <w:rsid w:val="004809A9"/>
    <w:rsid w:val="00480B70"/>
    <w:rsid w:val="00483D32"/>
    <w:rsid w:val="004859C4"/>
    <w:rsid w:val="004877DE"/>
    <w:rsid w:val="00487905"/>
    <w:rsid w:val="00487B5C"/>
    <w:rsid w:val="0049014D"/>
    <w:rsid w:val="00491060"/>
    <w:rsid w:val="004914E6"/>
    <w:rsid w:val="00491B62"/>
    <w:rsid w:val="004930C1"/>
    <w:rsid w:val="004959FA"/>
    <w:rsid w:val="00495AF9"/>
    <w:rsid w:val="00495E73"/>
    <w:rsid w:val="004964EC"/>
    <w:rsid w:val="004969C3"/>
    <w:rsid w:val="00496BC1"/>
    <w:rsid w:val="004971D6"/>
    <w:rsid w:val="00497437"/>
    <w:rsid w:val="004974A4"/>
    <w:rsid w:val="0049766C"/>
    <w:rsid w:val="004976AD"/>
    <w:rsid w:val="004A01BB"/>
    <w:rsid w:val="004A05ED"/>
    <w:rsid w:val="004A0DA6"/>
    <w:rsid w:val="004A0DAF"/>
    <w:rsid w:val="004A10FD"/>
    <w:rsid w:val="004A1782"/>
    <w:rsid w:val="004A2E6F"/>
    <w:rsid w:val="004A350D"/>
    <w:rsid w:val="004A3D4E"/>
    <w:rsid w:val="004A3EA6"/>
    <w:rsid w:val="004A4EC6"/>
    <w:rsid w:val="004A558A"/>
    <w:rsid w:val="004A593A"/>
    <w:rsid w:val="004A61DA"/>
    <w:rsid w:val="004A6EA7"/>
    <w:rsid w:val="004A70B7"/>
    <w:rsid w:val="004A71FB"/>
    <w:rsid w:val="004B02C3"/>
    <w:rsid w:val="004B08D3"/>
    <w:rsid w:val="004B0B2A"/>
    <w:rsid w:val="004B0EA0"/>
    <w:rsid w:val="004B2795"/>
    <w:rsid w:val="004B4B93"/>
    <w:rsid w:val="004B62EC"/>
    <w:rsid w:val="004B6A74"/>
    <w:rsid w:val="004B727A"/>
    <w:rsid w:val="004C0895"/>
    <w:rsid w:val="004C10A5"/>
    <w:rsid w:val="004C1262"/>
    <w:rsid w:val="004C21A1"/>
    <w:rsid w:val="004C3276"/>
    <w:rsid w:val="004C3654"/>
    <w:rsid w:val="004C54BA"/>
    <w:rsid w:val="004C5A07"/>
    <w:rsid w:val="004C61A8"/>
    <w:rsid w:val="004C77EF"/>
    <w:rsid w:val="004C79BD"/>
    <w:rsid w:val="004D1228"/>
    <w:rsid w:val="004D18DF"/>
    <w:rsid w:val="004D22D2"/>
    <w:rsid w:val="004D38D5"/>
    <w:rsid w:val="004D438B"/>
    <w:rsid w:val="004D4393"/>
    <w:rsid w:val="004D4B40"/>
    <w:rsid w:val="004D5A85"/>
    <w:rsid w:val="004D69F9"/>
    <w:rsid w:val="004D74F3"/>
    <w:rsid w:val="004E0125"/>
    <w:rsid w:val="004E074D"/>
    <w:rsid w:val="004E1E40"/>
    <w:rsid w:val="004E20C0"/>
    <w:rsid w:val="004E2113"/>
    <w:rsid w:val="004E21A7"/>
    <w:rsid w:val="004E2E64"/>
    <w:rsid w:val="004E3D5C"/>
    <w:rsid w:val="004E4414"/>
    <w:rsid w:val="004E590E"/>
    <w:rsid w:val="004E666E"/>
    <w:rsid w:val="004E6AC2"/>
    <w:rsid w:val="004E77F3"/>
    <w:rsid w:val="004E7D25"/>
    <w:rsid w:val="004E7D45"/>
    <w:rsid w:val="004F0363"/>
    <w:rsid w:val="004F1311"/>
    <w:rsid w:val="004F1637"/>
    <w:rsid w:val="004F1A62"/>
    <w:rsid w:val="004F2C94"/>
    <w:rsid w:val="004F38D0"/>
    <w:rsid w:val="004F3952"/>
    <w:rsid w:val="004F3B8B"/>
    <w:rsid w:val="004F45F0"/>
    <w:rsid w:val="004F4767"/>
    <w:rsid w:val="004F5034"/>
    <w:rsid w:val="004F5186"/>
    <w:rsid w:val="004F523D"/>
    <w:rsid w:val="004F6169"/>
    <w:rsid w:val="004F6326"/>
    <w:rsid w:val="004F74CB"/>
    <w:rsid w:val="004F795B"/>
    <w:rsid w:val="005005F0"/>
    <w:rsid w:val="00500715"/>
    <w:rsid w:val="005010F2"/>
    <w:rsid w:val="0050123E"/>
    <w:rsid w:val="005016C5"/>
    <w:rsid w:val="005019DD"/>
    <w:rsid w:val="00501A87"/>
    <w:rsid w:val="00502575"/>
    <w:rsid w:val="005027D6"/>
    <w:rsid w:val="00502864"/>
    <w:rsid w:val="0050286F"/>
    <w:rsid w:val="0050328F"/>
    <w:rsid w:val="00503ADB"/>
    <w:rsid w:val="00503EEA"/>
    <w:rsid w:val="00504C53"/>
    <w:rsid w:val="00504E4B"/>
    <w:rsid w:val="00505474"/>
    <w:rsid w:val="0050642B"/>
    <w:rsid w:val="00506561"/>
    <w:rsid w:val="00506E94"/>
    <w:rsid w:val="005076CE"/>
    <w:rsid w:val="00507ED3"/>
    <w:rsid w:val="00510160"/>
    <w:rsid w:val="005109C5"/>
    <w:rsid w:val="005111C4"/>
    <w:rsid w:val="00511A1A"/>
    <w:rsid w:val="005151FD"/>
    <w:rsid w:val="00515A84"/>
    <w:rsid w:val="005169BE"/>
    <w:rsid w:val="00516A2F"/>
    <w:rsid w:val="005171BF"/>
    <w:rsid w:val="00517270"/>
    <w:rsid w:val="005177C9"/>
    <w:rsid w:val="00520E62"/>
    <w:rsid w:val="00521A41"/>
    <w:rsid w:val="0052222D"/>
    <w:rsid w:val="005223A4"/>
    <w:rsid w:val="00523138"/>
    <w:rsid w:val="00524AC0"/>
    <w:rsid w:val="00524D96"/>
    <w:rsid w:val="00525946"/>
    <w:rsid w:val="00525E0D"/>
    <w:rsid w:val="00526C38"/>
    <w:rsid w:val="00527BED"/>
    <w:rsid w:val="00531274"/>
    <w:rsid w:val="005317D6"/>
    <w:rsid w:val="00533874"/>
    <w:rsid w:val="00534BFE"/>
    <w:rsid w:val="0053543C"/>
    <w:rsid w:val="00535F89"/>
    <w:rsid w:val="0053674C"/>
    <w:rsid w:val="00537581"/>
    <w:rsid w:val="00537A78"/>
    <w:rsid w:val="00540243"/>
    <w:rsid w:val="0054043F"/>
    <w:rsid w:val="00540BDB"/>
    <w:rsid w:val="005415A9"/>
    <w:rsid w:val="005419AA"/>
    <w:rsid w:val="00541B24"/>
    <w:rsid w:val="00541C34"/>
    <w:rsid w:val="00542CCB"/>
    <w:rsid w:val="00542E5C"/>
    <w:rsid w:val="00543687"/>
    <w:rsid w:val="005442D9"/>
    <w:rsid w:val="005443FE"/>
    <w:rsid w:val="00544EFB"/>
    <w:rsid w:val="00546403"/>
    <w:rsid w:val="00546F88"/>
    <w:rsid w:val="00547328"/>
    <w:rsid w:val="005473FF"/>
    <w:rsid w:val="005475B6"/>
    <w:rsid w:val="00550286"/>
    <w:rsid w:val="00550428"/>
    <w:rsid w:val="00550DB9"/>
    <w:rsid w:val="005513D0"/>
    <w:rsid w:val="0055169A"/>
    <w:rsid w:val="005520E4"/>
    <w:rsid w:val="0055223B"/>
    <w:rsid w:val="005547DE"/>
    <w:rsid w:val="005554A0"/>
    <w:rsid w:val="0055572F"/>
    <w:rsid w:val="00557272"/>
    <w:rsid w:val="005572B8"/>
    <w:rsid w:val="00557B65"/>
    <w:rsid w:val="00557EFF"/>
    <w:rsid w:val="005601ED"/>
    <w:rsid w:val="00560557"/>
    <w:rsid w:val="005610FF"/>
    <w:rsid w:val="0056190E"/>
    <w:rsid w:val="00562882"/>
    <w:rsid w:val="00562B65"/>
    <w:rsid w:val="00563879"/>
    <w:rsid w:val="005641EE"/>
    <w:rsid w:val="005646C1"/>
    <w:rsid w:val="005647B3"/>
    <w:rsid w:val="00565A7D"/>
    <w:rsid w:val="00565B40"/>
    <w:rsid w:val="00565B64"/>
    <w:rsid w:val="00566533"/>
    <w:rsid w:val="00566F17"/>
    <w:rsid w:val="00567091"/>
    <w:rsid w:val="00567776"/>
    <w:rsid w:val="0056779E"/>
    <w:rsid w:val="00567CD8"/>
    <w:rsid w:val="005709F7"/>
    <w:rsid w:val="00570B70"/>
    <w:rsid w:val="00570F33"/>
    <w:rsid w:val="00571397"/>
    <w:rsid w:val="0057163C"/>
    <w:rsid w:val="00571E20"/>
    <w:rsid w:val="005725E0"/>
    <w:rsid w:val="00573047"/>
    <w:rsid w:val="00573AAA"/>
    <w:rsid w:val="00573BDE"/>
    <w:rsid w:val="00574E7F"/>
    <w:rsid w:val="00575040"/>
    <w:rsid w:val="00575E11"/>
    <w:rsid w:val="005762E3"/>
    <w:rsid w:val="00576B85"/>
    <w:rsid w:val="005806B0"/>
    <w:rsid w:val="00581AE4"/>
    <w:rsid w:val="00582B1B"/>
    <w:rsid w:val="0058636F"/>
    <w:rsid w:val="00587177"/>
    <w:rsid w:val="005871A4"/>
    <w:rsid w:val="0058727D"/>
    <w:rsid w:val="0058756C"/>
    <w:rsid w:val="00590E19"/>
    <w:rsid w:val="005915CE"/>
    <w:rsid w:val="005919CD"/>
    <w:rsid w:val="00591BD7"/>
    <w:rsid w:val="005920AD"/>
    <w:rsid w:val="0059392B"/>
    <w:rsid w:val="00593DE1"/>
    <w:rsid w:val="00595CA1"/>
    <w:rsid w:val="00596048"/>
    <w:rsid w:val="0059633C"/>
    <w:rsid w:val="00596D67"/>
    <w:rsid w:val="00596DE8"/>
    <w:rsid w:val="00597DDD"/>
    <w:rsid w:val="005A0131"/>
    <w:rsid w:val="005A0627"/>
    <w:rsid w:val="005A0691"/>
    <w:rsid w:val="005A09BF"/>
    <w:rsid w:val="005A2C63"/>
    <w:rsid w:val="005A3639"/>
    <w:rsid w:val="005A40CA"/>
    <w:rsid w:val="005A4787"/>
    <w:rsid w:val="005A60FA"/>
    <w:rsid w:val="005A738B"/>
    <w:rsid w:val="005A799A"/>
    <w:rsid w:val="005A7AA9"/>
    <w:rsid w:val="005A7B67"/>
    <w:rsid w:val="005B0BF0"/>
    <w:rsid w:val="005B1FAB"/>
    <w:rsid w:val="005B22B3"/>
    <w:rsid w:val="005B2A6C"/>
    <w:rsid w:val="005B2B3D"/>
    <w:rsid w:val="005B32D9"/>
    <w:rsid w:val="005B3903"/>
    <w:rsid w:val="005B4568"/>
    <w:rsid w:val="005B666D"/>
    <w:rsid w:val="005B75BD"/>
    <w:rsid w:val="005C0256"/>
    <w:rsid w:val="005C0385"/>
    <w:rsid w:val="005C0554"/>
    <w:rsid w:val="005C1BB9"/>
    <w:rsid w:val="005C1C5F"/>
    <w:rsid w:val="005C1CAD"/>
    <w:rsid w:val="005C2D45"/>
    <w:rsid w:val="005C3102"/>
    <w:rsid w:val="005C35C6"/>
    <w:rsid w:val="005C3FD8"/>
    <w:rsid w:val="005C4B50"/>
    <w:rsid w:val="005C54A4"/>
    <w:rsid w:val="005C5E54"/>
    <w:rsid w:val="005C6B9E"/>
    <w:rsid w:val="005C71AA"/>
    <w:rsid w:val="005C7385"/>
    <w:rsid w:val="005C74FB"/>
    <w:rsid w:val="005C7A69"/>
    <w:rsid w:val="005D0074"/>
    <w:rsid w:val="005D02E9"/>
    <w:rsid w:val="005D1AD9"/>
    <w:rsid w:val="005D3406"/>
    <w:rsid w:val="005D361C"/>
    <w:rsid w:val="005D52A8"/>
    <w:rsid w:val="005D54E4"/>
    <w:rsid w:val="005D5CB0"/>
    <w:rsid w:val="005D5F75"/>
    <w:rsid w:val="005D635A"/>
    <w:rsid w:val="005D6F39"/>
    <w:rsid w:val="005D7231"/>
    <w:rsid w:val="005D7C44"/>
    <w:rsid w:val="005E09E0"/>
    <w:rsid w:val="005E178A"/>
    <w:rsid w:val="005E2906"/>
    <w:rsid w:val="005E29C8"/>
    <w:rsid w:val="005E3C39"/>
    <w:rsid w:val="005E49D8"/>
    <w:rsid w:val="005E4D42"/>
    <w:rsid w:val="005E54E0"/>
    <w:rsid w:val="005E5D7B"/>
    <w:rsid w:val="005E6D35"/>
    <w:rsid w:val="005F0391"/>
    <w:rsid w:val="005F0C1E"/>
    <w:rsid w:val="005F0D03"/>
    <w:rsid w:val="005F2435"/>
    <w:rsid w:val="005F3186"/>
    <w:rsid w:val="005F3C4D"/>
    <w:rsid w:val="005F56CF"/>
    <w:rsid w:val="005F5B02"/>
    <w:rsid w:val="005F6046"/>
    <w:rsid w:val="005F6AEE"/>
    <w:rsid w:val="005F7B1A"/>
    <w:rsid w:val="005F7CF3"/>
    <w:rsid w:val="005F7F57"/>
    <w:rsid w:val="00601F88"/>
    <w:rsid w:val="00602114"/>
    <w:rsid w:val="006023DF"/>
    <w:rsid w:val="006026BD"/>
    <w:rsid w:val="00602A05"/>
    <w:rsid w:val="00602FBB"/>
    <w:rsid w:val="00604945"/>
    <w:rsid w:val="00605040"/>
    <w:rsid w:val="00605E8A"/>
    <w:rsid w:val="00606D26"/>
    <w:rsid w:val="00607696"/>
    <w:rsid w:val="0061124E"/>
    <w:rsid w:val="0061162F"/>
    <w:rsid w:val="006116B9"/>
    <w:rsid w:val="0061187E"/>
    <w:rsid w:val="00611BE4"/>
    <w:rsid w:val="00611DE4"/>
    <w:rsid w:val="00611E0E"/>
    <w:rsid w:val="006122D2"/>
    <w:rsid w:val="00612C06"/>
    <w:rsid w:val="00612D35"/>
    <w:rsid w:val="00613E98"/>
    <w:rsid w:val="00614659"/>
    <w:rsid w:val="00614AFC"/>
    <w:rsid w:val="00615A21"/>
    <w:rsid w:val="00615E0B"/>
    <w:rsid w:val="006167E9"/>
    <w:rsid w:val="00616C2D"/>
    <w:rsid w:val="00616F15"/>
    <w:rsid w:val="00617008"/>
    <w:rsid w:val="00617C70"/>
    <w:rsid w:val="00621637"/>
    <w:rsid w:val="00621E8B"/>
    <w:rsid w:val="00623050"/>
    <w:rsid w:val="00623D68"/>
    <w:rsid w:val="00624B9C"/>
    <w:rsid w:val="00624BDF"/>
    <w:rsid w:val="00624F32"/>
    <w:rsid w:val="00625132"/>
    <w:rsid w:val="00625172"/>
    <w:rsid w:val="00625666"/>
    <w:rsid w:val="006258DB"/>
    <w:rsid w:val="0062590F"/>
    <w:rsid w:val="0062596C"/>
    <w:rsid w:val="0062723C"/>
    <w:rsid w:val="00627E7A"/>
    <w:rsid w:val="00627EE4"/>
    <w:rsid w:val="00627F75"/>
    <w:rsid w:val="00627F78"/>
    <w:rsid w:val="00630883"/>
    <w:rsid w:val="00631F51"/>
    <w:rsid w:val="00632C6E"/>
    <w:rsid w:val="00632F5F"/>
    <w:rsid w:val="00633236"/>
    <w:rsid w:val="006342C0"/>
    <w:rsid w:val="00634945"/>
    <w:rsid w:val="00634F66"/>
    <w:rsid w:val="00635641"/>
    <w:rsid w:val="00636818"/>
    <w:rsid w:val="00637434"/>
    <w:rsid w:val="0063745F"/>
    <w:rsid w:val="0063782A"/>
    <w:rsid w:val="00637FDB"/>
    <w:rsid w:val="006400E1"/>
    <w:rsid w:val="00641A86"/>
    <w:rsid w:val="006425F2"/>
    <w:rsid w:val="00643982"/>
    <w:rsid w:val="00644067"/>
    <w:rsid w:val="006442D9"/>
    <w:rsid w:val="006445A7"/>
    <w:rsid w:val="00644A08"/>
    <w:rsid w:val="00645031"/>
    <w:rsid w:val="00650E92"/>
    <w:rsid w:val="006511B7"/>
    <w:rsid w:val="00651A33"/>
    <w:rsid w:val="00651D8F"/>
    <w:rsid w:val="00651EB4"/>
    <w:rsid w:val="00653EE7"/>
    <w:rsid w:val="006542B9"/>
    <w:rsid w:val="006544DF"/>
    <w:rsid w:val="00654724"/>
    <w:rsid w:val="00654E52"/>
    <w:rsid w:val="006555A5"/>
    <w:rsid w:val="00655A09"/>
    <w:rsid w:val="006563BB"/>
    <w:rsid w:val="006572BD"/>
    <w:rsid w:val="006578F4"/>
    <w:rsid w:val="006605CD"/>
    <w:rsid w:val="00660B19"/>
    <w:rsid w:val="00660B8C"/>
    <w:rsid w:val="00660B9E"/>
    <w:rsid w:val="0066123F"/>
    <w:rsid w:val="00661965"/>
    <w:rsid w:val="00661EAE"/>
    <w:rsid w:val="00662268"/>
    <w:rsid w:val="00662343"/>
    <w:rsid w:val="00662FB6"/>
    <w:rsid w:val="006634CB"/>
    <w:rsid w:val="006646CB"/>
    <w:rsid w:val="00665609"/>
    <w:rsid w:val="006673A5"/>
    <w:rsid w:val="006704C8"/>
    <w:rsid w:val="00671128"/>
    <w:rsid w:val="00671A2E"/>
    <w:rsid w:val="00672D15"/>
    <w:rsid w:val="006732C4"/>
    <w:rsid w:val="0067332C"/>
    <w:rsid w:val="00673560"/>
    <w:rsid w:val="00673A3B"/>
    <w:rsid w:val="0067420C"/>
    <w:rsid w:val="00674FC0"/>
    <w:rsid w:val="00675EC8"/>
    <w:rsid w:val="00676B29"/>
    <w:rsid w:val="00677853"/>
    <w:rsid w:val="00680CEE"/>
    <w:rsid w:val="00681B06"/>
    <w:rsid w:val="00682594"/>
    <w:rsid w:val="00683757"/>
    <w:rsid w:val="00683811"/>
    <w:rsid w:val="00683AD4"/>
    <w:rsid w:val="0068496D"/>
    <w:rsid w:val="00684FA5"/>
    <w:rsid w:val="006865EC"/>
    <w:rsid w:val="00686D26"/>
    <w:rsid w:val="006907C5"/>
    <w:rsid w:val="00690861"/>
    <w:rsid w:val="00691149"/>
    <w:rsid w:val="006911C0"/>
    <w:rsid w:val="00692CEE"/>
    <w:rsid w:val="00693100"/>
    <w:rsid w:val="00693C1C"/>
    <w:rsid w:val="00693E73"/>
    <w:rsid w:val="006940AF"/>
    <w:rsid w:val="0069511E"/>
    <w:rsid w:val="00695F4F"/>
    <w:rsid w:val="006A012D"/>
    <w:rsid w:val="006A03BF"/>
    <w:rsid w:val="006A082C"/>
    <w:rsid w:val="006A092E"/>
    <w:rsid w:val="006A0BC9"/>
    <w:rsid w:val="006A0F91"/>
    <w:rsid w:val="006A183D"/>
    <w:rsid w:val="006A3913"/>
    <w:rsid w:val="006A3A39"/>
    <w:rsid w:val="006A3D99"/>
    <w:rsid w:val="006A4971"/>
    <w:rsid w:val="006A4E5E"/>
    <w:rsid w:val="006A5604"/>
    <w:rsid w:val="006A564D"/>
    <w:rsid w:val="006A5E58"/>
    <w:rsid w:val="006A5E81"/>
    <w:rsid w:val="006A66EB"/>
    <w:rsid w:val="006A6967"/>
    <w:rsid w:val="006A6AEA"/>
    <w:rsid w:val="006A6B6B"/>
    <w:rsid w:val="006A6DE7"/>
    <w:rsid w:val="006A7862"/>
    <w:rsid w:val="006A78FB"/>
    <w:rsid w:val="006B03DA"/>
    <w:rsid w:val="006B07A0"/>
    <w:rsid w:val="006B10D2"/>
    <w:rsid w:val="006B13DF"/>
    <w:rsid w:val="006B2377"/>
    <w:rsid w:val="006B2F58"/>
    <w:rsid w:val="006B3B4A"/>
    <w:rsid w:val="006B616C"/>
    <w:rsid w:val="006B68FF"/>
    <w:rsid w:val="006B7105"/>
    <w:rsid w:val="006B7F0C"/>
    <w:rsid w:val="006C01AE"/>
    <w:rsid w:val="006C032B"/>
    <w:rsid w:val="006C077A"/>
    <w:rsid w:val="006C0A17"/>
    <w:rsid w:val="006C0AB4"/>
    <w:rsid w:val="006C1BD2"/>
    <w:rsid w:val="006C210A"/>
    <w:rsid w:val="006C245F"/>
    <w:rsid w:val="006C2CF9"/>
    <w:rsid w:val="006C3733"/>
    <w:rsid w:val="006C39EA"/>
    <w:rsid w:val="006C3BE3"/>
    <w:rsid w:val="006C3E98"/>
    <w:rsid w:val="006C6035"/>
    <w:rsid w:val="006C6D0B"/>
    <w:rsid w:val="006C7A5F"/>
    <w:rsid w:val="006D03B3"/>
    <w:rsid w:val="006D09D7"/>
    <w:rsid w:val="006D1A64"/>
    <w:rsid w:val="006D1B87"/>
    <w:rsid w:val="006D2C98"/>
    <w:rsid w:val="006D4538"/>
    <w:rsid w:val="006D4992"/>
    <w:rsid w:val="006D4DF1"/>
    <w:rsid w:val="006D57C8"/>
    <w:rsid w:val="006D5B45"/>
    <w:rsid w:val="006D5CE1"/>
    <w:rsid w:val="006D5D87"/>
    <w:rsid w:val="006D5E63"/>
    <w:rsid w:val="006D65A8"/>
    <w:rsid w:val="006E0A4E"/>
    <w:rsid w:val="006E0A90"/>
    <w:rsid w:val="006E2C89"/>
    <w:rsid w:val="006E3CEA"/>
    <w:rsid w:val="006E52A7"/>
    <w:rsid w:val="006E556E"/>
    <w:rsid w:val="006E55DB"/>
    <w:rsid w:val="006E682E"/>
    <w:rsid w:val="006E6EE3"/>
    <w:rsid w:val="006E7CA9"/>
    <w:rsid w:val="006F1853"/>
    <w:rsid w:val="006F2089"/>
    <w:rsid w:val="006F25DC"/>
    <w:rsid w:val="006F2903"/>
    <w:rsid w:val="006F3121"/>
    <w:rsid w:val="006F322E"/>
    <w:rsid w:val="006F3C0B"/>
    <w:rsid w:val="006F4A14"/>
    <w:rsid w:val="006F4F51"/>
    <w:rsid w:val="006F5854"/>
    <w:rsid w:val="006F5EF5"/>
    <w:rsid w:val="006F604E"/>
    <w:rsid w:val="006F6781"/>
    <w:rsid w:val="006F72B2"/>
    <w:rsid w:val="006F7347"/>
    <w:rsid w:val="006F7764"/>
    <w:rsid w:val="006F7E2E"/>
    <w:rsid w:val="00700E35"/>
    <w:rsid w:val="00701249"/>
    <w:rsid w:val="00701E97"/>
    <w:rsid w:val="00701F71"/>
    <w:rsid w:val="00702BB6"/>
    <w:rsid w:val="007031F2"/>
    <w:rsid w:val="007032DF"/>
    <w:rsid w:val="0070398F"/>
    <w:rsid w:val="00703DF5"/>
    <w:rsid w:val="0070503F"/>
    <w:rsid w:val="00705491"/>
    <w:rsid w:val="00705CB3"/>
    <w:rsid w:val="00706D37"/>
    <w:rsid w:val="00710999"/>
    <w:rsid w:val="007111DF"/>
    <w:rsid w:val="00711418"/>
    <w:rsid w:val="0071165D"/>
    <w:rsid w:val="00711AAA"/>
    <w:rsid w:val="0071347A"/>
    <w:rsid w:val="00713721"/>
    <w:rsid w:val="0071376E"/>
    <w:rsid w:val="0071401E"/>
    <w:rsid w:val="007152D9"/>
    <w:rsid w:val="0071600F"/>
    <w:rsid w:val="00716142"/>
    <w:rsid w:val="00716937"/>
    <w:rsid w:val="007201A2"/>
    <w:rsid w:val="00720C3D"/>
    <w:rsid w:val="00722E3F"/>
    <w:rsid w:val="0072319A"/>
    <w:rsid w:val="00724838"/>
    <w:rsid w:val="00724850"/>
    <w:rsid w:val="00724B82"/>
    <w:rsid w:val="00724C8B"/>
    <w:rsid w:val="00724E25"/>
    <w:rsid w:val="007251CF"/>
    <w:rsid w:val="007252D2"/>
    <w:rsid w:val="00725993"/>
    <w:rsid w:val="00725F89"/>
    <w:rsid w:val="00726B26"/>
    <w:rsid w:val="00727AE7"/>
    <w:rsid w:val="00727BD6"/>
    <w:rsid w:val="007304A4"/>
    <w:rsid w:val="00730ED3"/>
    <w:rsid w:val="0073108D"/>
    <w:rsid w:val="0073185B"/>
    <w:rsid w:val="00732AC1"/>
    <w:rsid w:val="0073376C"/>
    <w:rsid w:val="00733788"/>
    <w:rsid w:val="00734240"/>
    <w:rsid w:val="00734B7F"/>
    <w:rsid w:val="00734C19"/>
    <w:rsid w:val="00734F5D"/>
    <w:rsid w:val="00735AAC"/>
    <w:rsid w:val="00736527"/>
    <w:rsid w:val="00737747"/>
    <w:rsid w:val="007379A8"/>
    <w:rsid w:val="00740129"/>
    <w:rsid w:val="00741324"/>
    <w:rsid w:val="007413C6"/>
    <w:rsid w:val="00743168"/>
    <w:rsid w:val="007435F9"/>
    <w:rsid w:val="007436DE"/>
    <w:rsid w:val="0074396D"/>
    <w:rsid w:val="0074450A"/>
    <w:rsid w:val="0074564A"/>
    <w:rsid w:val="0074570E"/>
    <w:rsid w:val="00746C04"/>
    <w:rsid w:val="00746F76"/>
    <w:rsid w:val="007506CC"/>
    <w:rsid w:val="00751B7F"/>
    <w:rsid w:val="00752339"/>
    <w:rsid w:val="007524C8"/>
    <w:rsid w:val="00753AAC"/>
    <w:rsid w:val="0075412B"/>
    <w:rsid w:val="00754568"/>
    <w:rsid w:val="00754998"/>
    <w:rsid w:val="00755C9E"/>
    <w:rsid w:val="007564F5"/>
    <w:rsid w:val="00756613"/>
    <w:rsid w:val="00757856"/>
    <w:rsid w:val="00757883"/>
    <w:rsid w:val="00757FBD"/>
    <w:rsid w:val="00760A9C"/>
    <w:rsid w:val="00760B02"/>
    <w:rsid w:val="00760E7F"/>
    <w:rsid w:val="007623DB"/>
    <w:rsid w:val="0076247E"/>
    <w:rsid w:val="00762C10"/>
    <w:rsid w:val="00763D52"/>
    <w:rsid w:val="00763E8D"/>
    <w:rsid w:val="007646AD"/>
    <w:rsid w:val="007651D9"/>
    <w:rsid w:val="0076666C"/>
    <w:rsid w:val="00767880"/>
    <w:rsid w:val="00767A0F"/>
    <w:rsid w:val="007703B1"/>
    <w:rsid w:val="0077050E"/>
    <w:rsid w:val="00770E0D"/>
    <w:rsid w:val="0077304A"/>
    <w:rsid w:val="007733C2"/>
    <w:rsid w:val="007736DC"/>
    <w:rsid w:val="007750A3"/>
    <w:rsid w:val="00775C7F"/>
    <w:rsid w:val="00776023"/>
    <w:rsid w:val="00777098"/>
    <w:rsid w:val="007770E6"/>
    <w:rsid w:val="007771ED"/>
    <w:rsid w:val="00777690"/>
    <w:rsid w:val="00777FD9"/>
    <w:rsid w:val="00780758"/>
    <w:rsid w:val="007810C0"/>
    <w:rsid w:val="00781567"/>
    <w:rsid w:val="007815D7"/>
    <w:rsid w:val="0078173A"/>
    <w:rsid w:val="00782032"/>
    <w:rsid w:val="007825F6"/>
    <w:rsid w:val="00782F49"/>
    <w:rsid w:val="00784229"/>
    <w:rsid w:val="00785E61"/>
    <w:rsid w:val="00786D66"/>
    <w:rsid w:val="007878DA"/>
    <w:rsid w:val="00790488"/>
    <w:rsid w:val="00791046"/>
    <w:rsid w:val="00791226"/>
    <w:rsid w:val="007919F7"/>
    <w:rsid w:val="00791E0D"/>
    <w:rsid w:val="00791E18"/>
    <w:rsid w:val="00792577"/>
    <w:rsid w:val="00792614"/>
    <w:rsid w:val="00793216"/>
    <w:rsid w:val="007937EC"/>
    <w:rsid w:val="00794466"/>
    <w:rsid w:val="00794680"/>
    <w:rsid w:val="00794AC8"/>
    <w:rsid w:val="0079568D"/>
    <w:rsid w:val="00795A3D"/>
    <w:rsid w:val="00795F49"/>
    <w:rsid w:val="00796B97"/>
    <w:rsid w:val="007A03CD"/>
    <w:rsid w:val="007A0883"/>
    <w:rsid w:val="007A0B59"/>
    <w:rsid w:val="007A0CC2"/>
    <w:rsid w:val="007A0CE7"/>
    <w:rsid w:val="007A1710"/>
    <w:rsid w:val="007A1C99"/>
    <w:rsid w:val="007A24F4"/>
    <w:rsid w:val="007A2638"/>
    <w:rsid w:val="007A2653"/>
    <w:rsid w:val="007A2832"/>
    <w:rsid w:val="007A2AF4"/>
    <w:rsid w:val="007A30E3"/>
    <w:rsid w:val="007A316D"/>
    <w:rsid w:val="007A3203"/>
    <w:rsid w:val="007A4972"/>
    <w:rsid w:val="007A55AA"/>
    <w:rsid w:val="007A57DB"/>
    <w:rsid w:val="007A658F"/>
    <w:rsid w:val="007A68C0"/>
    <w:rsid w:val="007A6C3C"/>
    <w:rsid w:val="007A6E66"/>
    <w:rsid w:val="007A7961"/>
    <w:rsid w:val="007A7B71"/>
    <w:rsid w:val="007A7D61"/>
    <w:rsid w:val="007A7DC7"/>
    <w:rsid w:val="007B06EE"/>
    <w:rsid w:val="007B1939"/>
    <w:rsid w:val="007B2301"/>
    <w:rsid w:val="007B2641"/>
    <w:rsid w:val="007B2ABF"/>
    <w:rsid w:val="007B42AD"/>
    <w:rsid w:val="007B4965"/>
    <w:rsid w:val="007B5710"/>
    <w:rsid w:val="007B5B9F"/>
    <w:rsid w:val="007B5F34"/>
    <w:rsid w:val="007B6BBB"/>
    <w:rsid w:val="007B6DC9"/>
    <w:rsid w:val="007B724F"/>
    <w:rsid w:val="007C0002"/>
    <w:rsid w:val="007C00F9"/>
    <w:rsid w:val="007C2B49"/>
    <w:rsid w:val="007C3943"/>
    <w:rsid w:val="007C51E2"/>
    <w:rsid w:val="007C5A1B"/>
    <w:rsid w:val="007C5A51"/>
    <w:rsid w:val="007C5D6E"/>
    <w:rsid w:val="007C6893"/>
    <w:rsid w:val="007C6B4B"/>
    <w:rsid w:val="007C6D08"/>
    <w:rsid w:val="007C79D6"/>
    <w:rsid w:val="007D0404"/>
    <w:rsid w:val="007D0883"/>
    <w:rsid w:val="007D1D27"/>
    <w:rsid w:val="007D256E"/>
    <w:rsid w:val="007D2623"/>
    <w:rsid w:val="007D26C1"/>
    <w:rsid w:val="007D38BB"/>
    <w:rsid w:val="007D4B01"/>
    <w:rsid w:val="007D5B39"/>
    <w:rsid w:val="007E0C20"/>
    <w:rsid w:val="007E0C9C"/>
    <w:rsid w:val="007E0E22"/>
    <w:rsid w:val="007E0F01"/>
    <w:rsid w:val="007E0FC2"/>
    <w:rsid w:val="007E11C0"/>
    <w:rsid w:val="007E26CC"/>
    <w:rsid w:val="007E27F5"/>
    <w:rsid w:val="007E2A67"/>
    <w:rsid w:val="007E34CC"/>
    <w:rsid w:val="007E3538"/>
    <w:rsid w:val="007E4946"/>
    <w:rsid w:val="007E4AC9"/>
    <w:rsid w:val="007E51E3"/>
    <w:rsid w:val="007E5509"/>
    <w:rsid w:val="007E69B2"/>
    <w:rsid w:val="007E6B19"/>
    <w:rsid w:val="007E6F46"/>
    <w:rsid w:val="007F022D"/>
    <w:rsid w:val="007F02BD"/>
    <w:rsid w:val="007F14A0"/>
    <w:rsid w:val="007F1D7F"/>
    <w:rsid w:val="007F2ADD"/>
    <w:rsid w:val="007F2BAE"/>
    <w:rsid w:val="007F2FB8"/>
    <w:rsid w:val="007F4024"/>
    <w:rsid w:val="007F41FA"/>
    <w:rsid w:val="007F4C9D"/>
    <w:rsid w:val="007F5BEF"/>
    <w:rsid w:val="007F5F1C"/>
    <w:rsid w:val="007F73BA"/>
    <w:rsid w:val="007F7781"/>
    <w:rsid w:val="007F7BD6"/>
    <w:rsid w:val="008001D0"/>
    <w:rsid w:val="00800A95"/>
    <w:rsid w:val="00801090"/>
    <w:rsid w:val="00801885"/>
    <w:rsid w:val="008031B8"/>
    <w:rsid w:val="00804B89"/>
    <w:rsid w:val="00806200"/>
    <w:rsid w:val="00806288"/>
    <w:rsid w:val="00807ECB"/>
    <w:rsid w:val="00807FBF"/>
    <w:rsid w:val="008101ED"/>
    <w:rsid w:val="00813593"/>
    <w:rsid w:val="0081448B"/>
    <w:rsid w:val="00814813"/>
    <w:rsid w:val="00814D5E"/>
    <w:rsid w:val="00816683"/>
    <w:rsid w:val="00816795"/>
    <w:rsid w:val="0081688F"/>
    <w:rsid w:val="00816A40"/>
    <w:rsid w:val="008175ED"/>
    <w:rsid w:val="00817872"/>
    <w:rsid w:val="008200F8"/>
    <w:rsid w:val="00820875"/>
    <w:rsid w:val="00821007"/>
    <w:rsid w:val="00822280"/>
    <w:rsid w:val="00822CC4"/>
    <w:rsid w:val="00822D00"/>
    <w:rsid w:val="00824273"/>
    <w:rsid w:val="0082429F"/>
    <w:rsid w:val="00824694"/>
    <w:rsid w:val="00825778"/>
    <w:rsid w:val="00825DAD"/>
    <w:rsid w:val="0082628E"/>
    <w:rsid w:val="00826A08"/>
    <w:rsid w:val="00833DF3"/>
    <w:rsid w:val="008346B2"/>
    <w:rsid w:val="00834A1B"/>
    <w:rsid w:val="00835A2C"/>
    <w:rsid w:val="008360F8"/>
    <w:rsid w:val="00836519"/>
    <w:rsid w:val="008365A3"/>
    <w:rsid w:val="00840D4F"/>
    <w:rsid w:val="00841126"/>
    <w:rsid w:val="008425EF"/>
    <w:rsid w:val="00842925"/>
    <w:rsid w:val="00842E3D"/>
    <w:rsid w:val="008438AD"/>
    <w:rsid w:val="00843F65"/>
    <w:rsid w:val="00844BF7"/>
    <w:rsid w:val="00844D55"/>
    <w:rsid w:val="0084623F"/>
    <w:rsid w:val="00846463"/>
    <w:rsid w:val="008477B3"/>
    <w:rsid w:val="00850472"/>
    <w:rsid w:val="008505E8"/>
    <w:rsid w:val="00850701"/>
    <w:rsid w:val="00853DA5"/>
    <w:rsid w:val="0085461B"/>
    <w:rsid w:val="0085520F"/>
    <w:rsid w:val="0085625D"/>
    <w:rsid w:val="00856539"/>
    <w:rsid w:val="008565FF"/>
    <w:rsid w:val="00856B9B"/>
    <w:rsid w:val="00857100"/>
    <w:rsid w:val="00860F72"/>
    <w:rsid w:val="00862262"/>
    <w:rsid w:val="00862279"/>
    <w:rsid w:val="008622FB"/>
    <w:rsid w:val="00862AE9"/>
    <w:rsid w:val="00862B19"/>
    <w:rsid w:val="008635E5"/>
    <w:rsid w:val="00863771"/>
    <w:rsid w:val="00865340"/>
    <w:rsid w:val="00865849"/>
    <w:rsid w:val="00866DEA"/>
    <w:rsid w:val="00867477"/>
    <w:rsid w:val="00867F53"/>
    <w:rsid w:val="00870403"/>
    <w:rsid w:val="00870F2C"/>
    <w:rsid w:val="00870FC8"/>
    <w:rsid w:val="0087177C"/>
    <w:rsid w:val="008728F3"/>
    <w:rsid w:val="00872BB7"/>
    <w:rsid w:val="00872C46"/>
    <w:rsid w:val="00873E72"/>
    <w:rsid w:val="00873EE3"/>
    <w:rsid w:val="00874FC3"/>
    <w:rsid w:val="0087512C"/>
    <w:rsid w:val="0087549E"/>
    <w:rsid w:val="0087581B"/>
    <w:rsid w:val="00875975"/>
    <w:rsid w:val="00876675"/>
    <w:rsid w:val="00877087"/>
    <w:rsid w:val="0087736F"/>
    <w:rsid w:val="0087766F"/>
    <w:rsid w:val="00877943"/>
    <w:rsid w:val="0088036F"/>
    <w:rsid w:val="008803D7"/>
    <w:rsid w:val="00880B4B"/>
    <w:rsid w:val="00882D57"/>
    <w:rsid w:val="00883F4D"/>
    <w:rsid w:val="00884C40"/>
    <w:rsid w:val="008851BC"/>
    <w:rsid w:val="00886148"/>
    <w:rsid w:val="008861C9"/>
    <w:rsid w:val="00886964"/>
    <w:rsid w:val="00886D2C"/>
    <w:rsid w:val="00886ED3"/>
    <w:rsid w:val="00887128"/>
    <w:rsid w:val="00887282"/>
    <w:rsid w:val="00890352"/>
    <w:rsid w:val="0089208D"/>
    <w:rsid w:val="008924D8"/>
    <w:rsid w:val="008928F8"/>
    <w:rsid w:val="00892F0E"/>
    <w:rsid w:val="00893065"/>
    <w:rsid w:val="0089321F"/>
    <w:rsid w:val="00893B1E"/>
    <w:rsid w:val="00893E07"/>
    <w:rsid w:val="008942FB"/>
    <w:rsid w:val="00894619"/>
    <w:rsid w:val="00894E77"/>
    <w:rsid w:val="00895707"/>
    <w:rsid w:val="00896300"/>
    <w:rsid w:val="008A09E3"/>
    <w:rsid w:val="008A0B8A"/>
    <w:rsid w:val="008A149A"/>
    <w:rsid w:val="008A1679"/>
    <w:rsid w:val="008A20B0"/>
    <w:rsid w:val="008A2259"/>
    <w:rsid w:val="008A23E1"/>
    <w:rsid w:val="008A4087"/>
    <w:rsid w:val="008A4402"/>
    <w:rsid w:val="008A4BC9"/>
    <w:rsid w:val="008A5306"/>
    <w:rsid w:val="008A5AC5"/>
    <w:rsid w:val="008A60B3"/>
    <w:rsid w:val="008A67BB"/>
    <w:rsid w:val="008A6B5F"/>
    <w:rsid w:val="008A6E2C"/>
    <w:rsid w:val="008A724F"/>
    <w:rsid w:val="008A7B34"/>
    <w:rsid w:val="008A7B77"/>
    <w:rsid w:val="008B0405"/>
    <w:rsid w:val="008B0D2C"/>
    <w:rsid w:val="008B11B9"/>
    <w:rsid w:val="008B270D"/>
    <w:rsid w:val="008B2F35"/>
    <w:rsid w:val="008B3352"/>
    <w:rsid w:val="008B3847"/>
    <w:rsid w:val="008B4B7D"/>
    <w:rsid w:val="008B4BC5"/>
    <w:rsid w:val="008B54AD"/>
    <w:rsid w:val="008B55EB"/>
    <w:rsid w:val="008B5CA5"/>
    <w:rsid w:val="008B6CB6"/>
    <w:rsid w:val="008B6DB3"/>
    <w:rsid w:val="008B74AD"/>
    <w:rsid w:val="008B7566"/>
    <w:rsid w:val="008B7DA0"/>
    <w:rsid w:val="008C1110"/>
    <w:rsid w:val="008C26D6"/>
    <w:rsid w:val="008C2B74"/>
    <w:rsid w:val="008C3471"/>
    <w:rsid w:val="008C3E18"/>
    <w:rsid w:val="008C41CB"/>
    <w:rsid w:val="008C563E"/>
    <w:rsid w:val="008C56F2"/>
    <w:rsid w:val="008C76BF"/>
    <w:rsid w:val="008C7AB7"/>
    <w:rsid w:val="008D1141"/>
    <w:rsid w:val="008D1B32"/>
    <w:rsid w:val="008D2113"/>
    <w:rsid w:val="008D2815"/>
    <w:rsid w:val="008D4801"/>
    <w:rsid w:val="008D5876"/>
    <w:rsid w:val="008D6770"/>
    <w:rsid w:val="008D715B"/>
    <w:rsid w:val="008D7523"/>
    <w:rsid w:val="008D7C7A"/>
    <w:rsid w:val="008E03E5"/>
    <w:rsid w:val="008E0511"/>
    <w:rsid w:val="008E0DE7"/>
    <w:rsid w:val="008E0DF2"/>
    <w:rsid w:val="008E16E1"/>
    <w:rsid w:val="008E1D25"/>
    <w:rsid w:val="008E1F7B"/>
    <w:rsid w:val="008E2438"/>
    <w:rsid w:val="008E2A58"/>
    <w:rsid w:val="008E3AD9"/>
    <w:rsid w:val="008E3C4C"/>
    <w:rsid w:val="008E50E3"/>
    <w:rsid w:val="008E5765"/>
    <w:rsid w:val="008E7150"/>
    <w:rsid w:val="008E7399"/>
    <w:rsid w:val="008E7DAD"/>
    <w:rsid w:val="008F03FF"/>
    <w:rsid w:val="008F107C"/>
    <w:rsid w:val="008F38BA"/>
    <w:rsid w:val="008F4551"/>
    <w:rsid w:val="008F55FE"/>
    <w:rsid w:val="008F7052"/>
    <w:rsid w:val="008F7A56"/>
    <w:rsid w:val="008F7BB1"/>
    <w:rsid w:val="008F7CD8"/>
    <w:rsid w:val="00900878"/>
    <w:rsid w:val="00900B30"/>
    <w:rsid w:val="00900D9C"/>
    <w:rsid w:val="00903399"/>
    <w:rsid w:val="00903E22"/>
    <w:rsid w:val="009062EE"/>
    <w:rsid w:val="009066B0"/>
    <w:rsid w:val="00910482"/>
    <w:rsid w:val="00910733"/>
    <w:rsid w:val="00910E47"/>
    <w:rsid w:val="00911043"/>
    <w:rsid w:val="00912FB5"/>
    <w:rsid w:val="00913006"/>
    <w:rsid w:val="00913C50"/>
    <w:rsid w:val="00914319"/>
    <w:rsid w:val="009145F0"/>
    <w:rsid w:val="00914C09"/>
    <w:rsid w:val="00914ED9"/>
    <w:rsid w:val="00915114"/>
    <w:rsid w:val="009157FD"/>
    <w:rsid w:val="00916545"/>
    <w:rsid w:val="00916AB1"/>
    <w:rsid w:val="00917B86"/>
    <w:rsid w:val="00917C01"/>
    <w:rsid w:val="009209E8"/>
    <w:rsid w:val="00920B32"/>
    <w:rsid w:val="00922116"/>
    <w:rsid w:val="009227C7"/>
    <w:rsid w:val="00923A4D"/>
    <w:rsid w:val="00923A71"/>
    <w:rsid w:val="00923F43"/>
    <w:rsid w:val="00925507"/>
    <w:rsid w:val="00926042"/>
    <w:rsid w:val="0092682B"/>
    <w:rsid w:val="00927519"/>
    <w:rsid w:val="0092773E"/>
    <w:rsid w:val="00927789"/>
    <w:rsid w:val="009279E1"/>
    <w:rsid w:val="00930837"/>
    <w:rsid w:val="00930BD8"/>
    <w:rsid w:val="0093115E"/>
    <w:rsid w:val="009316FF"/>
    <w:rsid w:val="00932F1D"/>
    <w:rsid w:val="00934189"/>
    <w:rsid w:val="0093445A"/>
    <w:rsid w:val="009355BA"/>
    <w:rsid w:val="0093643B"/>
    <w:rsid w:val="00937FD5"/>
    <w:rsid w:val="009400B9"/>
    <w:rsid w:val="00940626"/>
    <w:rsid w:val="00941500"/>
    <w:rsid w:val="009416CF"/>
    <w:rsid w:val="00941A21"/>
    <w:rsid w:val="009423F8"/>
    <w:rsid w:val="00942EAD"/>
    <w:rsid w:val="00942EF3"/>
    <w:rsid w:val="00943352"/>
    <w:rsid w:val="0094340C"/>
    <w:rsid w:val="0094388F"/>
    <w:rsid w:val="009449CB"/>
    <w:rsid w:val="009454DA"/>
    <w:rsid w:val="009464AF"/>
    <w:rsid w:val="00947A6C"/>
    <w:rsid w:val="009504CF"/>
    <w:rsid w:val="00950D57"/>
    <w:rsid w:val="009514E4"/>
    <w:rsid w:val="00951BCC"/>
    <w:rsid w:val="00951EFC"/>
    <w:rsid w:val="00952048"/>
    <w:rsid w:val="009524E3"/>
    <w:rsid w:val="009528F0"/>
    <w:rsid w:val="00952E6E"/>
    <w:rsid w:val="00953BF1"/>
    <w:rsid w:val="00953E12"/>
    <w:rsid w:val="0095440A"/>
    <w:rsid w:val="009547D4"/>
    <w:rsid w:val="00954A20"/>
    <w:rsid w:val="00954B8D"/>
    <w:rsid w:val="00956630"/>
    <w:rsid w:val="00956766"/>
    <w:rsid w:val="00957546"/>
    <w:rsid w:val="009578D0"/>
    <w:rsid w:val="00960ADA"/>
    <w:rsid w:val="00960F6F"/>
    <w:rsid w:val="009610F6"/>
    <w:rsid w:val="00962909"/>
    <w:rsid w:val="0096361A"/>
    <w:rsid w:val="0096394C"/>
    <w:rsid w:val="00965571"/>
    <w:rsid w:val="009658AF"/>
    <w:rsid w:val="00965BD2"/>
    <w:rsid w:val="009660BF"/>
    <w:rsid w:val="009674B0"/>
    <w:rsid w:val="009678FA"/>
    <w:rsid w:val="00967BF9"/>
    <w:rsid w:val="009709CB"/>
    <w:rsid w:val="00970B21"/>
    <w:rsid w:val="009710EB"/>
    <w:rsid w:val="00971343"/>
    <w:rsid w:val="00971629"/>
    <w:rsid w:val="009716BB"/>
    <w:rsid w:val="009720C5"/>
    <w:rsid w:val="0097219E"/>
    <w:rsid w:val="00973022"/>
    <w:rsid w:val="00974BA1"/>
    <w:rsid w:val="00974CC4"/>
    <w:rsid w:val="0097686E"/>
    <w:rsid w:val="00977259"/>
    <w:rsid w:val="00977459"/>
    <w:rsid w:val="00977C47"/>
    <w:rsid w:val="0098002C"/>
    <w:rsid w:val="00982724"/>
    <w:rsid w:val="00982BBD"/>
    <w:rsid w:val="00983746"/>
    <w:rsid w:val="0098455A"/>
    <w:rsid w:val="0098465D"/>
    <w:rsid w:val="00985793"/>
    <w:rsid w:val="00985A81"/>
    <w:rsid w:val="00985FE0"/>
    <w:rsid w:val="00986976"/>
    <w:rsid w:val="009869D6"/>
    <w:rsid w:val="00987450"/>
    <w:rsid w:val="0098795B"/>
    <w:rsid w:val="0099018C"/>
    <w:rsid w:val="0099049B"/>
    <w:rsid w:val="00990ED1"/>
    <w:rsid w:val="0099107C"/>
    <w:rsid w:val="00991AE6"/>
    <w:rsid w:val="00992B3C"/>
    <w:rsid w:val="00993CC2"/>
    <w:rsid w:val="0099558A"/>
    <w:rsid w:val="00996690"/>
    <w:rsid w:val="00997872"/>
    <w:rsid w:val="009978EC"/>
    <w:rsid w:val="009A0838"/>
    <w:rsid w:val="009A0AA7"/>
    <w:rsid w:val="009A117A"/>
    <w:rsid w:val="009A1293"/>
    <w:rsid w:val="009A2C48"/>
    <w:rsid w:val="009A3E0C"/>
    <w:rsid w:val="009A4611"/>
    <w:rsid w:val="009A4C1F"/>
    <w:rsid w:val="009A5EDF"/>
    <w:rsid w:val="009A630E"/>
    <w:rsid w:val="009A673B"/>
    <w:rsid w:val="009A69AF"/>
    <w:rsid w:val="009A6F93"/>
    <w:rsid w:val="009A79F3"/>
    <w:rsid w:val="009A7CAB"/>
    <w:rsid w:val="009B009A"/>
    <w:rsid w:val="009B0A79"/>
    <w:rsid w:val="009B0DA4"/>
    <w:rsid w:val="009B14E9"/>
    <w:rsid w:val="009B19CC"/>
    <w:rsid w:val="009B246D"/>
    <w:rsid w:val="009B2517"/>
    <w:rsid w:val="009B2FDC"/>
    <w:rsid w:val="009B31C4"/>
    <w:rsid w:val="009B39D3"/>
    <w:rsid w:val="009B3D57"/>
    <w:rsid w:val="009B3EE0"/>
    <w:rsid w:val="009B46DE"/>
    <w:rsid w:val="009B4774"/>
    <w:rsid w:val="009B50DC"/>
    <w:rsid w:val="009B552F"/>
    <w:rsid w:val="009B57CF"/>
    <w:rsid w:val="009B695F"/>
    <w:rsid w:val="009C09B3"/>
    <w:rsid w:val="009C0B36"/>
    <w:rsid w:val="009C0E60"/>
    <w:rsid w:val="009C1404"/>
    <w:rsid w:val="009C1BDE"/>
    <w:rsid w:val="009C2759"/>
    <w:rsid w:val="009C3C0D"/>
    <w:rsid w:val="009C4042"/>
    <w:rsid w:val="009C44A0"/>
    <w:rsid w:val="009C49E4"/>
    <w:rsid w:val="009C4F2E"/>
    <w:rsid w:val="009C5FB4"/>
    <w:rsid w:val="009C605E"/>
    <w:rsid w:val="009C6FBB"/>
    <w:rsid w:val="009C7199"/>
    <w:rsid w:val="009C751A"/>
    <w:rsid w:val="009C779D"/>
    <w:rsid w:val="009C7E3F"/>
    <w:rsid w:val="009D0170"/>
    <w:rsid w:val="009D023D"/>
    <w:rsid w:val="009D0249"/>
    <w:rsid w:val="009D07EB"/>
    <w:rsid w:val="009D091C"/>
    <w:rsid w:val="009D1348"/>
    <w:rsid w:val="009D139F"/>
    <w:rsid w:val="009D1708"/>
    <w:rsid w:val="009D1B82"/>
    <w:rsid w:val="009D2429"/>
    <w:rsid w:val="009D4761"/>
    <w:rsid w:val="009D525C"/>
    <w:rsid w:val="009D5BF3"/>
    <w:rsid w:val="009D6878"/>
    <w:rsid w:val="009E0AE9"/>
    <w:rsid w:val="009E21CF"/>
    <w:rsid w:val="009E22CB"/>
    <w:rsid w:val="009E2875"/>
    <w:rsid w:val="009E33CE"/>
    <w:rsid w:val="009E3518"/>
    <w:rsid w:val="009E36FE"/>
    <w:rsid w:val="009E39B6"/>
    <w:rsid w:val="009E3DE5"/>
    <w:rsid w:val="009E3E6D"/>
    <w:rsid w:val="009E4722"/>
    <w:rsid w:val="009E590B"/>
    <w:rsid w:val="009E5A18"/>
    <w:rsid w:val="009E6375"/>
    <w:rsid w:val="009E6C59"/>
    <w:rsid w:val="009E7CCF"/>
    <w:rsid w:val="009F15D8"/>
    <w:rsid w:val="009F183D"/>
    <w:rsid w:val="009F2AC3"/>
    <w:rsid w:val="009F31F5"/>
    <w:rsid w:val="009F44EB"/>
    <w:rsid w:val="009F4CCD"/>
    <w:rsid w:val="009F5DF8"/>
    <w:rsid w:val="009F671E"/>
    <w:rsid w:val="009F678F"/>
    <w:rsid w:val="009F69EC"/>
    <w:rsid w:val="009F6FE3"/>
    <w:rsid w:val="009F70A4"/>
    <w:rsid w:val="009F7220"/>
    <w:rsid w:val="009F7292"/>
    <w:rsid w:val="009F7555"/>
    <w:rsid w:val="009F7659"/>
    <w:rsid w:val="009F7B91"/>
    <w:rsid w:val="00A011B2"/>
    <w:rsid w:val="00A01237"/>
    <w:rsid w:val="00A021B9"/>
    <w:rsid w:val="00A022C0"/>
    <w:rsid w:val="00A02C4B"/>
    <w:rsid w:val="00A036BB"/>
    <w:rsid w:val="00A0375C"/>
    <w:rsid w:val="00A03C61"/>
    <w:rsid w:val="00A0485E"/>
    <w:rsid w:val="00A0544C"/>
    <w:rsid w:val="00A05B28"/>
    <w:rsid w:val="00A05EE7"/>
    <w:rsid w:val="00A05F82"/>
    <w:rsid w:val="00A06231"/>
    <w:rsid w:val="00A07610"/>
    <w:rsid w:val="00A077F4"/>
    <w:rsid w:val="00A07A9B"/>
    <w:rsid w:val="00A07E45"/>
    <w:rsid w:val="00A07FA2"/>
    <w:rsid w:val="00A1004D"/>
    <w:rsid w:val="00A11F8C"/>
    <w:rsid w:val="00A134EF"/>
    <w:rsid w:val="00A135CF"/>
    <w:rsid w:val="00A13798"/>
    <w:rsid w:val="00A13ACC"/>
    <w:rsid w:val="00A13DA7"/>
    <w:rsid w:val="00A1411A"/>
    <w:rsid w:val="00A154B7"/>
    <w:rsid w:val="00A15BFA"/>
    <w:rsid w:val="00A15DAB"/>
    <w:rsid w:val="00A15E0E"/>
    <w:rsid w:val="00A15EEC"/>
    <w:rsid w:val="00A16BFA"/>
    <w:rsid w:val="00A172EE"/>
    <w:rsid w:val="00A17517"/>
    <w:rsid w:val="00A20507"/>
    <w:rsid w:val="00A20D2B"/>
    <w:rsid w:val="00A21AB1"/>
    <w:rsid w:val="00A22857"/>
    <w:rsid w:val="00A231E3"/>
    <w:rsid w:val="00A23C06"/>
    <w:rsid w:val="00A24FCA"/>
    <w:rsid w:val="00A256D5"/>
    <w:rsid w:val="00A26577"/>
    <w:rsid w:val="00A2704C"/>
    <w:rsid w:val="00A276AF"/>
    <w:rsid w:val="00A279F9"/>
    <w:rsid w:val="00A27D15"/>
    <w:rsid w:val="00A27DD4"/>
    <w:rsid w:val="00A31F8A"/>
    <w:rsid w:val="00A32E6B"/>
    <w:rsid w:val="00A33419"/>
    <w:rsid w:val="00A33780"/>
    <w:rsid w:val="00A339BB"/>
    <w:rsid w:val="00A34939"/>
    <w:rsid w:val="00A352FB"/>
    <w:rsid w:val="00A35650"/>
    <w:rsid w:val="00A35F6B"/>
    <w:rsid w:val="00A3645B"/>
    <w:rsid w:val="00A36A07"/>
    <w:rsid w:val="00A36A61"/>
    <w:rsid w:val="00A373C3"/>
    <w:rsid w:val="00A376F9"/>
    <w:rsid w:val="00A40A32"/>
    <w:rsid w:val="00A40DAA"/>
    <w:rsid w:val="00A42CF0"/>
    <w:rsid w:val="00A432E1"/>
    <w:rsid w:val="00A45285"/>
    <w:rsid w:val="00A46DAA"/>
    <w:rsid w:val="00A46FAD"/>
    <w:rsid w:val="00A4760A"/>
    <w:rsid w:val="00A4773A"/>
    <w:rsid w:val="00A50A86"/>
    <w:rsid w:val="00A51019"/>
    <w:rsid w:val="00A52CD8"/>
    <w:rsid w:val="00A53B22"/>
    <w:rsid w:val="00A54493"/>
    <w:rsid w:val="00A5488B"/>
    <w:rsid w:val="00A54B0D"/>
    <w:rsid w:val="00A55AA9"/>
    <w:rsid w:val="00A56A40"/>
    <w:rsid w:val="00A6043E"/>
    <w:rsid w:val="00A606B3"/>
    <w:rsid w:val="00A60E9A"/>
    <w:rsid w:val="00A61415"/>
    <w:rsid w:val="00A61780"/>
    <w:rsid w:val="00A62A16"/>
    <w:rsid w:val="00A62AA0"/>
    <w:rsid w:val="00A62B90"/>
    <w:rsid w:val="00A6328E"/>
    <w:rsid w:val="00A6346B"/>
    <w:rsid w:val="00A638D6"/>
    <w:rsid w:val="00A6469A"/>
    <w:rsid w:val="00A646FF"/>
    <w:rsid w:val="00A65388"/>
    <w:rsid w:val="00A654C7"/>
    <w:rsid w:val="00A6553F"/>
    <w:rsid w:val="00A655E7"/>
    <w:rsid w:val="00A67369"/>
    <w:rsid w:val="00A676D9"/>
    <w:rsid w:val="00A67AA3"/>
    <w:rsid w:val="00A700D6"/>
    <w:rsid w:val="00A7037E"/>
    <w:rsid w:val="00A7171C"/>
    <w:rsid w:val="00A71735"/>
    <w:rsid w:val="00A73803"/>
    <w:rsid w:val="00A74A63"/>
    <w:rsid w:val="00A74D43"/>
    <w:rsid w:val="00A74D53"/>
    <w:rsid w:val="00A75481"/>
    <w:rsid w:val="00A7599F"/>
    <w:rsid w:val="00A75AFC"/>
    <w:rsid w:val="00A76FE0"/>
    <w:rsid w:val="00A77F9E"/>
    <w:rsid w:val="00A802C3"/>
    <w:rsid w:val="00A80B88"/>
    <w:rsid w:val="00A80DAD"/>
    <w:rsid w:val="00A81029"/>
    <w:rsid w:val="00A81CE4"/>
    <w:rsid w:val="00A81E5F"/>
    <w:rsid w:val="00A81EBF"/>
    <w:rsid w:val="00A82049"/>
    <w:rsid w:val="00A82543"/>
    <w:rsid w:val="00A82A7D"/>
    <w:rsid w:val="00A836C6"/>
    <w:rsid w:val="00A83C36"/>
    <w:rsid w:val="00A84512"/>
    <w:rsid w:val="00A84569"/>
    <w:rsid w:val="00A8483F"/>
    <w:rsid w:val="00A84AF7"/>
    <w:rsid w:val="00A85BA1"/>
    <w:rsid w:val="00A85D8A"/>
    <w:rsid w:val="00A87E4F"/>
    <w:rsid w:val="00A900C3"/>
    <w:rsid w:val="00A906AC"/>
    <w:rsid w:val="00A919B2"/>
    <w:rsid w:val="00A92325"/>
    <w:rsid w:val="00A9312E"/>
    <w:rsid w:val="00A931FA"/>
    <w:rsid w:val="00A94837"/>
    <w:rsid w:val="00A96601"/>
    <w:rsid w:val="00A9674C"/>
    <w:rsid w:val="00A96AEE"/>
    <w:rsid w:val="00A96EE0"/>
    <w:rsid w:val="00A9737E"/>
    <w:rsid w:val="00A97CBA"/>
    <w:rsid w:val="00A97F6C"/>
    <w:rsid w:val="00AA0010"/>
    <w:rsid w:val="00AA117F"/>
    <w:rsid w:val="00AA19EE"/>
    <w:rsid w:val="00AA2819"/>
    <w:rsid w:val="00AA2CA9"/>
    <w:rsid w:val="00AA2FE1"/>
    <w:rsid w:val="00AA3D1A"/>
    <w:rsid w:val="00AA4BAC"/>
    <w:rsid w:val="00AA4C99"/>
    <w:rsid w:val="00AA4F95"/>
    <w:rsid w:val="00AA6083"/>
    <w:rsid w:val="00AA6D11"/>
    <w:rsid w:val="00AA74F0"/>
    <w:rsid w:val="00AA7605"/>
    <w:rsid w:val="00AA7937"/>
    <w:rsid w:val="00AA7BE0"/>
    <w:rsid w:val="00AA7EA8"/>
    <w:rsid w:val="00AB04A1"/>
    <w:rsid w:val="00AB1922"/>
    <w:rsid w:val="00AB198D"/>
    <w:rsid w:val="00AB1DE6"/>
    <w:rsid w:val="00AB34F9"/>
    <w:rsid w:val="00AB356D"/>
    <w:rsid w:val="00AB58B0"/>
    <w:rsid w:val="00AB591D"/>
    <w:rsid w:val="00AB5BE3"/>
    <w:rsid w:val="00AB5F39"/>
    <w:rsid w:val="00AB7103"/>
    <w:rsid w:val="00AB7155"/>
    <w:rsid w:val="00AB724C"/>
    <w:rsid w:val="00AC2DF0"/>
    <w:rsid w:val="00AC334E"/>
    <w:rsid w:val="00AC3CAA"/>
    <w:rsid w:val="00AC3E30"/>
    <w:rsid w:val="00AC47CD"/>
    <w:rsid w:val="00AC544B"/>
    <w:rsid w:val="00AC5689"/>
    <w:rsid w:val="00AC69D9"/>
    <w:rsid w:val="00AC6FCD"/>
    <w:rsid w:val="00AC7406"/>
    <w:rsid w:val="00AC7F90"/>
    <w:rsid w:val="00AD0A25"/>
    <w:rsid w:val="00AD0FDE"/>
    <w:rsid w:val="00AD148C"/>
    <w:rsid w:val="00AD1776"/>
    <w:rsid w:val="00AD1F73"/>
    <w:rsid w:val="00AD2328"/>
    <w:rsid w:val="00AD3886"/>
    <w:rsid w:val="00AD4280"/>
    <w:rsid w:val="00AD42EE"/>
    <w:rsid w:val="00AD43C6"/>
    <w:rsid w:val="00AD44F8"/>
    <w:rsid w:val="00AD49E6"/>
    <w:rsid w:val="00AD5BCF"/>
    <w:rsid w:val="00AD7465"/>
    <w:rsid w:val="00AD7A43"/>
    <w:rsid w:val="00AE069B"/>
    <w:rsid w:val="00AE2ABE"/>
    <w:rsid w:val="00AE3400"/>
    <w:rsid w:val="00AE3974"/>
    <w:rsid w:val="00AE3BA3"/>
    <w:rsid w:val="00AE473F"/>
    <w:rsid w:val="00AE5206"/>
    <w:rsid w:val="00AE615B"/>
    <w:rsid w:val="00AE7EFF"/>
    <w:rsid w:val="00AF0A99"/>
    <w:rsid w:val="00AF161B"/>
    <w:rsid w:val="00AF1C43"/>
    <w:rsid w:val="00AF3AFE"/>
    <w:rsid w:val="00AF4699"/>
    <w:rsid w:val="00AF4D03"/>
    <w:rsid w:val="00AF4FF8"/>
    <w:rsid w:val="00AF73E3"/>
    <w:rsid w:val="00B0057A"/>
    <w:rsid w:val="00B00DF8"/>
    <w:rsid w:val="00B00FB7"/>
    <w:rsid w:val="00B0147B"/>
    <w:rsid w:val="00B01975"/>
    <w:rsid w:val="00B01D00"/>
    <w:rsid w:val="00B01E08"/>
    <w:rsid w:val="00B01F73"/>
    <w:rsid w:val="00B036F1"/>
    <w:rsid w:val="00B03ADB"/>
    <w:rsid w:val="00B04015"/>
    <w:rsid w:val="00B044ED"/>
    <w:rsid w:val="00B0483C"/>
    <w:rsid w:val="00B04D2F"/>
    <w:rsid w:val="00B06B69"/>
    <w:rsid w:val="00B06E88"/>
    <w:rsid w:val="00B070DB"/>
    <w:rsid w:val="00B07167"/>
    <w:rsid w:val="00B0751B"/>
    <w:rsid w:val="00B101B1"/>
    <w:rsid w:val="00B101BA"/>
    <w:rsid w:val="00B10CB1"/>
    <w:rsid w:val="00B11179"/>
    <w:rsid w:val="00B11508"/>
    <w:rsid w:val="00B12558"/>
    <w:rsid w:val="00B1283F"/>
    <w:rsid w:val="00B13016"/>
    <w:rsid w:val="00B13B0B"/>
    <w:rsid w:val="00B14435"/>
    <w:rsid w:val="00B15A85"/>
    <w:rsid w:val="00B163B1"/>
    <w:rsid w:val="00B16F8B"/>
    <w:rsid w:val="00B174A5"/>
    <w:rsid w:val="00B17721"/>
    <w:rsid w:val="00B17DCB"/>
    <w:rsid w:val="00B17E9F"/>
    <w:rsid w:val="00B202FE"/>
    <w:rsid w:val="00B210BF"/>
    <w:rsid w:val="00B21680"/>
    <w:rsid w:val="00B21B42"/>
    <w:rsid w:val="00B21BCC"/>
    <w:rsid w:val="00B22B5B"/>
    <w:rsid w:val="00B24484"/>
    <w:rsid w:val="00B252BC"/>
    <w:rsid w:val="00B2790C"/>
    <w:rsid w:val="00B30996"/>
    <w:rsid w:val="00B313AC"/>
    <w:rsid w:val="00B32EEE"/>
    <w:rsid w:val="00B33DA1"/>
    <w:rsid w:val="00B33EAF"/>
    <w:rsid w:val="00B3426D"/>
    <w:rsid w:val="00B34604"/>
    <w:rsid w:val="00B349AE"/>
    <w:rsid w:val="00B36142"/>
    <w:rsid w:val="00B36FE3"/>
    <w:rsid w:val="00B3702C"/>
    <w:rsid w:val="00B375BB"/>
    <w:rsid w:val="00B40DBC"/>
    <w:rsid w:val="00B40E04"/>
    <w:rsid w:val="00B40EB3"/>
    <w:rsid w:val="00B4177B"/>
    <w:rsid w:val="00B4226C"/>
    <w:rsid w:val="00B4261C"/>
    <w:rsid w:val="00B429C7"/>
    <w:rsid w:val="00B441E0"/>
    <w:rsid w:val="00B44A35"/>
    <w:rsid w:val="00B44CAF"/>
    <w:rsid w:val="00B4577B"/>
    <w:rsid w:val="00B45F7C"/>
    <w:rsid w:val="00B472A8"/>
    <w:rsid w:val="00B4736C"/>
    <w:rsid w:val="00B4774B"/>
    <w:rsid w:val="00B5015D"/>
    <w:rsid w:val="00B501CE"/>
    <w:rsid w:val="00B50603"/>
    <w:rsid w:val="00B50B3C"/>
    <w:rsid w:val="00B51095"/>
    <w:rsid w:val="00B51592"/>
    <w:rsid w:val="00B51E99"/>
    <w:rsid w:val="00B52010"/>
    <w:rsid w:val="00B5234E"/>
    <w:rsid w:val="00B52418"/>
    <w:rsid w:val="00B5341D"/>
    <w:rsid w:val="00B53B11"/>
    <w:rsid w:val="00B54038"/>
    <w:rsid w:val="00B545EB"/>
    <w:rsid w:val="00B5465F"/>
    <w:rsid w:val="00B54DF2"/>
    <w:rsid w:val="00B54FB8"/>
    <w:rsid w:val="00B55C81"/>
    <w:rsid w:val="00B568AB"/>
    <w:rsid w:val="00B60206"/>
    <w:rsid w:val="00B6048D"/>
    <w:rsid w:val="00B60F02"/>
    <w:rsid w:val="00B6107E"/>
    <w:rsid w:val="00B61796"/>
    <w:rsid w:val="00B61AB0"/>
    <w:rsid w:val="00B6252A"/>
    <w:rsid w:val="00B62BED"/>
    <w:rsid w:val="00B653D7"/>
    <w:rsid w:val="00B67313"/>
    <w:rsid w:val="00B71172"/>
    <w:rsid w:val="00B71772"/>
    <w:rsid w:val="00B71B3F"/>
    <w:rsid w:val="00B7216D"/>
    <w:rsid w:val="00B7221E"/>
    <w:rsid w:val="00B7252A"/>
    <w:rsid w:val="00B72624"/>
    <w:rsid w:val="00B73873"/>
    <w:rsid w:val="00B73A4E"/>
    <w:rsid w:val="00B73F76"/>
    <w:rsid w:val="00B74652"/>
    <w:rsid w:val="00B7476E"/>
    <w:rsid w:val="00B75F08"/>
    <w:rsid w:val="00B77C4E"/>
    <w:rsid w:val="00B80EEA"/>
    <w:rsid w:val="00B80FF6"/>
    <w:rsid w:val="00B82656"/>
    <w:rsid w:val="00B82BEC"/>
    <w:rsid w:val="00B82D2E"/>
    <w:rsid w:val="00B82D52"/>
    <w:rsid w:val="00B82DA3"/>
    <w:rsid w:val="00B8355C"/>
    <w:rsid w:val="00B85408"/>
    <w:rsid w:val="00B85E54"/>
    <w:rsid w:val="00B85F33"/>
    <w:rsid w:val="00B864B8"/>
    <w:rsid w:val="00B90BC2"/>
    <w:rsid w:val="00B91246"/>
    <w:rsid w:val="00B91D50"/>
    <w:rsid w:val="00B91DB4"/>
    <w:rsid w:val="00B951CA"/>
    <w:rsid w:val="00B953AC"/>
    <w:rsid w:val="00B96DB4"/>
    <w:rsid w:val="00BA12F0"/>
    <w:rsid w:val="00BA158A"/>
    <w:rsid w:val="00BA1959"/>
    <w:rsid w:val="00BA23CD"/>
    <w:rsid w:val="00BA4236"/>
    <w:rsid w:val="00BA43B8"/>
    <w:rsid w:val="00BA4770"/>
    <w:rsid w:val="00BA50F4"/>
    <w:rsid w:val="00BA5B13"/>
    <w:rsid w:val="00BA5DA7"/>
    <w:rsid w:val="00BA6701"/>
    <w:rsid w:val="00BA7274"/>
    <w:rsid w:val="00BA7690"/>
    <w:rsid w:val="00BA79A1"/>
    <w:rsid w:val="00BB0D41"/>
    <w:rsid w:val="00BB0D6A"/>
    <w:rsid w:val="00BB1398"/>
    <w:rsid w:val="00BB2C2F"/>
    <w:rsid w:val="00BB378B"/>
    <w:rsid w:val="00BB3B48"/>
    <w:rsid w:val="00BB3DE6"/>
    <w:rsid w:val="00BB5823"/>
    <w:rsid w:val="00BB676D"/>
    <w:rsid w:val="00BB69E1"/>
    <w:rsid w:val="00BB6AC7"/>
    <w:rsid w:val="00BB7472"/>
    <w:rsid w:val="00BB77A0"/>
    <w:rsid w:val="00BC026A"/>
    <w:rsid w:val="00BC0B3C"/>
    <w:rsid w:val="00BC1008"/>
    <w:rsid w:val="00BC1206"/>
    <w:rsid w:val="00BC2922"/>
    <w:rsid w:val="00BC2A9E"/>
    <w:rsid w:val="00BC361C"/>
    <w:rsid w:val="00BC37E8"/>
    <w:rsid w:val="00BC5EFC"/>
    <w:rsid w:val="00BC6C3E"/>
    <w:rsid w:val="00BC711E"/>
    <w:rsid w:val="00BC71C3"/>
    <w:rsid w:val="00BC75BD"/>
    <w:rsid w:val="00BC7A9E"/>
    <w:rsid w:val="00BC7D35"/>
    <w:rsid w:val="00BD1006"/>
    <w:rsid w:val="00BD1099"/>
    <w:rsid w:val="00BD13A5"/>
    <w:rsid w:val="00BD14F1"/>
    <w:rsid w:val="00BD1960"/>
    <w:rsid w:val="00BD25F1"/>
    <w:rsid w:val="00BD29E8"/>
    <w:rsid w:val="00BD3193"/>
    <w:rsid w:val="00BD33ED"/>
    <w:rsid w:val="00BD399A"/>
    <w:rsid w:val="00BD3DAD"/>
    <w:rsid w:val="00BD4F70"/>
    <w:rsid w:val="00BD79CC"/>
    <w:rsid w:val="00BD7AEC"/>
    <w:rsid w:val="00BE049D"/>
    <w:rsid w:val="00BE09A4"/>
    <w:rsid w:val="00BE100B"/>
    <w:rsid w:val="00BE1647"/>
    <w:rsid w:val="00BE19D7"/>
    <w:rsid w:val="00BE2F26"/>
    <w:rsid w:val="00BE3A72"/>
    <w:rsid w:val="00BE3EF7"/>
    <w:rsid w:val="00BE4156"/>
    <w:rsid w:val="00BE4176"/>
    <w:rsid w:val="00BE46DE"/>
    <w:rsid w:val="00BE503F"/>
    <w:rsid w:val="00BE5B9A"/>
    <w:rsid w:val="00BE5E27"/>
    <w:rsid w:val="00BE62C4"/>
    <w:rsid w:val="00BE74C3"/>
    <w:rsid w:val="00BE76B5"/>
    <w:rsid w:val="00BE78AC"/>
    <w:rsid w:val="00BF0304"/>
    <w:rsid w:val="00BF10C6"/>
    <w:rsid w:val="00BF15E9"/>
    <w:rsid w:val="00BF16A7"/>
    <w:rsid w:val="00BF25A4"/>
    <w:rsid w:val="00BF32ED"/>
    <w:rsid w:val="00BF3C79"/>
    <w:rsid w:val="00BF4AED"/>
    <w:rsid w:val="00BF4FC5"/>
    <w:rsid w:val="00BF54B8"/>
    <w:rsid w:val="00BF58C4"/>
    <w:rsid w:val="00BF5D34"/>
    <w:rsid w:val="00BF660B"/>
    <w:rsid w:val="00BF6871"/>
    <w:rsid w:val="00BF6D55"/>
    <w:rsid w:val="00BF6F6B"/>
    <w:rsid w:val="00BF799D"/>
    <w:rsid w:val="00BF7A24"/>
    <w:rsid w:val="00BF7E1E"/>
    <w:rsid w:val="00BF7E3A"/>
    <w:rsid w:val="00C00774"/>
    <w:rsid w:val="00C00E28"/>
    <w:rsid w:val="00C02CA9"/>
    <w:rsid w:val="00C038AC"/>
    <w:rsid w:val="00C03B17"/>
    <w:rsid w:val="00C03F16"/>
    <w:rsid w:val="00C0556B"/>
    <w:rsid w:val="00C06681"/>
    <w:rsid w:val="00C07916"/>
    <w:rsid w:val="00C10EA9"/>
    <w:rsid w:val="00C11190"/>
    <w:rsid w:val="00C1119B"/>
    <w:rsid w:val="00C11297"/>
    <w:rsid w:val="00C11624"/>
    <w:rsid w:val="00C125C8"/>
    <w:rsid w:val="00C13488"/>
    <w:rsid w:val="00C14366"/>
    <w:rsid w:val="00C148EE"/>
    <w:rsid w:val="00C156B2"/>
    <w:rsid w:val="00C15A0B"/>
    <w:rsid w:val="00C15FC0"/>
    <w:rsid w:val="00C16725"/>
    <w:rsid w:val="00C17DB9"/>
    <w:rsid w:val="00C204B0"/>
    <w:rsid w:val="00C211A5"/>
    <w:rsid w:val="00C21BC2"/>
    <w:rsid w:val="00C21F43"/>
    <w:rsid w:val="00C2227E"/>
    <w:rsid w:val="00C22F3F"/>
    <w:rsid w:val="00C23324"/>
    <w:rsid w:val="00C23FDA"/>
    <w:rsid w:val="00C24C4D"/>
    <w:rsid w:val="00C24DCE"/>
    <w:rsid w:val="00C25893"/>
    <w:rsid w:val="00C2642C"/>
    <w:rsid w:val="00C27660"/>
    <w:rsid w:val="00C27928"/>
    <w:rsid w:val="00C302EB"/>
    <w:rsid w:val="00C31F78"/>
    <w:rsid w:val="00C33197"/>
    <w:rsid w:val="00C33263"/>
    <w:rsid w:val="00C33C1B"/>
    <w:rsid w:val="00C34C71"/>
    <w:rsid w:val="00C35111"/>
    <w:rsid w:val="00C35722"/>
    <w:rsid w:val="00C35EDC"/>
    <w:rsid w:val="00C369FF"/>
    <w:rsid w:val="00C37A9D"/>
    <w:rsid w:val="00C40FC3"/>
    <w:rsid w:val="00C41147"/>
    <w:rsid w:val="00C41148"/>
    <w:rsid w:val="00C42A57"/>
    <w:rsid w:val="00C42ADD"/>
    <w:rsid w:val="00C42CA2"/>
    <w:rsid w:val="00C43180"/>
    <w:rsid w:val="00C448D1"/>
    <w:rsid w:val="00C450DC"/>
    <w:rsid w:val="00C452EF"/>
    <w:rsid w:val="00C45B0B"/>
    <w:rsid w:val="00C45DE1"/>
    <w:rsid w:val="00C45EB2"/>
    <w:rsid w:val="00C46166"/>
    <w:rsid w:val="00C4733A"/>
    <w:rsid w:val="00C47F58"/>
    <w:rsid w:val="00C50962"/>
    <w:rsid w:val="00C50CA6"/>
    <w:rsid w:val="00C5169D"/>
    <w:rsid w:val="00C522FB"/>
    <w:rsid w:val="00C52349"/>
    <w:rsid w:val="00C53C7F"/>
    <w:rsid w:val="00C53F1A"/>
    <w:rsid w:val="00C543B4"/>
    <w:rsid w:val="00C551AF"/>
    <w:rsid w:val="00C55928"/>
    <w:rsid w:val="00C55D08"/>
    <w:rsid w:val="00C56D00"/>
    <w:rsid w:val="00C57404"/>
    <w:rsid w:val="00C57B13"/>
    <w:rsid w:val="00C62565"/>
    <w:rsid w:val="00C62680"/>
    <w:rsid w:val="00C6292A"/>
    <w:rsid w:val="00C63992"/>
    <w:rsid w:val="00C63C07"/>
    <w:rsid w:val="00C643FF"/>
    <w:rsid w:val="00C64A9B"/>
    <w:rsid w:val="00C650E5"/>
    <w:rsid w:val="00C65233"/>
    <w:rsid w:val="00C658E4"/>
    <w:rsid w:val="00C659F0"/>
    <w:rsid w:val="00C66020"/>
    <w:rsid w:val="00C660DD"/>
    <w:rsid w:val="00C66B4A"/>
    <w:rsid w:val="00C66C33"/>
    <w:rsid w:val="00C707EF"/>
    <w:rsid w:val="00C70F9A"/>
    <w:rsid w:val="00C710FA"/>
    <w:rsid w:val="00C7171C"/>
    <w:rsid w:val="00C720FE"/>
    <w:rsid w:val="00C72EC8"/>
    <w:rsid w:val="00C73129"/>
    <w:rsid w:val="00C73719"/>
    <w:rsid w:val="00C752B4"/>
    <w:rsid w:val="00C76807"/>
    <w:rsid w:val="00C773C2"/>
    <w:rsid w:val="00C77E1B"/>
    <w:rsid w:val="00C8103F"/>
    <w:rsid w:val="00C81C80"/>
    <w:rsid w:val="00C821F6"/>
    <w:rsid w:val="00C82217"/>
    <w:rsid w:val="00C82CC7"/>
    <w:rsid w:val="00C83546"/>
    <w:rsid w:val="00C83992"/>
    <w:rsid w:val="00C83C61"/>
    <w:rsid w:val="00C83EFC"/>
    <w:rsid w:val="00C84BE4"/>
    <w:rsid w:val="00C85198"/>
    <w:rsid w:val="00C854F1"/>
    <w:rsid w:val="00C85BC3"/>
    <w:rsid w:val="00C85D11"/>
    <w:rsid w:val="00C874CB"/>
    <w:rsid w:val="00C90D0E"/>
    <w:rsid w:val="00C917D5"/>
    <w:rsid w:val="00C91B20"/>
    <w:rsid w:val="00C933CC"/>
    <w:rsid w:val="00C93F35"/>
    <w:rsid w:val="00C94182"/>
    <w:rsid w:val="00C942AE"/>
    <w:rsid w:val="00C94C9C"/>
    <w:rsid w:val="00C95C73"/>
    <w:rsid w:val="00C95E45"/>
    <w:rsid w:val="00C96D9D"/>
    <w:rsid w:val="00C97516"/>
    <w:rsid w:val="00C97C68"/>
    <w:rsid w:val="00CA00F6"/>
    <w:rsid w:val="00CA0FD5"/>
    <w:rsid w:val="00CA27F2"/>
    <w:rsid w:val="00CA368F"/>
    <w:rsid w:val="00CA3C5A"/>
    <w:rsid w:val="00CA3EDC"/>
    <w:rsid w:val="00CA437D"/>
    <w:rsid w:val="00CA4557"/>
    <w:rsid w:val="00CA473C"/>
    <w:rsid w:val="00CA47C4"/>
    <w:rsid w:val="00CA59D3"/>
    <w:rsid w:val="00CA6EF2"/>
    <w:rsid w:val="00CA778A"/>
    <w:rsid w:val="00CA780B"/>
    <w:rsid w:val="00CB00E0"/>
    <w:rsid w:val="00CB1BC6"/>
    <w:rsid w:val="00CB2603"/>
    <w:rsid w:val="00CB3BFA"/>
    <w:rsid w:val="00CB3CD7"/>
    <w:rsid w:val="00CB5474"/>
    <w:rsid w:val="00CB5502"/>
    <w:rsid w:val="00CB5702"/>
    <w:rsid w:val="00CB749F"/>
    <w:rsid w:val="00CB7BD7"/>
    <w:rsid w:val="00CC0021"/>
    <w:rsid w:val="00CC09CB"/>
    <w:rsid w:val="00CC09FC"/>
    <w:rsid w:val="00CC0B48"/>
    <w:rsid w:val="00CC0B92"/>
    <w:rsid w:val="00CC102A"/>
    <w:rsid w:val="00CC168B"/>
    <w:rsid w:val="00CC187C"/>
    <w:rsid w:val="00CC3A2B"/>
    <w:rsid w:val="00CC4007"/>
    <w:rsid w:val="00CC44ED"/>
    <w:rsid w:val="00CC497B"/>
    <w:rsid w:val="00CC4BEA"/>
    <w:rsid w:val="00CC5CDC"/>
    <w:rsid w:val="00CC5F23"/>
    <w:rsid w:val="00CC6450"/>
    <w:rsid w:val="00CC75B5"/>
    <w:rsid w:val="00CC7C7B"/>
    <w:rsid w:val="00CD0206"/>
    <w:rsid w:val="00CD02E3"/>
    <w:rsid w:val="00CD0A76"/>
    <w:rsid w:val="00CD0C26"/>
    <w:rsid w:val="00CD0CD6"/>
    <w:rsid w:val="00CD1C0E"/>
    <w:rsid w:val="00CD1D8B"/>
    <w:rsid w:val="00CD24DE"/>
    <w:rsid w:val="00CD2A5E"/>
    <w:rsid w:val="00CD2B5A"/>
    <w:rsid w:val="00CD2E20"/>
    <w:rsid w:val="00CD3F72"/>
    <w:rsid w:val="00CD4215"/>
    <w:rsid w:val="00CD4663"/>
    <w:rsid w:val="00CD4C91"/>
    <w:rsid w:val="00CD4D39"/>
    <w:rsid w:val="00CD59D0"/>
    <w:rsid w:val="00CE01FF"/>
    <w:rsid w:val="00CE0924"/>
    <w:rsid w:val="00CE0F0C"/>
    <w:rsid w:val="00CE1496"/>
    <w:rsid w:val="00CE1AE2"/>
    <w:rsid w:val="00CE1E19"/>
    <w:rsid w:val="00CE21B6"/>
    <w:rsid w:val="00CE27FF"/>
    <w:rsid w:val="00CE31CC"/>
    <w:rsid w:val="00CE376D"/>
    <w:rsid w:val="00CE48AD"/>
    <w:rsid w:val="00CE52F4"/>
    <w:rsid w:val="00CE54B0"/>
    <w:rsid w:val="00CE64DA"/>
    <w:rsid w:val="00CF1160"/>
    <w:rsid w:val="00CF12D9"/>
    <w:rsid w:val="00CF1DC6"/>
    <w:rsid w:val="00CF253F"/>
    <w:rsid w:val="00CF2DEF"/>
    <w:rsid w:val="00CF2F6C"/>
    <w:rsid w:val="00CF32E4"/>
    <w:rsid w:val="00CF33B6"/>
    <w:rsid w:val="00CF36DE"/>
    <w:rsid w:val="00CF3E01"/>
    <w:rsid w:val="00CF4133"/>
    <w:rsid w:val="00CF488E"/>
    <w:rsid w:val="00CF5474"/>
    <w:rsid w:val="00CF5638"/>
    <w:rsid w:val="00CF58EF"/>
    <w:rsid w:val="00CF6420"/>
    <w:rsid w:val="00CF677E"/>
    <w:rsid w:val="00CF68F9"/>
    <w:rsid w:val="00CF70CB"/>
    <w:rsid w:val="00CF7C72"/>
    <w:rsid w:val="00D0120C"/>
    <w:rsid w:val="00D0199A"/>
    <w:rsid w:val="00D019C2"/>
    <w:rsid w:val="00D02671"/>
    <w:rsid w:val="00D028B3"/>
    <w:rsid w:val="00D02985"/>
    <w:rsid w:val="00D02F70"/>
    <w:rsid w:val="00D0305B"/>
    <w:rsid w:val="00D04835"/>
    <w:rsid w:val="00D04F20"/>
    <w:rsid w:val="00D05800"/>
    <w:rsid w:val="00D05E1E"/>
    <w:rsid w:val="00D071D0"/>
    <w:rsid w:val="00D0770D"/>
    <w:rsid w:val="00D07AB1"/>
    <w:rsid w:val="00D07DBF"/>
    <w:rsid w:val="00D10123"/>
    <w:rsid w:val="00D10C34"/>
    <w:rsid w:val="00D10FB0"/>
    <w:rsid w:val="00D129A1"/>
    <w:rsid w:val="00D130FD"/>
    <w:rsid w:val="00D13531"/>
    <w:rsid w:val="00D137AD"/>
    <w:rsid w:val="00D13E70"/>
    <w:rsid w:val="00D1442A"/>
    <w:rsid w:val="00D14744"/>
    <w:rsid w:val="00D15944"/>
    <w:rsid w:val="00D15965"/>
    <w:rsid w:val="00D15AE9"/>
    <w:rsid w:val="00D16025"/>
    <w:rsid w:val="00D1608A"/>
    <w:rsid w:val="00D16930"/>
    <w:rsid w:val="00D17DBE"/>
    <w:rsid w:val="00D20BE0"/>
    <w:rsid w:val="00D2151C"/>
    <w:rsid w:val="00D2171B"/>
    <w:rsid w:val="00D217D7"/>
    <w:rsid w:val="00D21E26"/>
    <w:rsid w:val="00D22BE7"/>
    <w:rsid w:val="00D2460F"/>
    <w:rsid w:val="00D25CF7"/>
    <w:rsid w:val="00D25F3A"/>
    <w:rsid w:val="00D25F9F"/>
    <w:rsid w:val="00D265BE"/>
    <w:rsid w:val="00D269F2"/>
    <w:rsid w:val="00D31558"/>
    <w:rsid w:val="00D3295F"/>
    <w:rsid w:val="00D33CDD"/>
    <w:rsid w:val="00D33FCF"/>
    <w:rsid w:val="00D35076"/>
    <w:rsid w:val="00D3535E"/>
    <w:rsid w:val="00D362E4"/>
    <w:rsid w:val="00D3647A"/>
    <w:rsid w:val="00D3661F"/>
    <w:rsid w:val="00D37B2E"/>
    <w:rsid w:val="00D41290"/>
    <w:rsid w:val="00D41B4E"/>
    <w:rsid w:val="00D43080"/>
    <w:rsid w:val="00D4322E"/>
    <w:rsid w:val="00D44120"/>
    <w:rsid w:val="00D4487C"/>
    <w:rsid w:val="00D449FB"/>
    <w:rsid w:val="00D452F1"/>
    <w:rsid w:val="00D461D6"/>
    <w:rsid w:val="00D47ECD"/>
    <w:rsid w:val="00D5029A"/>
    <w:rsid w:val="00D50654"/>
    <w:rsid w:val="00D51E71"/>
    <w:rsid w:val="00D51EF2"/>
    <w:rsid w:val="00D54405"/>
    <w:rsid w:val="00D55FAD"/>
    <w:rsid w:val="00D56362"/>
    <w:rsid w:val="00D563A4"/>
    <w:rsid w:val="00D56427"/>
    <w:rsid w:val="00D570C1"/>
    <w:rsid w:val="00D570ED"/>
    <w:rsid w:val="00D57374"/>
    <w:rsid w:val="00D57A4D"/>
    <w:rsid w:val="00D60231"/>
    <w:rsid w:val="00D6086B"/>
    <w:rsid w:val="00D62913"/>
    <w:rsid w:val="00D63F96"/>
    <w:rsid w:val="00D6412C"/>
    <w:rsid w:val="00D65651"/>
    <w:rsid w:val="00D663E3"/>
    <w:rsid w:val="00D70C6A"/>
    <w:rsid w:val="00D7168A"/>
    <w:rsid w:val="00D7202C"/>
    <w:rsid w:val="00D72194"/>
    <w:rsid w:val="00D72670"/>
    <w:rsid w:val="00D7305B"/>
    <w:rsid w:val="00D73223"/>
    <w:rsid w:val="00D73C01"/>
    <w:rsid w:val="00D73E34"/>
    <w:rsid w:val="00D7547E"/>
    <w:rsid w:val="00D7634D"/>
    <w:rsid w:val="00D76857"/>
    <w:rsid w:val="00D76B86"/>
    <w:rsid w:val="00D81303"/>
    <w:rsid w:val="00D818D3"/>
    <w:rsid w:val="00D81C67"/>
    <w:rsid w:val="00D81CA8"/>
    <w:rsid w:val="00D82577"/>
    <w:rsid w:val="00D827AD"/>
    <w:rsid w:val="00D82A6F"/>
    <w:rsid w:val="00D82C11"/>
    <w:rsid w:val="00D82FA0"/>
    <w:rsid w:val="00D83755"/>
    <w:rsid w:val="00D84657"/>
    <w:rsid w:val="00D848A0"/>
    <w:rsid w:val="00D84B9D"/>
    <w:rsid w:val="00D85808"/>
    <w:rsid w:val="00D85A3C"/>
    <w:rsid w:val="00D86FD9"/>
    <w:rsid w:val="00D871DA"/>
    <w:rsid w:val="00D87DCF"/>
    <w:rsid w:val="00D90C00"/>
    <w:rsid w:val="00D90D4E"/>
    <w:rsid w:val="00D91036"/>
    <w:rsid w:val="00D9118C"/>
    <w:rsid w:val="00D9189B"/>
    <w:rsid w:val="00D92286"/>
    <w:rsid w:val="00D9231F"/>
    <w:rsid w:val="00D9279C"/>
    <w:rsid w:val="00D929CC"/>
    <w:rsid w:val="00D92F4A"/>
    <w:rsid w:val="00D932E9"/>
    <w:rsid w:val="00D9367C"/>
    <w:rsid w:val="00D9419F"/>
    <w:rsid w:val="00D94F94"/>
    <w:rsid w:val="00D9520A"/>
    <w:rsid w:val="00D95821"/>
    <w:rsid w:val="00D95B36"/>
    <w:rsid w:val="00D95DAB"/>
    <w:rsid w:val="00D9618B"/>
    <w:rsid w:val="00D961E5"/>
    <w:rsid w:val="00D96812"/>
    <w:rsid w:val="00D97ABE"/>
    <w:rsid w:val="00D97D98"/>
    <w:rsid w:val="00D97E7A"/>
    <w:rsid w:val="00D97FE3"/>
    <w:rsid w:val="00DA01AF"/>
    <w:rsid w:val="00DA07EF"/>
    <w:rsid w:val="00DA1F39"/>
    <w:rsid w:val="00DA209C"/>
    <w:rsid w:val="00DA2FD4"/>
    <w:rsid w:val="00DA3019"/>
    <w:rsid w:val="00DA4201"/>
    <w:rsid w:val="00DA55FB"/>
    <w:rsid w:val="00DA610A"/>
    <w:rsid w:val="00DA754B"/>
    <w:rsid w:val="00DA757B"/>
    <w:rsid w:val="00DA782E"/>
    <w:rsid w:val="00DB0171"/>
    <w:rsid w:val="00DB02FC"/>
    <w:rsid w:val="00DB0345"/>
    <w:rsid w:val="00DB1325"/>
    <w:rsid w:val="00DB1C8E"/>
    <w:rsid w:val="00DB2092"/>
    <w:rsid w:val="00DB29DB"/>
    <w:rsid w:val="00DB3516"/>
    <w:rsid w:val="00DB3C33"/>
    <w:rsid w:val="00DB445C"/>
    <w:rsid w:val="00DB44C6"/>
    <w:rsid w:val="00DB4849"/>
    <w:rsid w:val="00DB4A19"/>
    <w:rsid w:val="00DB4CCE"/>
    <w:rsid w:val="00DB4D5D"/>
    <w:rsid w:val="00DC0886"/>
    <w:rsid w:val="00DC0FBC"/>
    <w:rsid w:val="00DC1403"/>
    <w:rsid w:val="00DC20E0"/>
    <w:rsid w:val="00DC276A"/>
    <w:rsid w:val="00DC2874"/>
    <w:rsid w:val="00DC48F5"/>
    <w:rsid w:val="00DC4B44"/>
    <w:rsid w:val="00DC5E00"/>
    <w:rsid w:val="00DC6530"/>
    <w:rsid w:val="00DC723F"/>
    <w:rsid w:val="00DD14FA"/>
    <w:rsid w:val="00DD1B7E"/>
    <w:rsid w:val="00DD337C"/>
    <w:rsid w:val="00DD3474"/>
    <w:rsid w:val="00DD3CB6"/>
    <w:rsid w:val="00DD3E47"/>
    <w:rsid w:val="00DD434E"/>
    <w:rsid w:val="00DD57EB"/>
    <w:rsid w:val="00DD664E"/>
    <w:rsid w:val="00DD6A8E"/>
    <w:rsid w:val="00DD742A"/>
    <w:rsid w:val="00DD75D3"/>
    <w:rsid w:val="00DD7C22"/>
    <w:rsid w:val="00DD7E63"/>
    <w:rsid w:val="00DE073B"/>
    <w:rsid w:val="00DE08F6"/>
    <w:rsid w:val="00DE0A70"/>
    <w:rsid w:val="00DE0DCA"/>
    <w:rsid w:val="00DE2148"/>
    <w:rsid w:val="00DE288A"/>
    <w:rsid w:val="00DE29A5"/>
    <w:rsid w:val="00DE347B"/>
    <w:rsid w:val="00DE36DB"/>
    <w:rsid w:val="00DE42F5"/>
    <w:rsid w:val="00DE6187"/>
    <w:rsid w:val="00DE74E9"/>
    <w:rsid w:val="00DE7D6F"/>
    <w:rsid w:val="00DF00FC"/>
    <w:rsid w:val="00DF2711"/>
    <w:rsid w:val="00DF2AB9"/>
    <w:rsid w:val="00DF3301"/>
    <w:rsid w:val="00DF3BBB"/>
    <w:rsid w:val="00DF3C4D"/>
    <w:rsid w:val="00DF4DC0"/>
    <w:rsid w:val="00DF5151"/>
    <w:rsid w:val="00DF5B97"/>
    <w:rsid w:val="00DF5F61"/>
    <w:rsid w:val="00DF6050"/>
    <w:rsid w:val="00DF61A7"/>
    <w:rsid w:val="00DF6C45"/>
    <w:rsid w:val="00DF6FDB"/>
    <w:rsid w:val="00DF7DF0"/>
    <w:rsid w:val="00DF7EF8"/>
    <w:rsid w:val="00DF7F85"/>
    <w:rsid w:val="00E00B88"/>
    <w:rsid w:val="00E018FD"/>
    <w:rsid w:val="00E01938"/>
    <w:rsid w:val="00E01AB1"/>
    <w:rsid w:val="00E0236B"/>
    <w:rsid w:val="00E0280C"/>
    <w:rsid w:val="00E02E3F"/>
    <w:rsid w:val="00E02FE6"/>
    <w:rsid w:val="00E03277"/>
    <w:rsid w:val="00E03C65"/>
    <w:rsid w:val="00E04691"/>
    <w:rsid w:val="00E04695"/>
    <w:rsid w:val="00E04D0E"/>
    <w:rsid w:val="00E0537A"/>
    <w:rsid w:val="00E0722D"/>
    <w:rsid w:val="00E11345"/>
    <w:rsid w:val="00E1249E"/>
    <w:rsid w:val="00E13040"/>
    <w:rsid w:val="00E1330C"/>
    <w:rsid w:val="00E1372B"/>
    <w:rsid w:val="00E13948"/>
    <w:rsid w:val="00E141B2"/>
    <w:rsid w:val="00E1469D"/>
    <w:rsid w:val="00E14A0B"/>
    <w:rsid w:val="00E15D92"/>
    <w:rsid w:val="00E17044"/>
    <w:rsid w:val="00E17267"/>
    <w:rsid w:val="00E17427"/>
    <w:rsid w:val="00E21746"/>
    <w:rsid w:val="00E2280D"/>
    <w:rsid w:val="00E2297F"/>
    <w:rsid w:val="00E230CC"/>
    <w:rsid w:val="00E23A4E"/>
    <w:rsid w:val="00E23B7E"/>
    <w:rsid w:val="00E24701"/>
    <w:rsid w:val="00E24C05"/>
    <w:rsid w:val="00E24D06"/>
    <w:rsid w:val="00E26502"/>
    <w:rsid w:val="00E2693A"/>
    <w:rsid w:val="00E2720F"/>
    <w:rsid w:val="00E27664"/>
    <w:rsid w:val="00E27AA4"/>
    <w:rsid w:val="00E31A4B"/>
    <w:rsid w:val="00E31FBD"/>
    <w:rsid w:val="00E32AF5"/>
    <w:rsid w:val="00E32BA0"/>
    <w:rsid w:val="00E32CD3"/>
    <w:rsid w:val="00E333F4"/>
    <w:rsid w:val="00E33409"/>
    <w:rsid w:val="00E334A7"/>
    <w:rsid w:val="00E33FCA"/>
    <w:rsid w:val="00E34569"/>
    <w:rsid w:val="00E34D03"/>
    <w:rsid w:val="00E35159"/>
    <w:rsid w:val="00E35165"/>
    <w:rsid w:val="00E3566A"/>
    <w:rsid w:val="00E35BF3"/>
    <w:rsid w:val="00E372F0"/>
    <w:rsid w:val="00E37E8E"/>
    <w:rsid w:val="00E40515"/>
    <w:rsid w:val="00E407C7"/>
    <w:rsid w:val="00E40ACB"/>
    <w:rsid w:val="00E41432"/>
    <w:rsid w:val="00E41E2B"/>
    <w:rsid w:val="00E428D6"/>
    <w:rsid w:val="00E4323C"/>
    <w:rsid w:val="00E43257"/>
    <w:rsid w:val="00E43507"/>
    <w:rsid w:val="00E43AAF"/>
    <w:rsid w:val="00E43DC3"/>
    <w:rsid w:val="00E43FE1"/>
    <w:rsid w:val="00E440F7"/>
    <w:rsid w:val="00E446B7"/>
    <w:rsid w:val="00E4542E"/>
    <w:rsid w:val="00E4571F"/>
    <w:rsid w:val="00E467CA"/>
    <w:rsid w:val="00E47197"/>
    <w:rsid w:val="00E5209C"/>
    <w:rsid w:val="00E54011"/>
    <w:rsid w:val="00E5483C"/>
    <w:rsid w:val="00E55035"/>
    <w:rsid w:val="00E5521E"/>
    <w:rsid w:val="00E55456"/>
    <w:rsid w:val="00E5739C"/>
    <w:rsid w:val="00E575F1"/>
    <w:rsid w:val="00E57D49"/>
    <w:rsid w:val="00E60FD1"/>
    <w:rsid w:val="00E61F48"/>
    <w:rsid w:val="00E62668"/>
    <w:rsid w:val="00E638F9"/>
    <w:rsid w:val="00E6391B"/>
    <w:rsid w:val="00E64279"/>
    <w:rsid w:val="00E64929"/>
    <w:rsid w:val="00E66091"/>
    <w:rsid w:val="00E669C3"/>
    <w:rsid w:val="00E67A15"/>
    <w:rsid w:val="00E67A9F"/>
    <w:rsid w:val="00E67C94"/>
    <w:rsid w:val="00E67D7E"/>
    <w:rsid w:val="00E70AAE"/>
    <w:rsid w:val="00E70E23"/>
    <w:rsid w:val="00E70F53"/>
    <w:rsid w:val="00E71044"/>
    <w:rsid w:val="00E71206"/>
    <w:rsid w:val="00E7137E"/>
    <w:rsid w:val="00E7166D"/>
    <w:rsid w:val="00E7310F"/>
    <w:rsid w:val="00E73333"/>
    <w:rsid w:val="00E73470"/>
    <w:rsid w:val="00E73B45"/>
    <w:rsid w:val="00E73EE5"/>
    <w:rsid w:val="00E74E56"/>
    <w:rsid w:val="00E7732A"/>
    <w:rsid w:val="00E776E6"/>
    <w:rsid w:val="00E77986"/>
    <w:rsid w:val="00E77F69"/>
    <w:rsid w:val="00E803DB"/>
    <w:rsid w:val="00E80834"/>
    <w:rsid w:val="00E81301"/>
    <w:rsid w:val="00E81831"/>
    <w:rsid w:val="00E822FE"/>
    <w:rsid w:val="00E822FF"/>
    <w:rsid w:val="00E82579"/>
    <w:rsid w:val="00E82A26"/>
    <w:rsid w:val="00E82A39"/>
    <w:rsid w:val="00E83537"/>
    <w:rsid w:val="00E84217"/>
    <w:rsid w:val="00E84612"/>
    <w:rsid w:val="00E84623"/>
    <w:rsid w:val="00E846EE"/>
    <w:rsid w:val="00E84F5F"/>
    <w:rsid w:val="00E853C8"/>
    <w:rsid w:val="00E86204"/>
    <w:rsid w:val="00E86587"/>
    <w:rsid w:val="00E869B8"/>
    <w:rsid w:val="00E86D35"/>
    <w:rsid w:val="00E86E75"/>
    <w:rsid w:val="00E91261"/>
    <w:rsid w:val="00E91B99"/>
    <w:rsid w:val="00E91CFC"/>
    <w:rsid w:val="00E93034"/>
    <w:rsid w:val="00E93207"/>
    <w:rsid w:val="00E93D33"/>
    <w:rsid w:val="00E93DF5"/>
    <w:rsid w:val="00E9581E"/>
    <w:rsid w:val="00E963DF"/>
    <w:rsid w:val="00E9752D"/>
    <w:rsid w:val="00E979CD"/>
    <w:rsid w:val="00E97DBD"/>
    <w:rsid w:val="00E97EAF"/>
    <w:rsid w:val="00E97FEA"/>
    <w:rsid w:val="00EA0A5B"/>
    <w:rsid w:val="00EA1829"/>
    <w:rsid w:val="00EA1D4D"/>
    <w:rsid w:val="00EA2473"/>
    <w:rsid w:val="00EA2579"/>
    <w:rsid w:val="00EA25F7"/>
    <w:rsid w:val="00EA3D91"/>
    <w:rsid w:val="00EA40F3"/>
    <w:rsid w:val="00EA4561"/>
    <w:rsid w:val="00EA45CD"/>
    <w:rsid w:val="00EA4A87"/>
    <w:rsid w:val="00EA4E72"/>
    <w:rsid w:val="00EA53F9"/>
    <w:rsid w:val="00EA5434"/>
    <w:rsid w:val="00EA5973"/>
    <w:rsid w:val="00EA5FD4"/>
    <w:rsid w:val="00EA75C7"/>
    <w:rsid w:val="00EB0291"/>
    <w:rsid w:val="00EB0A58"/>
    <w:rsid w:val="00EB1F54"/>
    <w:rsid w:val="00EB517A"/>
    <w:rsid w:val="00EB6E9D"/>
    <w:rsid w:val="00EB7AF3"/>
    <w:rsid w:val="00EB7C75"/>
    <w:rsid w:val="00EC0792"/>
    <w:rsid w:val="00EC0EFB"/>
    <w:rsid w:val="00EC16BE"/>
    <w:rsid w:val="00EC1850"/>
    <w:rsid w:val="00EC1C34"/>
    <w:rsid w:val="00EC26C2"/>
    <w:rsid w:val="00EC3FCF"/>
    <w:rsid w:val="00EC40E6"/>
    <w:rsid w:val="00EC4B48"/>
    <w:rsid w:val="00EC5403"/>
    <w:rsid w:val="00EC63D1"/>
    <w:rsid w:val="00EC6C95"/>
    <w:rsid w:val="00EC7A34"/>
    <w:rsid w:val="00EC7D98"/>
    <w:rsid w:val="00ED01F5"/>
    <w:rsid w:val="00ED08F2"/>
    <w:rsid w:val="00ED0972"/>
    <w:rsid w:val="00ED123D"/>
    <w:rsid w:val="00ED1B5E"/>
    <w:rsid w:val="00ED2E12"/>
    <w:rsid w:val="00ED3861"/>
    <w:rsid w:val="00ED47AA"/>
    <w:rsid w:val="00ED4908"/>
    <w:rsid w:val="00ED49BF"/>
    <w:rsid w:val="00ED4D4B"/>
    <w:rsid w:val="00ED6CDD"/>
    <w:rsid w:val="00ED6D77"/>
    <w:rsid w:val="00ED7D33"/>
    <w:rsid w:val="00EE0022"/>
    <w:rsid w:val="00EE0C00"/>
    <w:rsid w:val="00EE0F44"/>
    <w:rsid w:val="00EE220F"/>
    <w:rsid w:val="00EE2A8E"/>
    <w:rsid w:val="00EE2F26"/>
    <w:rsid w:val="00EE4C93"/>
    <w:rsid w:val="00EE4E11"/>
    <w:rsid w:val="00EE5561"/>
    <w:rsid w:val="00EE57BA"/>
    <w:rsid w:val="00EE5825"/>
    <w:rsid w:val="00EE5F23"/>
    <w:rsid w:val="00EE6003"/>
    <w:rsid w:val="00EE603C"/>
    <w:rsid w:val="00EE60D3"/>
    <w:rsid w:val="00EE61A9"/>
    <w:rsid w:val="00EE67D5"/>
    <w:rsid w:val="00EE6A55"/>
    <w:rsid w:val="00EE6CF1"/>
    <w:rsid w:val="00EE7178"/>
    <w:rsid w:val="00EF0724"/>
    <w:rsid w:val="00EF0BAC"/>
    <w:rsid w:val="00EF0F26"/>
    <w:rsid w:val="00EF1205"/>
    <w:rsid w:val="00EF1549"/>
    <w:rsid w:val="00EF16D6"/>
    <w:rsid w:val="00EF1910"/>
    <w:rsid w:val="00EF2615"/>
    <w:rsid w:val="00EF2740"/>
    <w:rsid w:val="00EF2901"/>
    <w:rsid w:val="00EF2C37"/>
    <w:rsid w:val="00EF48EA"/>
    <w:rsid w:val="00EF4BD6"/>
    <w:rsid w:val="00EF59D9"/>
    <w:rsid w:val="00F0048D"/>
    <w:rsid w:val="00F006C4"/>
    <w:rsid w:val="00F015EA"/>
    <w:rsid w:val="00F02DAC"/>
    <w:rsid w:val="00F03D7D"/>
    <w:rsid w:val="00F04A3D"/>
    <w:rsid w:val="00F05DA4"/>
    <w:rsid w:val="00F05EAA"/>
    <w:rsid w:val="00F06049"/>
    <w:rsid w:val="00F0699E"/>
    <w:rsid w:val="00F0798C"/>
    <w:rsid w:val="00F07CE4"/>
    <w:rsid w:val="00F07E3F"/>
    <w:rsid w:val="00F10123"/>
    <w:rsid w:val="00F10EC1"/>
    <w:rsid w:val="00F1144D"/>
    <w:rsid w:val="00F115C0"/>
    <w:rsid w:val="00F1220C"/>
    <w:rsid w:val="00F131B2"/>
    <w:rsid w:val="00F14B49"/>
    <w:rsid w:val="00F16501"/>
    <w:rsid w:val="00F16540"/>
    <w:rsid w:val="00F16797"/>
    <w:rsid w:val="00F178E7"/>
    <w:rsid w:val="00F203FC"/>
    <w:rsid w:val="00F20844"/>
    <w:rsid w:val="00F211A0"/>
    <w:rsid w:val="00F211E1"/>
    <w:rsid w:val="00F21679"/>
    <w:rsid w:val="00F221A2"/>
    <w:rsid w:val="00F23E91"/>
    <w:rsid w:val="00F245B0"/>
    <w:rsid w:val="00F24DA4"/>
    <w:rsid w:val="00F25CAA"/>
    <w:rsid w:val="00F26394"/>
    <w:rsid w:val="00F27D16"/>
    <w:rsid w:val="00F3055F"/>
    <w:rsid w:val="00F30630"/>
    <w:rsid w:val="00F306FF"/>
    <w:rsid w:val="00F31685"/>
    <w:rsid w:val="00F32313"/>
    <w:rsid w:val="00F33801"/>
    <w:rsid w:val="00F344E5"/>
    <w:rsid w:val="00F34BAE"/>
    <w:rsid w:val="00F351B7"/>
    <w:rsid w:val="00F35731"/>
    <w:rsid w:val="00F370AA"/>
    <w:rsid w:val="00F40160"/>
    <w:rsid w:val="00F40806"/>
    <w:rsid w:val="00F4170C"/>
    <w:rsid w:val="00F42615"/>
    <w:rsid w:val="00F42855"/>
    <w:rsid w:val="00F42A3B"/>
    <w:rsid w:val="00F42AE0"/>
    <w:rsid w:val="00F42E7C"/>
    <w:rsid w:val="00F436F8"/>
    <w:rsid w:val="00F43A0C"/>
    <w:rsid w:val="00F44088"/>
    <w:rsid w:val="00F46189"/>
    <w:rsid w:val="00F4728F"/>
    <w:rsid w:val="00F47B71"/>
    <w:rsid w:val="00F47C4E"/>
    <w:rsid w:val="00F50A15"/>
    <w:rsid w:val="00F52366"/>
    <w:rsid w:val="00F52C8F"/>
    <w:rsid w:val="00F53603"/>
    <w:rsid w:val="00F53774"/>
    <w:rsid w:val="00F53E4F"/>
    <w:rsid w:val="00F5455C"/>
    <w:rsid w:val="00F5598A"/>
    <w:rsid w:val="00F55A2A"/>
    <w:rsid w:val="00F55F7B"/>
    <w:rsid w:val="00F569B9"/>
    <w:rsid w:val="00F56EE7"/>
    <w:rsid w:val="00F5723A"/>
    <w:rsid w:val="00F57756"/>
    <w:rsid w:val="00F57D23"/>
    <w:rsid w:val="00F603E8"/>
    <w:rsid w:val="00F60C3E"/>
    <w:rsid w:val="00F61088"/>
    <w:rsid w:val="00F624EC"/>
    <w:rsid w:val="00F6267E"/>
    <w:rsid w:val="00F62D42"/>
    <w:rsid w:val="00F62D7E"/>
    <w:rsid w:val="00F64379"/>
    <w:rsid w:val="00F64D4C"/>
    <w:rsid w:val="00F677A1"/>
    <w:rsid w:val="00F677DC"/>
    <w:rsid w:val="00F677FE"/>
    <w:rsid w:val="00F67BDC"/>
    <w:rsid w:val="00F67E6B"/>
    <w:rsid w:val="00F70017"/>
    <w:rsid w:val="00F7004C"/>
    <w:rsid w:val="00F70E08"/>
    <w:rsid w:val="00F71BED"/>
    <w:rsid w:val="00F72254"/>
    <w:rsid w:val="00F7235B"/>
    <w:rsid w:val="00F73325"/>
    <w:rsid w:val="00F734CB"/>
    <w:rsid w:val="00F735E0"/>
    <w:rsid w:val="00F73775"/>
    <w:rsid w:val="00F73EDE"/>
    <w:rsid w:val="00F73FC1"/>
    <w:rsid w:val="00F74E9D"/>
    <w:rsid w:val="00F74EF5"/>
    <w:rsid w:val="00F74F6F"/>
    <w:rsid w:val="00F755E4"/>
    <w:rsid w:val="00F76639"/>
    <w:rsid w:val="00F767A0"/>
    <w:rsid w:val="00F77564"/>
    <w:rsid w:val="00F77A40"/>
    <w:rsid w:val="00F80B36"/>
    <w:rsid w:val="00F81321"/>
    <w:rsid w:val="00F8177B"/>
    <w:rsid w:val="00F81795"/>
    <w:rsid w:val="00F8279C"/>
    <w:rsid w:val="00F84437"/>
    <w:rsid w:val="00F84B78"/>
    <w:rsid w:val="00F851D5"/>
    <w:rsid w:val="00F85BE2"/>
    <w:rsid w:val="00F865B3"/>
    <w:rsid w:val="00F86A62"/>
    <w:rsid w:val="00F86D20"/>
    <w:rsid w:val="00F902E1"/>
    <w:rsid w:val="00F91670"/>
    <w:rsid w:val="00F91976"/>
    <w:rsid w:val="00F91A5C"/>
    <w:rsid w:val="00F92239"/>
    <w:rsid w:val="00F9317A"/>
    <w:rsid w:val="00F946A8"/>
    <w:rsid w:val="00F94D54"/>
    <w:rsid w:val="00F94D63"/>
    <w:rsid w:val="00F95E78"/>
    <w:rsid w:val="00F960F1"/>
    <w:rsid w:val="00F96DA4"/>
    <w:rsid w:val="00F9721E"/>
    <w:rsid w:val="00F97249"/>
    <w:rsid w:val="00F97648"/>
    <w:rsid w:val="00FA1320"/>
    <w:rsid w:val="00FA1861"/>
    <w:rsid w:val="00FA2621"/>
    <w:rsid w:val="00FA2776"/>
    <w:rsid w:val="00FA2A94"/>
    <w:rsid w:val="00FA3CD4"/>
    <w:rsid w:val="00FA4728"/>
    <w:rsid w:val="00FA4783"/>
    <w:rsid w:val="00FA4D52"/>
    <w:rsid w:val="00FA57CD"/>
    <w:rsid w:val="00FA5EFB"/>
    <w:rsid w:val="00FA7FAF"/>
    <w:rsid w:val="00FB023F"/>
    <w:rsid w:val="00FB05EA"/>
    <w:rsid w:val="00FB0C49"/>
    <w:rsid w:val="00FB16DF"/>
    <w:rsid w:val="00FB1703"/>
    <w:rsid w:val="00FB2BDB"/>
    <w:rsid w:val="00FB355A"/>
    <w:rsid w:val="00FB3A2F"/>
    <w:rsid w:val="00FB4291"/>
    <w:rsid w:val="00FB4511"/>
    <w:rsid w:val="00FB4640"/>
    <w:rsid w:val="00FB4AA2"/>
    <w:rsid w:val="00FB5451"/>
    <w:rsid w:val="00FB5464"/>
    <w:rsid w:val="00FC0016"/>
    <w:rsid w:val="00FC09BA"/>
    <w:rsid w:val="00FC2E6C"/>
    <w:rsid w:val="00FC55AC"/>
    <w:rsid w:val="00FC6AA0"/>
    <w:rsid w:val="00FC6AAB"/>
    <w:rsid w:val="00FC7B8F"/>
    <w:rsid w:val="00FD023D"/>
    <w:rsid w:val="00FD09EE"/>
    <w:rsid w:val="00FD0ECF"/>
    <w:rsid w:val="00FD1010"/>
    <w:rsid w:val="00FD1949"/>
    <w:rsid w:val="00FD1A8E"/>
    <w:rsid w:val="00FD1EF0"/>
    <w:rsid w:val="00FD29D2"/>
    <w:rsid w:val="00FD2BC6"/>
    <w:rsid w:val="00FD37BC"/>
    <w:rsid w:val="00FD3E74"/>
    <w:rsid w:val="00FD478B"/>
    <w:rsid w:val="00FD47C9"/>
    <w:rsid w:val="00FD4FA8"/>
    <w:rsid w:val="00FD5549"/>
    <w:rsid w:val="00FD5ADF"/>
    <w:rsid w:val="00FD5DA9"/>
    <w:rsid w:val="00FD7205"/>
    <w:rsid w:val="00FD73DC"/>
    <w:rsid w:val="00FE02BE"/>
    <w:rsid w:val="00FE05B0"/>
    <w:rsid w:val="00FE0FA2"/>
    <w:rsid w:val="00FE19DF"/>
    <w:rsid w:val="00FE1B40"/>
    <w:rsid w:val="00FE2185"/>
    <w:rsid w:val="00FE2686"/>
    <w:rsid w:val="00FE30ED"/>
    <w:rsid w:val="00FE35AC"/>
    <w:rsid w:val="00FE4EF4"/>
    <w:rsid w:val="00FE524F"/>
    <w:rsid w:val="00FE5879"/>
    <w:rsid w:val="00FE5B85"/>
    <w:rsid w:val="00FE6097"/>
    <w:rsid w:val="00FE6118"/>
    <w:rsid w:val="00FE64AC"/>
    <w:rsid w:val="00FE656F"/>
    <w:rsid w:val="00FE6DF3"/>
    <w:rsid w:val="00FE7A46"/>
    <w:rsid w:val="00FF0536"/>
    <w:rsid w:val="00FF061D"/>
    <w:rsid w:val="00FF0F97"/>
    <w:rsid w:val="00FF2356"/>
    <w:rsid w:val="00FF359B"/>
    <w:rsid w:val="00FF3C35"/>
    <w:rsid w:val="00FF3E3A"/>
    <w:rsid w:val="00FF4681"/>
    <w:rsid w:val="00FF5421"/>
    <w:rsid w:val="00FF5754"/>
    <w:rsid w:val="00FF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E10CE"/>
  <w15:docId w15:val="{3CAEE5AC-0E0B-432F-AEBD-A8AF3FE3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90E"/>
    <w:pPr>
      <w:widowControl w:val="0"/>
      <w:wordWrap w:val="0"/>
      <w:autoSpaceDE w:val="0"/>
      <w:autoSpaceDN w:val="0"/>
      <w:spacing w:line="240" w:lineRule="auto"/>
    </w:pPr>
    <w:rPr>
      <w:rFonts w:ascii="맑은 고딕" w:eastAsia="맑은 고딕" w:hAnsi="맑은 고딕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82A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01F88"/>
    <w:rPr>
      <w:b/>
      <w:bCs/>
      <w:i w:val="0"/>
      <w:iCs w:val="0"/>
    </w:rPr>
  </w:style>
  <w:style w:type="character" w:styleId="a4">
    <w:name w:val="Hyperlink"/>
    <w:basedOn w:val="a0"/>
    <w:uiPriority w:val="99"/>
    <w:unhideWhenUsed/>
    <w:rsid w:val="00244803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4A71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71FB"/>
    <w:rPr>
      <w:rFonts w:ascii="맑은 고딕" w:eastAsia="맑은 고딕" w:hAnsi="맑은 고딕"/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4A71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71FB"/>
    <w:rPr>
      <w:rFonts w:ascii="맑은 고딕" w:eastAsia="맑은 고딕" w:hAnsi="맑은 고딕"/>
      <w:kern w:val="2"/>
      <w:szCs w:val="22"/>
    </w:rPr>
  </w:style>
  <w:style w:type="character" w:styleId="a7">
    <w:name w:val="annotation reference"/>
    <w:basedOn w:val="a0"/>
    <w:uiPriority w:val="99"/>
    <w:semiHidden/>
    <w:unhideWhenUsed/>
    <w:rsid w:val="00157062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57062"/>
    <w:pPr>
      <w:jc w:val="left"/>
    </w:pPr>
    <w:rPr>
      <w:rFonts w:ascii="Tahoma" w:hAnsi="Tahoma" w:cs="Tahoma"/>
      <w:color w:val="000000"/>
      <w:sz w:val="16"/>
    </w:rPr>
  </w:style>
  <w:style w:type="character" w:customStyle="1" w:styleId="Char1">
    <w:name w:val="메모 텍스트 Char"/>
    <w:basedOn w:val="a0"/>
    <w:link w:val="a8"/>
    <w:uiPriority w:val="99"/>
    <w:semiHidden/>
    <w:rsid w:val="00157062"/>
    <w:rPr>
      <w:rFonts w:ascii="Tahoma" w:eastAsia="맑은 고딕" w:hAnsi="Tahoma" w:cs="Tahoma"/>
      <w:color w:val="000000"/>
      <w:kern w:val="2"/>
      <w:sz w:val="16"/>
      <w:szCs w:val="22"/>
    </w:rPr>
  </w:style>
  <w:style w:type="character" w:customStyle="1" w:styleId="articletext1">
    <w:name w:val="articletext1"/>
    <w:basedOn w:val="a0"/>
    <w:rsid w:val="00157062"/>
    <w:rPr>
      <w:rFonts w:ascii="Verdana" w:hAnsi="Verdana" w:hint="default"/>
      <w:color w:val="000000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157062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57062"/>
    <w:rPr>
      <w:rFonts w:ascii="Tahoma" w:eastAsiaTheme="majorEastAsia" w:hAnsi="Tahoma" w:cs="Tahoma"/>
      <w:kern w:val="2"/>
      <w:sz w:val="16"/>
      <w:szCs w:val="18"/>
    </w:rPr>
  </w:style>
  <w:style w:type="paragraph" w:customStyle="1" w:styleId="aa">
    <w:name w:val="바탕글"/>
    <w:basedOn w:val="a"/>
    <w:rsid w:val="0001745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01745D"/>
    <w:rPr>
      <w:b/>
      <w:bCs/>
    </w:rPr>
  </w:style>
  <w:style w:type="paragraph" w:styleId="ac">
    <w:name w:val="annotation subject"/>
    <w:basedOn w:val="a8"/>
    <w:next w:val="a8"/>
    <w:link w:val="Char3"/>
    <w:uiPriority w:val="99"/>
    <w:semiHidden/>
    <w:unhideWhenUsed/>
    <w:rsid w:val="002867AF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2867AF"/>
    <w:rPr>
      <w:rFonts w:ascii="맑은 고딕" w:eastAsia="맑은 고딕" w:hAnsi="맑은 고딕" w:cs="Tahoma"/>
      <w:b/>
      <w:bCs/>
      <w:color w:val="000000"/>
      <w:kern w:val="2"/>
      <w:sz w:val="16"/>
      <w:szCs w:val="22"/>
    </w:rPr>
  </w:style>
  <w:style w:type="character" w:styleId="ad">
    <w:name w:val="Placeholder Text"/>
    <w:basedOn w:val="a0"/>
    <w:uiPriority w:val="99"/>
    <w:semiHidden/>
    <w:rsid w:val="006F7347"/>
    <w:rPr>
      <w:color w:val="808080"/>
    </w:rPr>
  </w:style>
  <w:style w:type="paragraph" w:styleId="ae">
    <w:name w:val="Revision"/>
    <w:hidden/>
    <w:uiPriority w:val="99"/>
    <w:semiHidden/>
    <w:rsid w:val="00781567"/>
    <w:pPr>
      <w:spacing w:line="240" w:lineRule="auto"/>
      <w:jc w:val="left"/>
    </w:pPr>
    <w:rPr>
      <w:rFonts w:ascii="맑은 고딕" w:eastAsia="맑은 고딕" w:hAnsi="맑은 고딕"/>
      <w:kern w:val="2"/>
      <w:szCs w:val="22"/>
    </w:rPr>
  </w:style>
  <w:style w:type="paragraph" w:styleId="af">
    <w:name w:val="Normal (Web)"/>
    <w:basedOn w:val="a"/>
    <w:uiPriority w:val="99"/>
    <w:unhideWhenUsed/>
    <w:rsid w:val="00030C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283AEA"/>
  </w:style>
  <w:style w:type="character" w:customStyle="1" w:styleId="1Char">
    <w:name w:val="제목 1 Char"/>
    <w:basedOn w:val="a0"/>
    <w:link w:val="1"/>
    <w:uiPriority w:val="9"/>
    <w:rsid w:val="00A82A7D"/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af1">
    <w:name w:val="List Paragraph"/>
    <w:basedOn w:val="a"/>
    <w:uiPriority w:val="34"/>
    <w:qFormat/>
    <w:rsid w:val="00F569B9"/>
    <w:pPr>
      <w:ind w:leftChars="400" w:left="800"/>
    </w:pPr>
  </w:style>
  <w:style w:type="character" w:customStyle="1" w:styleId="mb">
    <w:name w:val="mb"/>
    <w:basedOn w:val="a0"/>
    <w:rsid w:val="000D10A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t1">
    <w:name w:val="st1"/>
    <w:basedOn w:val="a0"/>
    <w:rsid w:val="00396B33"/>
  </w:style>
  <w:style w:type="paragraph" w:customStyle="1" w:styleId="EndNoteBibliographyTitle">
    <w:name w:val="EndNote Bibliography Title"/>
    <w:basedOn w:val="a"/>
    <w:link w:val="EndNoteBibliographyTitleChar"/>
    <w:rsid w:val="00F2084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20844"/>
    <w:rPr>
      <w:rFonts w:eastAsia="맑은 고딕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F20844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20844"/>
    <w:rPr>
      <w:rFonts w:eastAsia="맑은 고딕"/>
      <w:noProof/>
      <w:kern w:val="2"/>
      <w:sz w:val="24"/>
      <w:szCs w:val="22"/>
    </w:rPr>
  </w:style>
  <w:style w:type="table" w:styleId="af2">
    <w:name w:val="Table Grid"/>
    <w:basedOn w:val="a1"/>
    <w:uiPriority w:val="59"/>
    <w:rsid w:val="00B279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5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938022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3089">
                      <w:marLeft w:val="0"/>
                      <w:marRight w:val="0"/>
                      <w:marTop w:val="3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563316">
                          <w:marLeft w:val="2640"/>
                          <w:marRight w:val="381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143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32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41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77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4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F55EFB-A6A3-41EB-AAE5-43063B1CA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5</Pages>
  <Words>592</Words>
  <Characters>3376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김형식</cp:lastModifiedBy>
  <cp:revision>29</cp:revision>
  <cp:lastPrinted>2016-08-10T11:51:00Z</cp:lastPrinted>
  <dcterms:created xsi:type="dcterms:W3CDTF">2016-08-11T00:52:00Z</dcterms:created>
  <dcterms:modified xsi:type="dcterms:W3CDTF">2017-12-21T09:42:00Z</dcterms:modified>
</cp:coreProperties>
</file>